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61EF8" w14:textId="40AF1443" w:rsidR="000F0D65" w:rsidRPr="000F0D65" w:rsidRDefault="000F0D65" w:rsidP="000F0D65">
      <w:pPr>
        <w:rPr>
          <w:b/>
          <w:bCs/>
          <w:color w:val="000000" w:themeColor="text1"/>
        </w:rPr>
      </w:pPr>
      <w:r w:rsidRPr="000F0D65">
        <w:rPr>
          <w:b/>
          <w:bCs/>
          <w:color w:val="000000" w:themeColor="text1"/>
        </w:rPr>
        <w:t>Semi-structured interview topic guide for focus groups</w:t>
      </w:r>
    </w:p>
    <w:p w14:paraId="5FBEFFA9" w14:textId="77777777" w:rsidR="000F0D65" w:rsidRPr="00907DF0" w:rsidRDefault="000F0D65" w:rsidP="000F0D65">
      <w:pPr>
        <w:rPr>
          <w:color w:val="000000" w:themeColor="text1"/>
        </w:rPr>
      </w:pPr>
    </w:p>
    <w:tbl>
      <w:tblPr>
        <w:tblStyle w:val="TableGrid"/>
        <w:tblW w:w="9048" w:type="dxa"/>
        <w:tblLook w:val="04A0" w:firstRow="1" w:lastRow="0" w:firstColumn="1" w:lastColumn="0" w:noHBand="0" w:noVBand="1"/>
      </w:tblPr>
      <w:tblGrid>
        <w:gridCol w:w="1500"/>
        <w:gridCol w:w="7548"/>
      </w:tblGrid>
      <w:tr w:rsidR="000F0D65" w:rsidRPr="00907DF0" w14:paraId="1584A0D2" w14:textId="77777777" w:rsidTr="006D723B">
        <w:trPr>
          <w:trHeight w:val="697"/>
        </w:trPr>
        <w:tc>
          <w:tcPr>
            <w:tcW w:w="9048" w:type="dxa"/>
            <w:gridSpan w:val="2"/>
          </w:tcPr>
          <w:p w14:paraId="3D62E1FE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Session will begin with rapport building activities and discussion of group rules. </w:t>
            </w:r>
          </w:p>
        </w:tc>
      </w:tr>
      <w:tr w:rsidR="000F0D65" w:rsidRPr="00907DF0" w14:paraId="320B2838" w14:textId="77777777" w:rsidTr="006D723B">
        <w:trPr>
          <w:trHeight w:val="1834"/>
        </w:trPr>
        <w:tc>
          <w:tcPr>
            <w:tcW w:w="1500" w:type="dxa"/>
            <w:vMerge w:val="restart"/>
          </w:tcPr>
          <w:p w14:paraId="1C1A6013" w14:textId="77777777" w:rsidR="000F0D65" w:rsidRPr="00907DF0" w:rsidRDefault="000F0D65" w:rsidP="006D72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pic 1: Barriers faced during conversations </w:t>
            </w:r>
          </w:p>
        </w:tc>
        <w:tc>
          <w:tcPr>
            <w:tcW w:w="7548" w:type="dxa"/>
          </w:tcPr>
          <w:p w14:paraId="3AE46CD4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>What are some of the barriers or challenges you face when having conversations with people?</w:t>
            </w:r>
          </w:p>
          <w:p w14:paraId="682FD622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>Probes:</w:t>
            </w:r>
          </w:p>
          <w:p w14:paraId="0E36BD62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o you find that the changes in your speech can be challenging? </w:t>
            </w:r>
          </w:p>
          <w:p w14:paraId="650C02B6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>What aspects about your speech can be challenging?</w:t>
            </w:r>
          </w:p>
          <w:p w14:paraId="18D0DD1B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o you feel you receive sufficient support from the listener to help you converse with them? </w:t>
            </w:r>
          </w:p>
          <w:p w14:paraId="1FBF183F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re there any ways the people you're taking to can make it more challenging? </w:t>
            </w:r>
          </w:p>
          <w:p w14:paraId="0111EEA6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at other factors hinder you from continuing your conversations with people? </w:t>
            </w:r>
          </w:p>
          <w:p w14:paraId="27FD0DE7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F0D65" w:rsidRPr="00907DF0" w14:paraId="06326930" w14:textId="77777777" w:rsidTr="006D723B">
        <w:trPr>
          <w:trHeight w:val="1878"/>
        </w:trPr>
        <w:tc>
          <w:tcPr>
            <w:tcW w:w="1500" w:type="dxa"/>
            <w:vMerge/>
          </w:tcPr>
          <w:p w14:paraId="7112AE64" w14:textId="77777777" w:rsidR="000F0D65" w:rsidRPr="00907DF0" w:rsidRDefault="000F0D65" w:rsidP="006D72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8" w:type="dxa"/>
          </w:tcPr>
          <w:p w14:paraId="74B923CE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Think of an incident when it was very difficult to have a conversation with someone. </w:t>
            </w:r>
          </w:p>
          <w:p w14:paraId="7D9F8673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>Probes:</w:t>
            </w:r>
          </w:p>
          <w:p w14:paraId="6BF5EA47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at were some of the reasons why this was difficult? </w:t>
            </w:r>
          </w:p>
          <w:p w14:paraId="5429936A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you able to address these difficulties? </w:t>
            </w:r>
          </w:p>
          <w:p w14:paraId="5A091974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ow did you do so? </w:t>
            </w:r>
          </w:p>
          <w:p w14:paraId="2A227014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d anyone else help you address these difficulties? </w:t>
            </w:r>
          </w:p>
        </w:tc>
      </w:tr>
      <w:tr w:rsidR="000F0D65" w:rsidRPr="00907DF0" w14:paraId="45DA0C69" w14:textId="77777777" w:rsidTr="006D723B">
        <w:trPr>
          <w:trHeight w:val="478"/>
        </w:trPr>
        <w:tc>
          <w:tcPr>
            <w:tcW w:w="1500" w:type="dxa"/>
            <w:vMerge w:val="restart"/>
          </w:tcPr>
          <w:p w14:paraId="56FA1992" w14:textId="77777777" w:rsidR="000F0D65" w:rsidRPr="00907DF0" w:rsidRDefault="000F0D65" w:rsidP="006D72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07DF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pic 2: Strategies used to support conversations </w:t>
            </w:r>
          </w:p>
        </w:tc>
        <w:tc>
          <w:tcPr>
            <w:tcW w:w="7548" w:type="dxa"/>
          </w:tcPr>
          <w:p w14:paraId="53B3ECA6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What are some of the strategies you use regularly to support your conversations? </w:t>
            </w:r>
          </w:p>
          <w:p w14:paraId="388A8AC0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>Probes:</w:t>
            </w:r>
          </w:p>
          <w:p w14:paraId="35F9B78D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>Are there any techniques you use to make your speech sound clearer?</w:t>
            </w:r>
          </w:p>
          <w:p w14:paraId="480360DB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 xml:space="preserve">What other strategies do you use to help the listener understand you better? </w:t>
            </w:r>
          </w:p>
          <w:p w14:paraId="44A79A15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>Do other people use any strategies that support you to have a better conversation with them?</w:t>
            </w:r>
          </w:p>
          <w:p w14:paraId="6CCF0060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 xml:space="preserve">What advice do you have for people who talk to you? How can they help you communicate better? </w:t>
            </w:r>
          </w:p>
          <w:p w14:paraId="5C4E6087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 xml:space="preserve">What other factors would help you have a good conversation? </w:t>
            </w:r>
          </w:p>
        </w:tc>
      </w:tr>
      <w:tr w:rsidR="000F0D65" w:rsidRPr="00907DF0" w14:paraId="288CA348" w14:textId="77777777" w:rsidTr="006D723B">
        <w:trPr>
          <w:trHeight w:val="478"/>
        </w:trPr>
        <w:tc>
          <w:tcPr>
            <w:tcW w:w="1500" w:type="dxa"/>
            <w:vMerge/>
          </w:tcPr>
          <w:p w14:paraId="591AEB2A" w14:textId="77777777" w:rsidR="000F0D65" w:rsidRPr="00907DF0" w:rsidRDefault="000F0D65" w:rsidP="006D72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8" w:type="dxa"/>
          </w:tcPr>
          <w:p w14:paraId="78BC8DFC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Think of an incident when it was very easy to have a conversation with someone. </w:t>
            </w:r>
          </w:p>
          <w:p w14:paraId="749FF3AE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07DF0">
              <w:rPr>
                <w:rFonts w:ascii="Times New Roman" w:hAnsi="Times New Roman" w:cs="Times New Roman"/>
                <w:lang w:val="en-US"/>
              </w:rPr>
              <w:t>Probes:</w:t>
            </w:r>
          </w:p>
          <w:p w14:paraId="37545312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at were some of the reasons why this was easy and successful? </w:t>
            </w:r>
          </w:p>
          <w:p w14:paraId="3903B2EE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>Were there any specific strategies you used here?</w:t>
            </w:r>
          </w:p>
          <w:p w14:paraId="5DF422AF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>Were there any strategies you used before this incident that supported you?</w:t>
            </w:r>
          </w:p>
          <w:p w14:paraId="79E385B0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D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d anyone else involved use strategies that also supported the conversation?  </w:t>
            </w:r>
          </w:p>
        </w:tc>
      </w:tr>
      <w:tr w:rsidR="000F0D65" w:rsidRPr="00907DF0" w14:paraId="7A5E7B77" w14:textId="77777777" w:rsidTr="006D723B">
        <w:trPr>
          <w:trHeight w:val="478"/>
        </w:trPr>
        <w:tc>
          <w:tcPr>
            <w:tcW w:w="1500" w:type="dxa"/>
            <w:vMerge/>
          </w:tcPr>
          <w:p w14:paraId="3660BBAD" w14:textId="77777777" w:rsidR="000F0D65" w:rsidRPr="00907DF0" w:rsidRDefault="000F0D65" w:rsidP="006D72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8" w:type="dxa"/>
          </w:tcPr>
          <w:p w14:paraId="380CB05E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How would you describe an ideal situation when you have a good conversation with someone? </w:t>
            </w:r>
          </w:p>
          <w:p w14:paraId="59D6DBCA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Cs/>
                <w:color w:val="000000" w:themeColor="text1"/>
              </w:rPr>
              <w:t>Probes:</w:t>
            </w:r>
          </w:p>
          <w:p w14:paraId="22BAC5D4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Cs/>
                <w:color w:val="000000" w:themeColor="text1"/>
              </w:rPr>
              <w:t>Is there anything you do already to achieve this?</w:t>
            </w:r>
          </w:p>
          <w:p w14:paraId="724409A3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Cs/>
                <w:color w:val="000000" w:themeColor="text1"/>
              </w:rPr>
              <w:t>Is there anything your family members and friends do to achieve this?</w:t>
            </w: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3732B830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Are there any other modifications you make to achieve this? </w:t>
            </w:r>
          </w:p>
          <w:p w14:paraId="2FD0DA96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F0D65" w:rsidRPr="00907DF0" w14:paraId="29D89A7B" w14:textId="77777777" w:rsidTr="006D723B">
        <w:trPr>
          <w:trHeight w:val="442"/>
        </w:trPr>
        <w:tc>
          <w:tcPr>
            <w:tcW w:w="1500" w:type="dxa"/>
          </w:tcPr>
          <w:p w14:paraId="15B36F4E" w14:textId="77777777" w:rsidR="000F0D65" w:rsidRPr="00907DF0" w:rsidRDefault="000F0D65" w:rsidP="006D72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7DF0">
              <w:rPr>
                <w:rFonts w:ascii="Times New Roman" w:hAnsi="Times New Roman" w:cs="Times New Roman"/>
                <w:b/>
                <w:bCs/>
                <w:lang w:val="en-US"/>
              </w:rPr>
              <w:t>Topic 5: Other information</w:t>
            </w:r>
          </w:p>
        </w:tc>
        <w:tc>
          <w:tcPr>
            <w:tcW w:w="7548" w:type="dxa"/>
          </w:tcPr>
          <w:p w14:paraId="1FC1CC8B" w14:textId="77777777" w:rsidR="000F0D65" w:rsidRPr="00907DF0" w:rsidRDefault="000F0D65" w:rsidP="006D72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7DF0">
              <w:rPr>
                <w:rFonts w:ascii="Times New Roman" w:hAnsi="Times New Roman" w:cs="Times New Roman"/>
                <w:b/>
                <w:color w:val="000000" w:themeColor="text1"/>
              </w:rPr>
              <w:t>Is there anything else you wanted to comment on that we have not covered?</w:t>
            </w:r>
          </w:p>
          <w:p w14:paraId="68D0B5BA" w14:textId="77777777" w:rsidR="000F0D65" w:rsidRPr="00907DF0" w:rsidRDefault="000F0D65" w:rsidP="006D723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7DF0">
              <w:rPr>
                <w:rFonts w:ascii="Times New Roman" w:hAnsi="Times New Roman" w:cs="Times New Roman"/>
                <w:b/>
                <w:bCs/>
                <w:lang w:val="en-US"/>
              </w:rPr>
              <w:t>Or anything that you did not get a chance to discuss that you would like to mention?</w:t>
            </w:r>
          </w:p>
        </w:tc>
      </w:tr>
    </w:tbl>
    <w:p w14:paraId="1A4B361D" w14:textId="77777777" w:rsidR="000B46C1" w:rsidRPr="00380372" w:rsidRDefault="000B46C1" w:rsidP="00380372">
      <w:pPr>
        <w:rPr>
          <w:color w:val="000000" w:themeColor="text1"/>
        </w:rPr>
      </w:pPr>
    </w:p>
    <w:sectPr w:rsidR="000B46C1" w:rsidRPr="00380372" w:rsidSect="00836152">
      <w:headerReference w:type="default" r:id="rId11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74F82" w14:textId="77777777" w:rsidR="00D07713" w:rsidRDefault="00D07713" w:rsidP="00550001">
      <w:r>
        <w:separator/>
      </w:r>
    </w:p>
  </w:endnote>
  <w:endnote w:type="continuationSeparator" w:id="0">
    <w:p w14:paraId="2DEE6907" w14:textId="77777777" w:rsidR="00D07713" w:rsidRDefault="00D07713" w:rsidP="00550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59653" w14:textId="77777777" w:rsidR="00D07713" w:rsidRDefault="00D07713" w:rsidP="00550001">
      <w:r>
        <w:separator/>
      </w:r>
    </w:p>
  </w:footnote>
  <w:footnote w:type="continuationSeparator" w:id="0">
    <w:p w14:paraId="54DFAF88" w14:textId="77777777" w:rsidR="00D07713" w:rsidRDefault="00D07713" w:rsidP="005500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0C7D6" w14:textId="77777777" w:rsidR="009F1CFA" w:rsidRDefault="009F1C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1739B"/>
    <w:multiLevelType w:val="hybridMultilevel"/>
    <w:tmpl w:val="B32C3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B5FBE"/>
    <w:multiLevelType w:val="hybridMultilevel"/>
    <w:tmpl w:val="A3403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16281"/>
    <w:multiLevelType w:val="hybridMultilevel"/>
    <w:tmpl w:val="9D1249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F32F5"/>
    <w:multiLevelType w:val="hybridMultilevel"/>
    <w:tmpl w:val="63505636"/>
    <w:lvl w:ilvl="0" w:tplc="ED487FBA">
      <w:start w:val="1"/>
      <w:numFmt w:val="decimal"/>
      <w:lvlText w:val="%1)"/>
      <w:lvlJc w:val="left"/>
      <w:pPr>
        <w:ind w:left="914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568" w:hanging="360"/>
      </w:pPr>
    </w:lvl>
    <w:lvl w:ilvl="2" w:tplc="0809001B" w:tentative="1">
      <w:start w:val="1"/>
      <w:numFmt w:val="lowerRoman"/>
      <w:lvlText w:val="%3."/>
      <w:lvlJc w:val="right"/>
      <w:pPr>
        <w:ind w:left="2288" w:hanging="180"/>
      </w:pPr>
    </w:lvl>
    <w:lvl w:ilvl="3" w:tplc="0809000F" w:tentative="1">
      <w:start w:val="1"/>
      <w:numFmt w:val="decimal"/>
      <w:lvlText w:val="%4."/>
      <w:lvlJc w:val="left"/>
      <w:pPr>
        <w:ind w:left="3008" w:hanging="360"/>
      </w:pPr>
    </w:lvl>
    <w:lvl w:ilvl="4" w:tplc="08090019" w:tentative="1">
      <w:start w:val="1"/>
      <w:numFmt w:val="lowerLetter"/>
      <w:lvlText w:val="%5."/>
      <w:lvlJc w:val="left"/>
      <w:pPr>
        <w:ind w:left="3728" w:hanging="360"/>
      </w:pPr>
    </w:lvl>
    <w:lvl w:ilvl="5" w:tplc="0809001B" w:tentative="1">
      <w:start w:val="1"/>
      <w:numFmt w:val="lowerRoman"/>
      <w:lvlText w:val="%6."/>
      <w:lvlJc w:val="right"/>
      <w:pPr>
        <w:ind w:left="4448" w:hanging="180"/>
      </w:pPr>
    </w:lvl>
    <w:lvl w:ilvl="6" w:tplc="0809000F" w:tentative="1">
      <w:start w:val="1"/>
      <w:numFmt w:val="decimal"/>
      <w:lvlText w:val="%7."/>
      <w:lvlJc w:val="left"/>
      <w:pPr>
        <w:ind w:left="5168" w:hanging="360"/>
      </w:pPr>
    </w:lvl>
    <w:lvl w:ilvl="7" w:tplc="08090019" w:tentative="1">
      <w:start w:val="1"/>
      <w:numFmt w:val="lowerLetter"/>
      <w:lvlText w:val="%8."/>
      <w:lvlJc w:val="left"/>
      <w:pPr>
        <w:ind w:left="5888" w:hanging="360"/>
      </w:pPr>
    </w:lvl>
    <w:lvl w:ilvl="8" w:tplc="0809001B" w:tentative="1">
      <w:start w:val="1"/>
      <w:numFmt w:val="lowerRoman"/>
      <w:lvlText w:val="%9."/>
      <w:lvlJc w:val="right"/>
      <w:pPr>
        <w:ind w:left="6608" w:hanging="180"/>
      </w:pPr>
    </w:lvl>
  </w:abstractNum>
  <w:abstractNum w:abstractNumId="4" w15:restartNumberingAfterBreak="0">
    <w:nsid w:val="2A8F7960"/>
    <w:multiLevelType w:val="hybridMultilevel"/>
    <w:tmpl w:val="797C0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41B29"/>
    <w:multiLevelType w:val="hybridMultilevel"/>
    <w:tmpl w:val="3EE07D36"/>
    <w:lvl w:ilvl="0" w:tplc="0DEEA8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5900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D81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32C9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465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2C62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20AF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A60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1ED9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D735BF"/>
    <w:multiLevelType w:val="hybridMultilevel"/>
    <w:tmpl w:val="2A6614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FA0E17"/>
    <w:multiLevelType w:val="hybridMultilevel"/>
    <w:tmpl w:val="B05E8040"/>
    <w:lvl w:ilvl="0" w:tplc="EDE60F08">
      <w:start w:val="1"/>
      <w:numFmt w:val="decimal"/>
      <w:lvlText w:val="%1)"/>
      <w:lvlJc w:val="left"/>
      <w:pPr>
        <w:ind w:left="360" w:hanging="360"/>
      </w:pPr>
      <w:rPr>
        <w:rFonts w:eastAsia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D95D46"/>
    <w:multiLevelType w:val="hybridMultilevel"/>
    <w:tmpl w:val="77FEAA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8014A8"/>
    <w:multiLevelType w:val="hybridMultilevel"/>
    <w:tmpl w:val="3F38A9B0"/>
    <w:lvl w:ilvl="0" w:tplc="ED487FBA">
      <w:start w:val="1"/>
      <w:numFmt w:val="decimal"/>
      <w:lvlText w:val="%1)"/>
      <w:lvlJc w:val="left"/>
      <w:pPr>
        <w:ind w:left="852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3B9621C3"/>
    <w:multiLevelType w:val="hybridMultilevel"/>
    <w:tmpl w:val="C17654D6"/>
    <w:lvl w:ilvl="0" w:tplc="EDE60F0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07BC2"/>
    <w:multiLevelType w:val="hybridMultilevel"/>
    <w:tmpl w:val="FC2842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0A125D2"/>
    <w:multiLevelType w:val="hybridMultilevel"/>
    <w:tmpl w:val="3ECEE57E"/>
    <w:lvl w:ilvl="0" w:tplc="EDE60F08">
      <w:start w:val="1"/>
      <w:numFmt w:val="decimal"/>
      <w:lvlText w:val="%1)"/>
      <w:lvlJc w:val="left"/>
      <w:pPr>
        <w:ind w:left="786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49975848"/>
    <w:multiLevelType w:val="hybridMultilevel"/>
    <w:tmpl w:val="26584D4E"/>
    <w:lvl w:ilvl="0" w:tplc="EDE60F0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E6250"/>
    <w:multiLevelType w:val="hybridMultilevel"/>
    <w:tmpl w:val="CE5E6D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33B17"/>
    <w:multiLevelType w:val="hybridMultilevel"/>
    <w:tmpl w:val="62DAD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6D69CC"/>
    <w:multiLevelType w:val="hybridMultilevel"/>
    <w:tmpl w:val="06009D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EA55541"/>
    <w:multiLevelType w:val="hybridMultilevel"/>
    <w:tmpl w:val="C688F4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1D511F"/>
    <w:multiLevelType w:val="hybridMultilevel"/>
    <w:tmpl w:val="8FBCCCB0"/>
    <w:lvl w:ilvl="0" w:tplc="EDE60F08">
      <w:start w:val="1"/>
      <w:numFmt w:val="decimal"/>
      <w:lvlText w:val="%1)"/>
      <w:lvlJc w:val="left"/>
      <w:pPr>
        <w:ind w:left="786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 w15:restartNumberingAfterBreak="0">
    <w:nsid w:val="52F00C6D"/>
    <w:multiLevelType w:val="hybridMultilevel"/>
    <w:tmpl w:val="BEB0E0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0F3FF8"/>
    <w:multiLevelType w:val="hybridMultilevel"/>
    <w:tmpl w:val="810E60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DA52EC"/>
    <w:multiLevelType w:val="hybridMultilevel"/>
    <w:tmpl w:val="D9647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C67786F"/>
    <w:multiLevelType w:val="hybridMultilevel"/>
    <w:tmpl w:val="168E970A"/>
    <w:lvl w:ilvl="0" w:tplc="90EC117C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EA172A4"/>
    <w:multiLevelType w:val="hybridMultilevel"/>
    <w:tmpl w:val="8CBEFD92"/>
    <w:lvl w:ilvl="0" w:tplc="5718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92D7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EE6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EAAB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AC6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FA8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70C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E2F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47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72ED4491"/>
    <w:multiLevelType w:val="hybridMultilevel"/>
    <w:tmpl w:val="819EF2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5CE2FBB"/>
    <w:multiLevelType w:val="hybridMultilevel"/>
    <w:tmpl w:val="C600A7F4"/>
    <w:lvl w:ilvl="0" w:tplc="ED487FBA">
      <w:start w:val="1"/>
      <w:numFmt w:val="decimal"/>
      <w:lvlText w:val="%1)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8" w15:restartNumberingAfterBreak="0">
    <w:nsid w:val="7A4335CD"/>
    <w:multiLevelType w:val="hybridMultilevel"/>
    <w:tmpl w:val="668C8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657190">
    <w:abstractNumId w:val="11"/>
  </w:num>
  <w:num w:numId="2" w16cid:durableId="1322394730">
    <w:abstractNumId w:val="22"/>
  </w:num>
  <w:num w:numId="3" w16cid:durableId="1704357698">
    <w:abstractNumId w:val="7"/>
  </w:num>
  <w:num w:numId="4" w16cid:durableId="321353552">
    <w:abstractNumId w:val="8"/>
  </w:num>
  <w:num w:numId="5" w16cid:durableId="379675698">
    <w:abstractNumId w:val="15"/>
  </w:num>
  <w:num w:numId="6" w16cid:durableId="306280656">
    <w:abstractNumId w:val="21"/>
  </w:num>
  <w:num w:numId="7" w16cid:durableId="632760643">
    <w:abstractNumId w:val="1"/>
  </w:num>
  <w:num w:numId="8" w16cid:durableId="643237960">
    <w:abstractNumId w:val="0"/>
  </w:num>
  <w:num w:numId="9" w16cid:durableId="1789809615">
    <w:abstractNumId w:val="4"/>
  </w:num>
  <w:num w:numId="10" w16cid:durableId="1680501357">
    <w:abstractNumId w:val="24"/>
  </w:num>
  <w:num w:numId="11" w16cid:durableId="905801009">
    <w:abstractNumId w:val="2"/>
  </w:num>
  <w:num w:numId="12" w16cid:durableId="1028681670">
    <w:abstractNumId w:val="28"/>
  </w:num>
  <w:num w:numId="13" w16cid:durableId="1870726375">
    <w:abstractNumId w:val="5"/>
  </w:num>
  <w:num w:numId="14" w16cid:durableId="109714669">
    <w:abstractNumId w:val="25"/>
  </w:num>
  <w:num w:numId="15" w16cid:durableId="421604643">
    <w:abstractNumId w:val="16"/>
  </w:num>
  <w:num w:numId="16" w16cid:durableId="141578564">
    <w:abstractNumId w:val="23"/>
  </w:num>
  <w:num w:numId="17" w16cid:durableId="1309628310">
    <w:abstractNumId w:val="20"/>
  </w:num>
  <w:num w:numId="18" w16cid:durableId="1590382039">
    <w:abstractNumId w:val="26"/>
  </w:num>
  <w:num w:numId="19" w16cid:durableId="1391079571">
    <w:abstractNumId w:val="12"/>
  </w:num>
  <w:num w:numId="20" w16cid:durableId="1122462468">
    <w:abstractNumId w:val="17"/>
  </w:num>
  <w:num w:numId="21" w16cid:durableId="1243561982">
    <w:abstractNumId w:val="6"/>
  </w:num>
  <w:num w:numId="22" w16cid:durableId="1112700363">
    <w:abstractNumId w:val="18"/>
  </w:num>
  <w:num w:numId="23" w16cid:durableId="1191186638">
    <w:abstractNumId w:val="19"/>
  </w:num>
  <w:num w:numId="24" w16cid:durableId="1185436790">
    <w:abstractNumId w:val="27"/>
  </w:num>
  <w:num w:numId="25" w16cid:durableId="639506607">
    <w:abstractNumId w:val="9"/>
  </w:num>
  <w:num w:numId="26" w16cid:durableId="1024136013">
    <w:abstractNumId w:val="3"/>
  </w:num>
  <w:num w:numId="27" w16cid:durableId="1563101358">
    <w:abstractNumId w:val="10"/>
  </w:num>
  <w:num w:numId="28" w16cid:durableId="1420717545">
    <w:abstractNumId w:val="14"/>
  </w:num>
  <w:num w:numId="29" w16cid:durableId="64450399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fxxdd2kt5tv2esp0epvxenfpffxsapxw5z&quot;&gt;My EndNote Library 20230607&lt;record-ids&gt;&lt;item&gt;460&lt;/item&gt;&lt;item&gt;461&lt;/item&gt;&lt;item&gt;501&lt;/item&gt;&lt;item&gt;524&lt;/item&gt;&lt;item&gt;562&lt;/item&gt;&lt;item&gt;568&lt;/item&gt;&lt;item&gt;569&lt;/item&gt;&lt;item&gt;577&lt;/item&gt;&lt;item&gt;579&lt;/item&gt;&lt;item&gt;586&lt;/item&gt;&lt;item&gt;592&lt;/item&gt;&lt;item&gt;593&lt;/item&gt;&lt;item&gt;594&lt;/item&gt;&lt;item&gt;618&lt;/item&gt;&lt;item&gt;622&lt;/item&gt;&lt;item&gt;623&lt;/item&gt;&lt;item&gt;625&lt;/item&gt;&lt;item&gt;628&lt;/item&gt;&lt;item&gt;674&lt;/item&gt;&lt;item&gt;675&lt;/item&gt;&lt;item&gt;676&lt;/item&gt;&lt;item&gt;684&lt;/item&gt;&lt;item&gt;689&lt;/item&gt;&lt;item&gt;690&lt;/item&gt;&lt;item&gt;693&lt;/item&gt;&lt;item&gt;695&lt;/item&gt;&lt;item&gt;697&lt;/item&gt;&lt;item&gt;700&lt;/item&gt;&lt;item&gt;701&lt;/item&gt;&lt;item&gt;702&lt;/item&gt;&lt;item&gt;703&lt;/item&gt;&lt;item&gt;705&lt;/item&gt;&lt;item&gt;717&lt;/item&gt;&lt;item&gt;719&lt;/item&gt;&lt;item&gt;720&lt;/item&gt;&lt;item&gt;760&lt;/item&gt;&lt;item&gt;761&lt;/item&gt;&lt;item&gt;762&lt;/item&gt;&lt;item&gt;763&lt;/item&gt;&lt;item&gt;764&lt;/item&gt;&lt;/record-ids&gt;&lt;/item&gt;&lt;/Libraries&gt;"/>
  </w:docVars>
  <w:rsids>
    <w:rsidRoot w:val="0008384D"/>
    <w:rsid w:val="0000018B"/>
    <w:rsid w:val="000005B8"/>
    <w:rsid w:val="00000898"/>
    <w:rsid w:val="00000BA4"/>
    <w:rsid w:val="000012A1"/>
    <w:rsid w:val="00001B64"/>
    <w:rsid w:val="00001E0B"/>
    <w:rsid w:val="00001F82"/>
    <w:rsid w:val="00003F51"/>
    <w:rsid w:val="00003F67"/>
    <w:rsid w:val="000042CE"/>
    <w:rsid w:val="00004C65"/>
    <w:rsid w:val="00006204"/>
    <w:rsid w:val="00006E26"/>
    <w:rsid w:val="00007228"/>
    <w:rsid w:val="000114AF"/>
    <w:rsid w:val="00012468"/>
    <w:rsid w:val="000136DD"/>
    <w:rsid w:val="000137D4"/>
    <w:rsid w:val="00015BA2"/>
    <w:rsid w:val="000202CE"/>
    <w:rsid w:val="000205BB"/>
    <w:rsid w:val="0002078E"/>
    <w:rsid w:val="00022363"/>
    <w:rsid w:val="0002258A"/>
    <w:rsid w:val="0002348B"/>
    <w:rsid w:val="0002534E"/>
    <w:rsid w:val="00025D0E"/>
    <w:rsid w:val="00025F1A"/>
    <w:rsid w:val="00025F4F"/>
    <w:rsid w:val="000263D3"/>
    <w:rsid w:val="00026681"/>
    <w:rsid w:val="000269D1"/>
    <w:rsid w:val="0003124A"/>
    <w:rsid w:val="000313A4"/>
    <w:rsid w:val="000313B0"/>
    <w:rsid w:val="00031BD8"/>
    <w:rsid w:val="00031C20"/>
    <w:rsid w:val="00031FFB"/>
    <w:rsid w:val="0003202E"/>
    <w:rsid w:val="000323AC"/>
    <w:rsid w:val="00033143"/>
    <w:rsid w:val="0003320C"/>
    <w:rsid w:val="0003414B"/>
    <w:rsid w:val="000341AE"/>
    <w:rsid w:val="00034E85"/>
    <w:rsid w:val="000352D7"/>
    <w:rsid w:val="00036573"/>
    <w:rsid w:val="00036D04"/>
    <w:rsid w:val="000402B3"/>
    <w:rsid w:val="00040C02"/>
    <w:rsid w:val="00041591"/>
    <w:rsid w:val="00042D3F"/>
    <w:rsid w:val="00042E92"/>
    <w:rsid w:val="000444F6"/>
    <w:rsid w:val="00044703"/>
    <w:rsid w:val="000454F6"/>
    <w:rsid w:val="0004596C"/>
    <w:rsid w:val="00047160"/>
    <w:rsid w:val="0005014D"/>
    <w:rsid w:val="00050C15"/>
    <w:rsid w:val="0005215A"/>
    <w:rsid w:val="0005219D"/>
    <w:rsid w:val="00052DA6"/>
    <w:rsid w:val="00054038"/>
    <w:rsid w:val="000545CC"/>
    <w:rsid w:val="000557B9"/>
    <w:rsid w:val="00056E3A"/>
    <w:rsid w:val="00057738"/>
    <w:rsid w:val="00057BCD"/>
    <w:rsid w:val="00061008"/>
    <w:rsid w:val="000610AF"/>
    <w:rsid w:val="000613E7"/>
    <w:rsid w:val="00061DAB"/>
    <w:rsid w:val="000629FC"/>
    <w:rsid w:val="00062FC9"/>
    <w:rsid w:val="00063552"/>
    <w:rsid w:val="00063B69"/>
    <w:rsid w:val="00063F41"/>
    <w:rsid w:val="00063F99"/>
    <w:rsid w:val="000655C7"/>
    <w:rsid w:val="000670DF"/>
    <w:rsid w:val="00067186"/>
    <w:rsid w:val="00067C37"/>
    <w:rsid w:val="00067C82"/>
    <w:rsid w:val="00070327"/>
    <w:rsid w:val="00071A2F"/>
    <w:rsid w:val="000725B7"/>
    <w:rsid w:val="00072FBB"/>
    <w:rsid w:val="00073C2D"/>
    <w:rsid w:val="00075412"/>
    <w:rsid w:val="000758B9"/>
    <w:rsid w:val="00076A7A"/>
    <w:rsid w:val="00080420"/>
    <w:rsid w:val="00080E3B"/>
    <w:rsid w:val="00081954"/>
    <w:rsid w:val="000822DB"/>
    <w:rsid w:val="00082DBC"/>
    <w:rsid w:val="00083425"/>
    <w:rsid w:val="00083633"/>
    <w:rsid w:val="0008384D"/>
    <w:rsid w:val="00083925"/>
    <w:rsid w:val="00084018"/>
    <w:rsid w:val="000844A2"/>
    <w:rsid w:val="0008471A"/>
    <w:rsid w:val="00084AEF"/>
    <w:rsid w:val="00084E8E"/>
    <w:rsid w:val="0008521D"/>
    <w:rsid w:val="00085FA5"/>
    <w:rsid w:val="0008623F"/>
    <w:rsid w:val="00086A50"/>
    <w:rsid w:val="00086C73"/>
    <w:rsid w:val="00086E47"/>
    <w:rsid w:val="000872D1"/>
    <w:rsid w:val="00090467"/>
    <w:rsid w:val="000908B7"/>
    <w:rsid w:val="00090C8E"/>
    <w:rsid w:val="00091A35"/>
    <w:rsid w:val="00092451"/>
    <w:rsid w:val="00092DE8"/>
    <w:rsid w:val="00094630"/>
    <w:rsid w:val="000954B6"/>
    <w:rsid w:val="00095E73"/>
    <w:rsid w:val="0009652C"/>
    <w:rsid w:val="00096CF1"/>
    <w:rsid w:val="00097A89"/>
    <w:rsid w:val="00097E98"/>
    <w:rsid w:val="000A0E85"/>
    <w:rsid w:val="000A1652"/>
    <w:rsid w:val="000A267A"/>
    <w:rsid w:val="000A27F6"/>
    <w:rsid w:val="000A2B10"/>
    <w:rsid w:val="000A2C94"/>
    <w:rsid w:val="000A3313"/>
    <w:rsid w:val="000A363E"/>
    <w:rsid w:val="000A42DD"/>
    <w:rsid w:val="000A4BA2"/>
    <w:rsid w:val="000A550C"/>
    <w:rsid w:val="000A5586"/>
    <w:rsid w:val="000A571C"/>
    <w:rsid w:val="000A6351"/>
    <w:rsid w:val="000A68C3"/>
    <w:rsid w:val="000A7A68"/>
    <w:rsid w:val="000A7A90"/>
    <w:rsid w:val="000B07D2"/>
    <w:rsid w:val="000B0FEF"/>
    <w:rsid w:val="000B4267"/>
    <w:rsid w:val="000B46C1"/>
    <w:rsid w:val="000B553A"/>
    <w:rsid w:val="000B654C"/>
    <w:rsid w:val="000B6F0F"/>
    <w:rsid w:val="000B7390"/>
    <w:rsid w:val="000C0C28"/>
    <w:rsid w:val="000C0CCF"/>
    <w:rsid w:val="000C1FA4"/>
    <w:rsid w:val="000C210F"/>
    <w:rsid w:val="000C239C"/>
    <w:rsid w:val="000C2D29"/>
    <w:rsid w:val="000C3311"/>
    <w:rsid w:val="000C3347"/>
    <w:rsid w:val="000C405B"/>
    <w:rsid w:val="000C4D8C"/>
    <w:rsid w:val="000C57D0"/>
    <w:rsid w:val="000C63C2"/>
    <w:rsid w:val="000C6999"/>
    <w:rsid w:val="000C6F92"/>
    <w:rsid w:val="000C7478"/>
    <w:rsid w:val="000C760C"/>
    <w:rsid w:val="000C7C2E"/>
    <w:rsid w:val="000C7FAD"/>
    <w:rsid w:val="000D0798"/>
    <w:rsid w:val="000D083D"/>
    <w:rsid w:val="000D1006"/>
    <w:rsid w:val="000D107A"/>
    <w:rsid w:val="000D3446"/>
    <w:rsid w:val="000D3BBD"/>
    <w:rsid w:val="000D4D25"/>
    <w:rsid w:val="000D57F5"/>
    <w:rsid w:val="000D5CEE"/>
    <w:rsid w:val="000D6213"/>
    <w:rsid w:val="000D670A"/>
    <w:rsid w:val="000E03E1"/>
    <w:rsid w:val="000E0931"/>
    <w:rsid w:val="000E1CED"/>
    <w:rsid w:val="000E21C4"/>
    <w:rsid w:val="000E28B6"/>
    <w:rsid w:val="000E3149"/>
    <w:rsid w:val="000E4338"/>
    <w:rsid w:val="000E5672"/>
    <w:rsid w:val="000E5727"/>
    <w:rsid w:val="000E66AA"/>
    <w:rsid w:val="000F044C"/>
    <w:rsid w:val="000F0D65"/>
    <w:rsid w:val="000F26DD"/>
    <w:rsid w:val="000F3AEC"/>
    <w:rsid w:val="000F4BCA"/>
    <w:rsid w:val="000F5996"/>
    <w:rsid w:val="000F5F78"/>
    <w:rsid w:val="000F76E4"/>
    <w:rsid w:val="000F7E8E"/>
    <w:rsid w:val="00102BBB"/>
    <w:rsid w:val="00102DC9"/>
    <w:rsid w:val="001039F1"/>
    <w:rsid w:val="00104251"/>
    <w:rsid w:val="001048BF"/>
    <w:rsid w:val="00104B5E"/>
    <w:rsid w:val="00105324"/>
    <w:rsid w:val="00105B3E"/>
    <w:rsid w:val="001069DC"/>
    <w:rsid w:val="00106B24"/>
    <w:rsid w:val="00106B79"/>
    <w:rsid w:val="001072F8"/>
    <w:rsid w:val="001103B5"/>
    <w:rsid w:val="00111224"/>
    <w:rsid w:val="00111C84"/>
    <w:rsid w:val="00113091"/>
    <w:rsid w:val="001138BC"/>
    <w:rsid w:val="00113CCD"/>
    <w:rsid w:val="00114C95"/>
    <w:rsid w:val="00115875"/>
    <w:rsid w:val="00115C34"/>
    <w:rsid w:val="00115F40"/>
    <w:rsid w:val="0011632F"/>
    <w:rsid w:val="0011633F"/>
    <w:rsid w:val="00120EE6"/>
    <w:rsid w:val="00121B73"/>
    <w:rsid w:val="0012259D"/>
    <w:rsid w:val="00124021"/>
    <w:rsid w:val="001241CC"/>
    <w:rsid w:val="00124782"/>
    <w:rsid w:val="00124BE1"/>
    <w:rsid w:val="00126293"/>
    <w:rsid w:val="0012742A"/>
    <w:rsid w:val="0012766C"/>
    <w:rsid w:val="001277E6"/>
    <w:rsid w:val="0013020B"/>
    <w:rsid w:val="0013046B"/>
    <w:rsid w:val="00131177"/>
    <w:rsid w:val="00131E2E"/>
    <w:rsid w:val="00132EC4"/>
    <w:rsid w:val="00133153"/>
    <w:rsid w:val="00134603"/>
    <w:rsid w:val="00135765"/>
    <w:rsid w:val="001372AA"/>
    <w:rsid w:val="001375F5"/>
    <w:rsid w:val="00140325"/>
    <w:rsid w:val="00140BC8"/>
    <w:rsid w:val="00140E8E"/>
    <w:rsid w:val="00142CAB"/>
    <w:rsid w:val="00143432"/>
    <w:rsid w:val="00143447"/>
    <w:rsid w:val="00143626"/>
    <w:rsid w:val="00143D7C"/>
    <w:rsid w:val="001448E7"/>
    <w:rsid w:val="00146AA6"/>
    <w:rsid w:val="00147900"/>
    <w:rsid w:val="00150039"/>
    <w:rsid w:val="001500E4"/>
    <w:rsid w:val="00150678"/>
    <w:rsid w:val="00150CC6"/>
    <w:rsid w:val="00151794"/>
    <w:rsid w:val="00152368"/>
    <w:rsid w:val="00152BB2"/>
    <w:rsid w:val="001541F1"/>
    <w:rsid w:val="001544E0"/>
    <w:rsid w:val="00154F05"/>
    <w:rsid w:val="00154F54"/>
    <w:rsid w:val="00155129"/>
    <w:rsid w:val="00155488"/>
    <w:rsid w:val="00155799"/>
    <w:rsid w:val="00155A94"/>
    <w:rsid w:val="0015622F"/>
    <w:rsid w:val="001563ED"/>
    <w:rsid w:val="001564A3"/>
    <w:rsid w:val="001568D8"/>
    <w:rsid w:val="00156A89"/>
    <w:rsid w:val="001578FC"/>
    <w:rsid w:val="0016013E"/>
    <w:rsid w:val="0016039D"/>
    <w:rsid w:val="00161532"/>
    <w:rsid w:val="00162412"/>
    <w:rsid w:val="001628C2"/>
    <w:rsid w:val="00162915"/>
    <w:rsid w:val="001632E3"/>
    <w:rsid w:val="00163691"/>
    <w:rsid w:val="00163E90"/>
    <w:rsid w:val="00164AC8"/>
    <w:rsid w:val="00165078"/>
    <w:rsid w:val="001659D0"/>
    <w:rsid w:val="00165BC1"/>
    <w:rsid w:val="00165E67"/>
    <w:rsid w:val="00166A8B"/>
    <w:rsid w:val="00166AFC"/>
    <w:rsid w:val="00166F13"/>
    <w:rsid w:val="00167127"/>
    <w:rsid w:val="0016724B"/>
    <w:rsid w:val="00167999"/>
    <w:rsid w:val="00167C1D"/>
    <w:rsid w:val="00170093"/>
    <w:rsid w:val="001709EB"/>
    <w:rsid w:val="00171AF4"/>
    <w:rsid w:val="00171B73"/>
    <w:rsid w:val="00171F32"/>
    <w:rsid w:val="00172938"/>
    <w:rsid w:val="0017302D"/>
    <w:rsid w:val="0017381E"/>
    <w:rsid w:val="001741F3"/>
    <w:rsid w:val="0017483C"/>
    <w:rsid w:val="00174D60"/>
    <w:rsid w:val="00174F44"/>
    <w:rsid w:val="0017556B"/>
    <w:rsid w:val="001775A1"/>
    <w:rsid w:val="001779C5"/>
    <w:rsid w:val="00180479"/>
    <w:rsid w:val="00180B21"/>
    <w:rsid w:val="0018176C"/>
    <w:rsid w:val="00183174"/>
    <w:rsid w:val="001833D6"/>
    <w:rsid w:val="001867D1"/>
    <w:rsid w:val="00187776"/>
    <w:rsid w:val="001908D2"/>
    <w:rsid w:val="00192A40"/>
    <w:rsid w:val="00192CFA"/>
    <w:rsid w:val="00193BCF"/>
    <w:rsid w:val="00195342"/>
    <w:rsid w:val="00195DB9"/>
    <w:rsid w:val="00195DF0"/>
    <w:rsid w:val="0019669E"/>
    <w:rsid w:val="00196C2B"/>
    <w:rsid w:val="00196FA7"/>
    <w:rsid w:val="001A0B46"/>
    <w:rsid w:val="001A1090"/>
    <w:rsid w:val="001A1CAA"/>
    <w:rsid w:val="001A226F"/>
    <w:rsid w:val="001A2C22"/>
    <w:rsid w:val="001A2E89"/>
    <w:rsid w:val="001A418E"/>
    <w:rsid w:val="001A4836"/>
    <w:rsid w:val="001A5587"/>
    <w:rsid w:val="001A5A50"/>
    <w:rsid w:val="001A690B"/>
    <w:rsid w:val="001A6C6D"/>
    <w:rsid w:val="001A7558"/>
    <w:rsid w:val="001A7665"/>
    <w:rsid w:val="001A7F2F"/>
    <w:rsid w:val="001B05F3"/>
    <w:rsid w:val="001B0D4D"/>
    <w:rsid w:val="001B1139"/>
    <w:rsid w:val="001B1315"/>
    <w:rsid w:val="001B15E7"/>
    <w:rsid w:val="001B2219"/>
    <w:rsid w:val="001B28EF"/>
    <w:rsid w:val="001B2E88"/>
    <w:rsid w:val="001B3C2F"/>
    <w:rsid w:val="001B4622"/>
    <w:rsid w:val="001B58ED"/>
    <w:rsid w:val="001B5A03"/>
    <w:rsid w:val="001B5B7D"/>
    <w:rsid w:val="001B5C3D"/>
    <w:rsid w:val="001B602C"/>
    <w:rsid w:val="001B61A3"/>
    <w:rsid w:val="001B6538"/>
    <w:rsid w:val="001B68BB"/>
    <w:rsid w:val="001B6DA2"/>
    <w:rsid w:val="001B6FA5"/>
    <w:rsid w:val="001B71A1"/>
    <w:rsid w:val="001B73DA"/>
    <w:rsid w:val="001B769E"/>
    <w:rsid w:val="001B7EFC"/>
    <w:rsid w:val="001B7F78"/>
    <w:rsid w:val="001C05EB"/>
    <w:rsid w:val="001C0717"/>
    <w:rsid w:val="001C079B"/>
    <w:rsid w:val="001C26BC"/>
    <w:rsid w:val="001C2C11"/>
    <w:rsid w:val="001C311F"/>
    <w:rsid w:val="001C3204"/>
    <w:rsid w:val="001C3374"/>
    <w:rsid w:val="001C4313"/>
    <w:rsid w:val="001C462B"/>
    <w:rsid w:val="001C4673"/>
    <w:rsid w:val="001C4742"/>
    <w:rsid w:val="001C5263"/>
    <w:rsid w:val="001C58D9"/>
    <w:rsid w:val="001C61D7"/>
    <w:rsid w:val="001C6297"/>
    <w:rsid w:val="001C7A83"/>
    <w:rsid w:val="001C7D98"/>
    <w:rsid w:val="001D0106"/>
    <w:rsid w:val="001D042A"/>
    <w:rsid w:val="001D1610"/>
    <w:rsid w:val="001D20A7"/>
    <w:rsid w:val="001D2198"/>
    <w:rsid w:val="001D6C2B"/>
    <w:rsid w:val="001E2FCE"/>
    <w:rsid w:val="001E30AE"/>
    <w:rsid w:val="001E325C"/>
    <w:rsid w:val="001E3366"/>
    <w:rsid w:val="001E50D8"/>
    <w:rsid w:val="001E52AB"/>
    <w:rsid w:val="001E5D78"/>
    <w:rsid w:val="001E628B"/>
    <w:rsid w:val="001E64AE"/>
    <w:rsid w:val="001E6D47"/>
    <w:rsid w:val="001E6D69"/>
    <w:rsid w:val="001F03A0"/>
    <w:rsid w:val="001F138C"/>
    <w:rsid w:val="001F169B"/>
    <w:rsid w:val="001F1DD9"/>
    <w:rsid w:val="001F1DDC"/>
    <w:rsid w:val="001F28CB"/>
    <w:rsid w:val="001F2C90"/>
    <w:rsid w:val="001F3650"/>
    <w:rsid w:val="001F397F"/>
    <w:rsid w:val="001F4A2F"/>
    <w:rsid w:val="001F590C"/>
    <w:rsid w:val="001F5924"/>
    <w:rsid w:val="001F5BD3"/>
    <w:rsid w:val="001F62BD"/>
    <w:rsid w:val="001F647D"/>
    <w:rsid w:val="001F648E"/>
    <w:rsid w:val="001F71D2"/>
    <w:rsid w:val="001F78C4"/>
    <w:rsid w:val="001F7AF1"/>
    <w:rsid w:val="00201D64"/>
    <w:rsid w:val="002023C9"/>
    <w:rsid w:val="002030C3"/>
    <w:rsid w:val="00203322"/>
    <w:rsid w:val="00203619"/>
    <w:rsid w:val="0020373F"/>
    <w:rsid w:val="0020417A"/>
    <w:rsid w:val="002041B8"/>
    <w:rsid w:val="00204388"/>
    <w:rsid w:val="00204F0E"/>
    <w:rsid w:val="00206009"/>
    <w:rsid w:val="002061D5"/>
    <w:rsid w:val="00206694"/>
    <w:rsid w:val="00206861"/>
    <w:rsid w:val="00206E03"/>
    <w:rsid w:val="00207304"/>
    <w:rsid w:val="002075F5"/>
    <w:rsid w:val="002101B6"/>
    <w:rsid w:val="00210284"/>
    <w:rsid w:val="0021032B"/>
    <w:rsid w:val="00210C5F"/>
    <w:rsid w:val="0021108B"/>
    <w:rsid w:val="00211230"/>
    <w:rsid w:val="00211A57"/>
    <w:rsid w:val="00211B52"/>
    <w:rsid w:val="002129E6"/>
    <w:rsid w:val="0021367D"/>
    <w:rsid w:val="002137DE"/>
    <w:rsid w:val="002141F4"/>
    <w:rsid w:val="002145EE"/>
    <w:rsid w:val="002153D7"/>
    <w:rsid w:val="002156A4"/>
    <w:rsid w:val="00215818"/>
    <w:rsid w:val="00215D2A"/>
    <w:rsid w:val="00216DD2"/>
    <w:rsid w:val="002172D1"/>
    <w:rsid w:val="00217546"/>
    <w:rsid w:val="00217578"/>
    <w:rsid w:val="00217AD7"/>
    <w:rsid w:val="00217D66"/>
    <w:rsid w:val="0022085F"/>
    <w:rsid w:val="00221C00"/>
    <w:rsid w:val="0022284C"/>
    <w:rsid w:val="0022566F"/>
    <w:rsid w:val="002260D7"/>
    <w:rsid w:val="0022668F"/>
    <w:rsid w:val="002278EE"/>
    <w:rsid w:val="00230C78"/>
    <w:rsid w:val="00230FF0"/>
    <w:rsid w:val="002313A6"/>
    <w:rsid w:val="00231597"/>
    <w:rsid w:val="002317D2"/>
    <w:rsid w:val="002325A9"/>
    <w:rsid w:val="00232B1F"/>
    <w:rsid w:val="00234284"/>
    <w:rsid w:val="0023480E"/>
    <w:rsid w:val="002355BC"/>
    <w:rsid w:val="00235825"/>
    <w:rsid w:val="00236235"/>
    <w:rsid w:val="0023636D"/>
    <w:rsid w:val="00236705"/>
    <w:rsid w:val="00237D41"/>
    <w:rsid w:val="00237FC7"/>
    <w:rsid w:val="00240388"/>
    <w:rsid w:val="00241B4C"/>
    <w:rsid w:val="00242D6D"/>
    <w:rsid w:val="00243295"/>
    <w:rsid w:val="00243395"/>
    <w:rsid w:val="00243902"/>
    <w:rsid w:val="00244417"/>
    <w:rsid w:val="00244B44"/>
    <w:rsid w:val="00244EBF"/>
    <w:rsid w:val="00245F40"/>
    <w:rsid w:val="0024637A"/>
    <w:rsid w:val="0024666F"/>
    <w:rsid w:val="002475EE"/>
    <w:rsid w:val="0024773C"/>
    <w:rsid w:val="002477A7"/>
    <w:rsid w:val="00250829"/>
    <w:rsid w:val="00251B5E"/>
    <w:rsid w:val="00251DE3"/>
    <w:rsid w:val="00254824"/>
    <w:rsid w:val="00255520"/>
    <w:rsid w:val="00255BD3"/>
    <w:rsid w:val="00256596"/>
    <w:rsid w:val="00257ADB"/>
    <w:rsid w:val="00260226"/>
    <w:rsid w:val="00260345"/>
    <w:rsid w:val="00261027"/>
    <w:rsid w:val="00261422"/>
    <w:rsid w:val="00261963"/>
    <w:rsid w:val="00261B89"/>
    <w:rsid w:val="002620EC"/>
    <w:rsid w:val="00262631"/>
    <w:rsid w:val="00264883"/>
    <w:rsid w:val="00266B04"/>
    <w:rsid w:val="00271810"/>
    <w:rsid w:val="00271A7C"/>
    <w:rsid w:val="00272786"/>
    <w:rsid w:val="002729D0"/>
    <w:rsid w:val="002732C8"/>
    <w:rsid w:val="00274C68"/>
    <w:rsid w:val="00275B27"/>
    <w:rsid w:val="00276BB9"/>
    <w:rsid w:val="0027729F"/>
    <w:rsid w:val="0027749C"/>
    <w:rsid w:val="002775C0"/>
    <w:rsid w:val="00277CD9"/>
    <w:rsid w:val="0028061E"/>
    <w:rsid w:val="00280858"/>
    <w:rsid w:val="00280868"/>
    <w:rsid w:val="00281425"/>
    <w:rsid w:val="002816B5"/>
    <w:rsid w:val="00281DEE"/>
    <w:rsid w:val="002828FC"/>
    <w:rsid w:val="00282DB4"/>
    <w:rsid w:val="00283272"/>
    <w:rsid w:val="0028355E"/>
    <w:rsid w:val="00283910"/>
    <w:rsid w:val="002843EF"/>
    <w:rsid w:val="00285116"/>
    <w:rsid w:val="002858B5"/>
    <w:rsid w:val="0028687A"/>
    <w:rsid w:val="0029006C"/>
    <w:rsid w:val="00290474"/>
    <w:rsid w:val="0029096D"/>
    <w:rsid w:val="00290A5A"/>
    <w:rsid w:val="00290AE2"/>
    <w:rsid w:val="00290CC9"/>
    <w:rsid w:val="002912B8"/>
    <w:rsid w:val="00291FE3"/>
    <w:rsid w:val="00291FF8"/>
    <w:rsid w:val="00292421"/>
    <w:rsid w:val="002924F6"/>
    <w:rsid w:val="00292526"/>
    <w:rsid w:val="002952E8"/>
    <w:rsid w:val="00295743"/>
    <w:rsid w:val="0029603C"/>
    <w:rsid w:val="002A0B8A"/>
    <w:rsid w:val="002A0FF9"/>
    <w:rsid w:val="002A1D70"/>
    <w:rsid w:val="002A2051"/>
    <w:rsid w:val="002A235A"/>
    <w:rsid w:val="002A399A"/>
    <w:rsid w:val="002A436C"/>
    <w:rsid w:val="002A496D"/>
    <w:rsid w:val="002A5BC4"/>
    <w:rsid w:val="002A5DF2"/>
    <w:rsid w:val="002A6329"/>
    <w:rsid w:val="002A7045"/>
    <w:rsid w:val="002A7B94"/>
    <w:rsid w:val="002B0449"/>
    <w:rsid w:val="002B0B46"/>
    <w:rsid w:val="002B0C5C"/>
    <w:rsid w:val="002B0CA8"/>
    <w:rsid w:val="002B21AF"/>
    <w:rsid w:val="002B5034"/>
    <w:rsid w:val="002B572E"/>
    <w:rsid w:val="002B6D73"/>
    <w:rsid w:val="002B79B0"/>
    <w:rsid w:val="002B7A17"/>
    <w:rsid w:val="002B7BA3"/>
    <w:rsid w:val="002C0060"/>
    <w:rsid w:val="002C04CE"/>
    <w:rsid w:val="002C10FB"/>
    <w:rsid w:val="002C261B"/>
    <w:rsid w:val="002C2B83"/>
    <w:rsid w:val="002C2D9A"/>
    <w:rsid w:val="002C3685"/>
    <w:rsid w:val="002C47E8"/>
    <w:rsid w:val="002C4B09"/>
    <w:rsid w:val="002C5FA1"/>
    <w:rsid w:val="002C6166"/>
    <w:rsid w:val="002C7A4E"/>
    <w:rsid w:val="002C7C8E"/>
    <w:rsid w:val="002D01C8"/>
    <w:rsid w:val="002D0ABE"/>
    <w:rsid w:val="002D153F"/>
    <w:rsid w:val="002D1719"/>
    <w:rsid w:val="002D19FE"/>
    <w:rsid w:val="002D22A4"/>
    <w:rsid w:val="002D26AB"/>
    <w:rsid w:val="002D29B5"/>
    <w:rsid w:val="002D32E1"/>
    <w:rsid w:val="002D3762"/>
    <w:rsid w:val="002D42CC"/>
    <w:rsid w:val="002D5284"/>
    <w:rsid w:val="002D5856"/>
    <w:rsid w:val="002D68BC"/>
    <w:rsid w:val="002D69BA"/>
    <w:rsid w:val="002D71F1"/>
    <w:rsid w:val="002D7F52"/>
    <w:rsid w:val="002E06A3"/>
    <w:rsid w:val="002E0B1E"/>
    <w:rsid w:val="002E10D5"/>
    <w:rsid w:val="002E325A"/>
    <w:rsid w:val="002E3826"/>
    <w:rsid w:val="002E63A0"/>
    <w:rsid w:val="002E66C2"/>
    <w:rsid w:val="002E6C03"/>
    <w:rsid w:val="002E747A"/>
    <w:rsid w:val="002F0FD7"/>
    <w:rsid w:val="002F1162"/>
    <w:rsid w:val="002F1920"/>
    <w:rsid w:val="002F2415"/>
    <w:rsid w:val="002F259E"/>
    <w:rsid w:val="002F2953"/>
    <w:rsid w:val="002F3190"/>
    <w:rsid w:val="002F3E93"/>
    <w:rsid w:val="002F49FD"/>
    <w:rsid w:val="002F5C2C"/>
    <w:rsid w:val="002F5FAA"/>
    <w:rsid w:val="002F73D8"/>
    <w:rsid w:val="002F757C"/>
    <w:rsid w:val="003010A9"/>
    <w:rsid w:val="0030129A"/>
    <w:rsid w:val="00301AD0"/>
    <w:rsid w:val="00301D10"/>
    <w:rsid w:val="00303872"/>
    <w:rsid w:val="00303A1D"/>
    <w:rsid w:val="00304121"/>
    <w:rsid w:val="00304487"/>
    <w:rsid w:val="00304876"/>
    <w:rsid w:val="00305043"/>
    <w:rsid w:val="00305E5C"/>
    <w:rsid w:val="00306581"/>
    <w:rsid w:val="00306CBE"/>
    <w:rsid w:val="0030719B"/>
    <w:rsid w:val="003077C6"/>
    <w:rsid w:val="00310051"/>
    <w:rsid w:val="0031041F"/>
    <w:rsid w:val="0031059D"/>
    <w:rsid w:val="00310DE0"/>
    <w:rsid w:val="00311D04"/>
    <w:rsid w:val="00312134"/>
    <w:rsid w:val="0031289B"/>
    <w:rsid w:val="003129AB"/>
    <w:rsid w:val="00313458"/>
    <w:rsid w:val="003144D6"/>
    <w:rsid w:val="00314EFE"/>
    <w:rsid w:val="003153E8"/>
    <w:rsid w:val="00315F1C"/>
    <w:rsid w:val="00316BCA"/>
    <w:rsid w:val="00317556"/>
    <w:rsid w:val="003206E2"/>
    <w:rsid w:val="00320873"/>
    <w:rsid w:val="00321CD8"/>
    <w:rsid w:val="003227C2"/>
    <w:rsid w:val="0032290E"/>
    <w:rsid w:val="003233A8"/>
    <w:rsid w:val="00324109"/>
    <w:rsid w:val="00324CB2"/>
    <w:rsid w:val="00325CB4"/>
    <w:rsid w:val="00325CDC"/>
    <w:rsid w:val="00325FF1"/>
    <w:rsid w:val="00326255"/>
    <w:rsid w:val="003273B6"/>
    <w:rsid w:val="00331861"/>
    <w:rsid w:val="00332350"/>
    <w:rsid w:val="0033370C"/>
    <w:rsid w:val="00333E07"/>
    <w:rsid w:val="00333EE5"/>
    <w:rsid w:val="003347E0"/>
    <w:rsid w:val="00334A84"/>
    <w:rsid w:val="003361D6"/>
    <w:rsid w:val="003377C1"/>
    <w:rsid w:val="003379B6"/>
    <w:rsid w:val="003408BD"/>
    <w:rsid w:val="00340B94"/>
    <w:rsid w:val="00340F71"/>
    <w:rsid w:val="003411E9"/>
    <w:rsid w:val="0034249A"/>
    <w:rsid w:val="00342A94"/>
    <w:rsid w:val="003432BC"/>
    <w:rsid w:val="00345365"/>
    <w:rsid w:val="0034550C"/>
    <w:rsid w:val="00345F0E"/>
    <w:rsid w:val="0034613A"/>
    <w:rsid w:val="003464A8"/>
    <w:rsid w:val="0034724A"/>
    <w:rsid w:val="00347E67"/>
    <w:rsid w:val="00347EB5"/>
    <w:rsid w:val="00352F52"/>
    <w:rsid w:val="003532E7"/>
    <w:rsid w:val="0035333F"/>
    <w:rsid w:val="0035364F"/>
    <w:rsid w:val="0035416C"/>
    <w:rsid w:val="00354954"/>
    <w:rsid w:val="00354F37"/>
    <w:rsid w:val="003553D3"/>
    <w:rsid w:val="003561F1"/>
    <w:rsid w:val="00356B91"/>
    <w:rsid w:val="0035702D"/>
    <w:rsid w:val="00357121"/>
    <w:rsid w:val="003571F9"/>
    <w:rsid w:val="003573C3"/>
    <w:rsid w:val="00357C62"/>
    <w:rsid w:val="003602B9"/>
    <w:rsid w:val="0036110D"/>
    <w:rsid w:val="00361257"/>
    <w:rsid w:val="0036171D"/>
    <w:rsid w:val="00361888"/>
    <w:rsid w:val="00363082"/>
    <w:rsid w:val="00363F9E"/>
    <w:rsid w:val="00366290"/>
    <w:rsid w:val="00366DB1"/>
    <w:rsid w:val="00367775"/>
    <w:rsid w:val="00367A48"/>
    <w:rsid w:val="00367B28"/>
    <w:rsid w:val="00367BDA"/>
    <w:rsid w:val="003701A9"/>
    <w:rsid w:val="00370360"/>
    <w:rsid w:val="00370988"/>
    <w:rsid w:val="00370BA2"/>
    <w:rsid w:val="00370E3E"/>
    <w:rsid w:val="003710B5"/>
    <w:rsid w:val="0037118E"/>
    <w:rsid w:val="00371284"/>
    <w:rsid w:val="00371FB2"/>
    <w:rsid w:val="003723B2"/>
    <w:rsid w:val="00372C2F"/>
    <w:rsid w:val="00372D04"/>
    <w:rsid w:val="0037348D"/>
    <w:rsid w:val="003734B4"/>
    <w:rsid w:val="00373748"/>
    <w:rsid w:val="003739B3"/>
    <w:rsid w:val="00373CAB"/>
    <w:rsid w:val="00374689"/>
    <w:rsid w:val="00374B0F"/>
    <w:rsid w:val="00374B77"/>
    <w:rsid w:val="00374CD1"/>
    <w:rsid w:val="00375F6B"/>
    <w:rsid w:val="00376289"/>
    <w:rsid w:val="0037720D"/>
    <w:rsid w:val="0038003E"/>
    <w:rsid w:val="00380372"/>
    <w:rsid w:val="0038068F"/>
    <w:rsid w:val="0038082B"/>
    <w:rsid w:val="00380A0E"/>
    <w:rsid w:val="0038172D"/>
    <w:rsid w:val="00381877"/>
    <w:rsid w:val="00382CD0"/>
    <w:rsid w:val="00382E56"/>
    <w:rsid w:val="00382EC7"/>
    <w:rsid w:val="00383D5F"/>
    <w:rsid w:val="0038525E"/>
    <w:rsid w:val="0038526C"/>
    <w:rsid w:val="003865A0"/>
    <w:rsid w:val="003867A7"/>
    <w:rsid w:val="00387434"/>
    <w:rsid w:val="00390A34"/>
    <w:rsid w:val="00391212"/>
    <w:rsid w:val="003919EF"/>
    <w:rsid w:val="00391DD8"/>
    <w:rsid w:val="00391E72"/>
    <w:rsid w:val="003927FE"/>
    <w:rsid w:val="00392D5A"/>
    <w:rsid w:val="0039304C"/>
    <w:rsid w:val="003939CF"/>
    <w:rsid w:val="00393A1A"/>
    <w:rsid w:val="00394515"/>
    <w:rsid w:val="00394775"/>
    <w:rsid w:val="00395599"/>
    <w:rsid w:val="00396F9C"/>
    <w:rsid w:val="003976F7"/>
    <w:rsid w:val="003A0894"/>
    <w:rsid w:val="003A0B18"/>
    <w:rsid w:val="003A143A"/>
    <w:rsid w:val="003A15CF"/>
    <w:rsid w:val="003A21B2"/>
    <w:rsid w:val="003A26B3"/>
    <w:rsid w:val="003A26D1"/>
    <w:rsid w:val="003A2A21"/>
    <w:rsid w:val="003A2A43"/>
    <w:rsid w:val="003A3D85"/>
    <w:rsid w:val="003A43B7"/>
    <w:rsid w:val="003A447F"/>
    <w:rsid w:val="003A4861"/>
    <w:rsid w:val="003A55E3"/>
    <w:rsid w:val="003A5C37"/>
    <w:rsid w:val="003A68AC"/>
    <w:rsid w:val="003A6A47"/>
    <w:rsid w:val="003A6D64"/>
    <w:rsid w:val="003A6DFC"/>
    <w:rsid w:val="003B03BD"/>
    <w:rsid w:val="003B0635"/>
    <w:rsid w:val="003B06B6"/>
    <w:rsid w:val="003B1242"/>
    <w:rsid w:val="003B1371"/>
    <w:rsid w:val="003B1583"/>
    <w:rsid w:val="003B2286"/>
    <w:rsid w:val="003B231D"/>
    <w:rsid w:val="003B23C3"/>
    <w:rsid w:val="003B24E6"/>
    <w:rsid w:val="003B267D"/>
    <w:rsid w:val="003B3200"/>
    <w:rsid w:val="003B362A"/>
    <w:rsid w:val="003B46AF"/>
    <w:rsid w:val="003B5845"/>
    <w:rsid w:val="003B614C"/>
    <w:rsid w:val="003B6288"/>
    <w:rsid w:val="003B6408"/>
    <w:rsid w:val="003B6B68"/>
    <w:rsid w:val="003B70DD"/>
    <w:rsid w:val="003B7AAB"/>
    <w:rsid w:val="003B7F46"/>
    <w:rsid w:val="003B7FDC"/>
    <w:rsid w:val="003C000B"/>
    <w:rsid w:val="003C0EC2"/>
    <w:rsid w:val="003C0FD9"/>
    <w:rsid w:val="003C13D4"/>
    <w:rsid w:val="003C1E16"/>
    <w:rsid w:val="003C2744"/>
    <w:rsid w:val="003C28D0"/>
    <w:rsid w:val="003C2DFD"/>
    <w:rsid w:val="003C37E5"/>
    <w:rsid w:val="003C45C4"/>
    <w:rsid w:val="003C4B12"/>
    <w:rsid w:val="003C5889"/>
    <w:rsid w:val="003C5D03"/>
    <w:rsid w:val="003C6E0F"/>
    <w:rsid w:val="003C6E2A"/>
    <w:rsid w:val="003C6EEA"/>
    <w:rsid w:val="003C7218"/>
    <w:rsid w:val="003C7CBA"/>
    <w:rsid w:val="003D0621"/>
    <w:rsid w:val="003D0F96"/>
    <w:rsid w:val="003D1061"/>
    <w:rsid w:val="003D174A"/>
    <w:rsid w:val="003D1758"/>
    <w:rsid w:val="003D2E63"/>
    <w:rsid w:val="003D3774"/>
    <w:rsid w:val="003D48A4"/>
    <w:rsid w:val="003D5804"/>
    <w:rsid w:val="003D5B26"/>
    <w:rsid w:val="003D7C3E"/>
    <w:rsid w:val="003E1015"/>
    <w:rsid w:val="003E172F"/>
    <w:rsid w:val="003E1A4F"/>
    <w:rsid w:val="003E230A"/>
    <w:rsid w:val="003E24FB"/>
    <w:rsid w:val="003E2C0B"/>
    <w:rsid w:val="003E2DFE"/>
    <w:rsid w:val="003E3A2B"/>
    <w:rsid w:val="003E4010"/>
    <w:rsid w:val="003E54C6"/>
    <w:rsid w:val="003E5B0E"/>
    <w:rsid w:val="003E616E"/>
    <w:rsid w:val="003E6D2C"/>
    <w:rsid w:val="003F04D9"/>
    <w:rsid w:val="003F0EFB"/>
    <w:rsid w:val="003F0F39"/>
    <w:rsid w:val="003F1647"/>
    <w:rsid w:val="003F16E2"/>
    <w:rsid w:val="003F1A9A"/>
    <w:rsid w:val="003F1C41"/>
    <w:rsid w:val="003F2061"/>
    <w:rsid w:val="003F2AC0"/>
    <w:rsid w:val="003F2C9A"/>
    <w:rsid w:val="003F3965"/>
    <w:rsid w:val="003F4388"/>
    <w:rsid w:val="003F4E81"/>
    <w:rsid w:val="003F598A"/>
    <w:rsid w:val="003F7FED"/>
    <w:rsid w:val="004010BE"/>
    <w:rsid w:val="00401158"/>
    <w:rsid w:val="004023CE"/>
    <w:rsid w:val="00403CB4"/>
    <w:rsid w:val="00404327"/>
    <w:rsid w:val="004056AA"/>
    <w:rsid w:val="004060D1"/>
    <w:rsid w:val="00406930"/>
    <w:rsid w:val="00406EF2"/>
    <w:rsid w:val="004077FD"/>
    <w:rsid w:val="00410D73"/>
    <w:rsid w:val="004114E0"/>
    <w:rsid w:val="00412307"/>
    <w:rsid w:val="00412AA6"/>
    <w:rsid w:val="0041307E"/>
    <w:rsid w:val="004137E7"/>
    <w:rsid w:val="00413BE0"/>
    <w:rsid w:val="004140FC"/>
    <w:rsid w:val="004142B2"/>
    <w:rsid w:val="00414421"/>
    <w:rsid w:val="00414B75"/>
    <w:rsid w:val="00416121"/>
    <w:rsid w:val="00416485"/>
    <w:rsid w:val="0041649C"/>
    <w:rsid w:val="0041672E"/>
    <w:rsid w:val="004171E0"/>
    <w:rsid w:val="00420061"/>
    <w:rsid w:val="00420735"/>
    <w:rsid w:val="004214FE"/>
    <w:rsid w:val="00421ED2"/>
    <w:rsid w:val="00424D95"/>
    <w:rsid w:val="00425182"/>
    <w:rsid w:val="0042591A"/>
    <w:rsid w:val="00425BFB"/>
    <w:rsid w:val="00426E89"/>
    <w:rsid w:val="00427931"/>
    <w:rsid w:val="00427A94"/>
    <w:rsid w:val="0043006D"/>
    <w:rsid w:val="00430D93"/>
    <w:rsid w:val="00432320"/>
    <w:rsid w:val="004324E0"/>
    <w:rsid w:val="004329CA"/>
    <w:rsid w:val="00432E51"/>
    <w:rsid w:val="00434F1C"/>
    <w:rsid w:val="00434F94"/>
    <w:rsid w:val="00436233"/>
    <w:rsid w:val="00436B49"/>
    <w:rsid w:val="00436E57"/>
    <w:rsid w:val="00437533"/>
    <w:rsid w:val="00437966"/>
    <w:rsid w:val="00437C05"/>
    <w:rsid w:val="00437C20"/>
    <w:rsid w:val="00437D7D"/>
    <w:rsid w:val="004408E2"/>
    <w:rsid w:val="00440BFE"/>
    <w:rsid w:val="0044296B"/>
    <w:rsid w:val="00443244"/>
    <w:rsid w:val="004441FC"/>
    <w:rsid w:val="0044436F"/>
    <w:rsid w:val="004448A7"/>
    <w:rsid w:val="0044546D"/>
    <w:rsid w:val="00445CAB"/>
    <w:rsid w:val="00446301"/>
    <w:rsid w:val="00446D2F"/>
    <w:rsid w:val="0044735B"/>
    <w:rsid w:val="00450D66"/>
    <w:rsid w:val="004515CC"/>
    <w:rsid w:val="00452005"/>
    <w:rsid w:val="004536BC"/>
    <w:rsid w:val="004549E2"/>
    <w:rsid w:val="004556C2"/>
    <w:rsid w:val="00455832"/>
    <w:rsid w:val="0045662D"/>
    <w:rsid w:val="00457179"/>
    <w:rsid w:val="0045744A"/>
    <w:rsid w:val="00460073"/>
    <w:rsid w:val="00460EA6"/>
    <w:rsid w:val="00461823"/>
    <w:rsid w:val="00463808"/>
    <w:rsid w:val="00463B41"/>
    <w:rsid w:val="00464275"/>
    <w:rsid w:val="00464302"/>
    <w:rsid w:val="00465AFD"/>
    <w:rsid w:val="00465F80"/>
    <w:rsid w:val="0047007A"/>
    <w:rsid w:val="00470945"/>
    <w:rsid w:val="00471436"/>
    <w:rsid w:val="00471A41"/>
    <w:rsid w:val="004724B7"/>
    <w:rsid w:val="00472633"/>
    <w:rsid w:val="0047265A"/>
    <w:rsid w:val="00472FC4"/>
    <w:rsid w:val="004731FC"/>
    <w:rsid w:val="00473337"/>
    <w:rsid w:val="00473691"/>
    <w:rsid w:val="00473DAF"/>
    <w:rsid w:val="00473E03"/>
    <w:rsid w:val="00474284"/>
    <w:rsid w:val="00474F8E"/>
    <w:rsid w:val="0047510A"/>
    <w:rsid w:val="00475A3B"/>
    <w:rsid w:val="00476050"/>
    <w:rsid w:val="00476BFD"/>
    <w:rsid w:val="00476ED4"/>
    <w:rsid w:val="004772BC"/>
    <w:rsid w:val="004776F4"/>
    <w:rsid w:val="00477993"/>
    <w:rsid w:val="004808F7"/>
    <w:rsid w:val="00481760"/>
    <w:rsid w:val="0048229F"/>
    <w:rsid w:val="00482834"/>
    <w:rsid w:val="00482FE1"/>
    <w:rsid w:val="004839C7"/>
    <w:rsid w:val="004852F9"/>
    <w:rsid w:val="00486064"/>
    <w:rsid w:val="0048685E"/>
    <w:rsid w:val="004869F7"/>
    <w:rsid w:val="00486BCB"/>
    <w:rsid w:val="00486BD0"/>
    <w:rsid w:val="00487277"/>
    <w:rsid w:val="00487333"/>
    <w:rsid w:val="004875D7"/>
    <w:rsid w:val="0048795A"/>
    <w:rsid w:val="00487B30"/>
    <w:rsid w:val="00487DFF"/>
    <w:rsid w:val="004903A1"/>
    <w:rsid w:val="00490547"/>
    <w:rsid w:val="004905FC"/>
    <w:rsid w:val="00490923"/>
    <w:rsid w:val="00490A6C"/>
    <w:rsid w:val="004911AA"/>
    <w:rsid w:val="00491567"/>
    <w:rsid w:val="004923FB"/>
    <w:rsid w:val="004928EA"/>
    <w:rsid w:val="0049343F"/>
    <w:rsid w:val="004937A8"/>
    <w:rsid w:val="00493A4C"/>
    <w:rsid w:val="00493AB9"/>
    <w:rsid w:val="00493B91"/>
    <w:rsid w:val="00493E1D"/>
    <w:rsid w:val="0049435B"/>
    <w:rsid w:val="004945F7"/>
    <w:rsid w:val="00495759"/>
    <w:rsid w:val="00496727"/>
    <w:rsid w:val="00496E9D"/>
    <w:rsid w:val="00497FF6"/>
    <w:rsid w:val="004A01A5"/>
    <w:rsid w:val="004A0F5E"/>
    <w:rsid w:val="004A1392"/>
    <w:rsid w:val="004A1479"/>
    <w:rsid w:val="004A1A68"/>
    <w:rsid w:val="004A1BE1"/>
    <w:rsid w:val="004A2D98"/>
    <w:rsid w:val="004A34A1"/>
    <w:rsid w:val="004A3800"/>
    <w:rsid w:val="004A4126"/>
    <w:rsid w:val="004A6085"/>
    <w:rsid w:val="004A6458"/>
    <w:rsid w:val="004A7C6F"/>
    <w:rsid w:val="004A7E8B"/>
    <w:rsid w:val="004B0E4D"/>
    <w:rsid w:val="004B17B2"/>
    <w:rsid w:val="004B21C6"/>
    <w:rsid w:val="004B29BD"/>
    <w:rsid w:val="004B2EB2"/>
    <w:rsid w:val="004B35EF"/>
    <w:rsid w:val="004B3A3C"/>
    <w:rsid w:val="004B3D8B"/>
    <w:rsid w:val="004B43B4"/>
    <w:rsid w:val="004B6B1D"/>
    <w:rsid w:val="004B701D"/>
    <w:rsid w:val="004C01A7"/>
    <w:rsid w:val="004C064A"/>
    <w:rsid w:val="004C0C4F"/>
    <w:rsid w:val="004C0C6F"/>
    <w:rsid w:val="004C3A0E"/>
    <w:rsid w:val="004C4217"/>
    <w:rsid w:val="004C4299"/>
    <w:rsid w:val="004C4321"/>
    <w:rsid w:val="004C43C2"/>
    <w:rsid w:val="004C48A0"/>
    <w:rsid w:val="004C6E58"/>
    <w:rsid w:val="004C71C0"/>
    <w:rsid w:val="004D05F4"/>
    <w:rsid w:val="004D078A"/>
    <w:rsid w:val="004D13BC"/>
    <w:rsid w:val="004D1AE2"/>
    <w:rsid w:val="004D1C76"/>
    <w:rsid w:val="004D230A"/>
    <w:rsid w:val="004D3A46"/>
    <w:rsid w:val="004D3D01"/>
    <w:rsid w:val="004D3D41"/>
    <w:rsid w:val="004D56CB"/>
    <w:rsid w:val="004D6802"/>
    <w:rsid w:val="004D7348"/>
    <w:rsid w:val="004E0AC6"/>
    <w:rsid w:val="004E216C"/>
    <w:rsid w:val="004E22CF"/>
    <w:rsid w:val="004E29E6"/>
    <w:rsid w:val="004E2BAD"/>
    <w:rsid w:val="004E31A4"/>
    <w:rsid w:val="004E39FA"/>
    <w:rsid w:val="004E4180"/>
    <w:rsid w:val="004E4CE9"/>
    <w:rsid w:val="004E5DD6"/>
    <w:rsid w:val="004E646D"/>
    <w:rsid w:val="004E6FF2"/>
    <w:rsid w:val="004E7093"/>
    <w:rsid w:val="004E7584"/>
    <w:rsid w:val="004F059D"/>
    <w:rsid w:val="004F073C"/>
    <w:rsid w:val="004F1724"/>
    <w:rsid w:val="004F1727"/>
    <w:rsid w:val="004F1982"/>
    <w:rsid w:val="004F1B05"/>
    <w:rsid w:val="004F2070"/>
    <w:rsid w:val="004F2813"/>
    <w:rsid w:val="004F2943"/>
    <w:rsid w:val="004F2D9B"/>
    <w:rsid w:val="004F39E2"/>
    <w:rsid w:val="004F3D3D"/>
    <w:rsid w:val="004F4C52"/>
    <w:rsid w:val="004F5046"/>
    <w:rsid w:val="004F61DF"/>
    <w:rsid w:val="004F636D"/>
    <w:rsid w:val="004F69DD"/>
    <w:rsid w:val="004F6ACB"/>
    <w:rsid w:val="004F6E31"/>
    <w:rsid w:val="004F78B2"/>
    <w:rsid w:val="004F7D04"/>
    <w:rsid w:val="00500192"/>
    <w:rsid w:val="0050050C"/>
    <w:rsid w:val="00500DB4"/>
    <w:rsid w:val="0050113E"/>
    <w:rsid w:val="00501372"/>
    <w:rsid w:val="00501774"/>
    <w:rsid w:val="00501954"/>
    <w:rsid w:val="00502460"/>
    <w:rsid w:val="00503135"/>
    <w:rsid w:val="00503C27"/>
    <w:rsid w:val="00504D14"/>
    <w:rsid w:val="00507594"/>
    <w:rsid w:val="00507B35"/>
    <w:rsid w:val="00510649"/>
    <w:rsid w:val="00510E85"/>
    <w:rsid w:val="00510F45"/>
    <w:rsid w:val="0051112D"/>
    <w:rsid w:val="005112E1"/>
    <w:rsid w:val="0051211B"/>
    <w:rsid w:val="005127FB"/>
    <w:rsid w:val="0051299E"/>
    <w:rsid w:val="00512D5A"/>
    <w:rsid w:val="00513046"/>
    <w:rsid w:val="00513637"/>
    <w:rsid w:val="00513788"/>
    <w:rsid w:val="0051407C"/>
    <w:rsid w:val="00514B5B"/>
    <w:rsid w:val="00515123"/>
    <w:rsid w:val="005154D1"/>
    <w:rsid w:val="00515C25"/>
    <w:rsid w:val="00515F41"/>
    <w:rsid w:val="0051626C"/>
    <w:rsid w:val="00520E3C"/>
    <w:rsid w:val="00522FA5"/>
    <w:rsid w:val="00523F07"/>
    <w:rsid w:val="005250DE"/>
    <w:rsid w:val="00525103"/>
    <w:rsid w:val="00525BFB"/>
    <w:rsid w:val="00525E81"/>
    <w:rsid w:val="005264CD"/>
    <w:rsid w:val="00526773"/>
    <w:rsid w:val="00530F34"/>
    <w:rsid w:val="00532419"/>
    <w:rsid w:val="005324EA"/>
    <w:rsid w:val="00532C70"/>
    <w:rsid w:val="00532DD8"/>
    <w:rsid w:val="00532DE4"/>
    <w:rsid w:val="00532F06"/>
    <w:rsid w:val="00533A9E"/>
    <w:rsid w:val="005344B3"/>
    <w:rsid w:val="0053548C"/>
    <w:rsid w:val="00536E51"/>
    <w:rsid w:val="00537606"/>
    <w:rsid w:val="00537E83"/>
    <w:rsid w:val="00537EC2"/>
    <w:rsid w:val="005409AD"/>
    <w:rsid w:val="00542AD8"/>
    <w:rsid w:val="00542BFE"/>
    <w:rsid w:val="00543145"/>
    <w:rsid w:val="00543226"/>
    <w:rsid w:val="005444B7"/>
    <w:rsid w:val="005450FB"/>
    <w:rsid w:val="00545356"/>
    <w:rsid w:val="00546202"/>
    <w:rsid w:val="00547D41"/>
    <w:rsid w:val="00550001"/>
    <w:rsid w:val="00550523"/>
    <w:rsid w:val="00550EA4"/>
    <w:rsid w:val="0055127E"/>
    <w:rsid w:val="00551510"/>
    <w:rsid w:val="005525AC"/>
    <w:rsid w:val="00552697"/>
    <w:rsid w:val="00552E75"/>
    <w:rsid w:val="00553538"/>
    <w:rsid w:val="00553BE3"/>
    <w:rsid w:val="0055420D"/>
    <w:rsid w:val="00554544"/>
    <w:rsid w:val="00554653"/>
    <w:rsid w:val="00554AAA"/>
    <w:rsid w:val="00554B1E"/>
    <w:rsid w:val="00555D6C"/>
    <w:rsid w:val="005565C8"/>
    <w:rsid w:val="005566B5"/>
    <w:rsid w:val="00560C95"/>
    <w:rsid w:val="00561B3B"/>
    <w:rsid w:val="00562DAC"/>
    <w:rsid w:val="00564566"/>
    <w:rsid w:val="00565CD9"/>
    <w:rsid w:val="005671B8"/>
    <w:rsid w:val="005671E9"/>
    <w:rsid w:val="005677F7"/>
    <w:rsid w:val="005706FD"/>
    <w:rsid w:val="00570E0F"/>
    <w:rsid w:val="005712CD"/>
    <w:rsid w:val="00571379"/>
    <w:rsid w:val="00571CE2"/>
    <w:rsid w:val="00572327"/>
    <w:rsid w:val="0057233B"/>
    <w:rsid w:val="0057247E"/>
    <w:rsid w:val="00572DC7"/>
    <w:rsid w:val="00573C2E"/>
    <w:rsid w:val="005751B7"/>
    <w:rsid w:val="00575F52"/>
    <w:rsid w:val="005764AC"/>
    <w:rsid w:val="00576AEC"/>
    <w:rsid w:val="00577E49"/>
    <w:rsid w:val="005807C8"/>
    <w:rsid w:val="00581061"/>
    <w:rsid w:val="00581648"/>
    <w:rsid w:val="00581767"/>
    <w:rsid w:val="00581B60"/>
    <w:rsid w:val="00582D9C"/>
    <w:rsid w:val="005834C0"/>
    <w:rsid w:val="00583E68"/>
    <w:rsid w:val="00583FE5"/>
    <w:rsid w:val="0058531A"/>
    <w:rsid w:val="00585E01"/>
    <w:rsid w:val="00585EB8"/>
    <w:rsid w:val="00585FC5"/>
    <w:rsid w:val="00586024"/>
    <w:rsid w:val="00586502"/>
    <w:rsid w:val="0058660A"/>
    <w:rsid w:val="00586D43"/>
    <w:rsid w:val="00586E9D"/>
    <w:rsid w:val="00587710"/>
    <w:rsid w:val="0058773D"/>
    <w:rsid w:val="00587E37"/>
    <w:rsid w:val="00590034"/>
    <w:rsid w:val="0059102C"/>
    <w:rsid w:val="00591530"/>
    <w:rsid w:val="00591B6E"/>
    <w:rsid w:val="00591C10"/>
    <w:rsid w:val="00591F0A"/>
    <w:rsid w:val="00592F2D"/>
    <w:rsid w:val="00593C12"/>
    <w:rsid w:val="00593C53"/>
    <w:rsid w:val="00593CDE"/>
    <w:rsid w:val="005943E2"/>
    <w:rsid w:val="00594B6A"/>
    <w:rsid w:val="00596383"/>
    <w:rsid w:val="00596697"/>
    <w:rsid w:val="00596A66"/>
    <w:rsid w:val="005973F9"/>
    <w:rsid w:val="005A0886"/>
    <w:rsid w:val="005A1D9F"/>
    <w:rsid w:val="005A35E9"/>
    <w:rsid w:val="005A3779"/>
    <w:rsid w:val="005A4BA1"/>
    <w:rsid w:val="005A5DCD"/>
    <w:rsid w:val="005A5E1F"/>
    <w:rsid w:val="005A61B8"/>
    <w:rsid w:val="005B0055"/>
    <w:rsid w:val="005B08CF"/>
    <w:rsid w:val="005B161E"/>
    <w:rsid w:val="005B1CC5"/>
    <w:rsid w:val="005B3187"/>
    <w:rsid w:val="005B3694"/>
    <w:rsid w:val="005B4026"/>
    <w:rsid w:val="005B4562"/>
    <w:rsid w:val="005B4A28"/>
    <w:rsid w:val="005B4A9B"/>
    <w:rsid w:val="005B5860"/>
    <w:rsid w:val="005B5E5A"/>
    <w:rsid w:val="005B6DC1"/>
    <w:rsid w:val="005B776F"/>
    <w:rsid w:val="005B7D2E"/>
    <w:rsid w:val="005C125D"/>
    <w:rsid w:val="005C17EC"/>
    <w:rsid w:val="005C28AA"/>
    <w:rsid w:val="005C2AC1"/>
    <w:rsid w:val="005C2BB7"/>
    <w:rsid w:val="005C39CB"/>
    <w:rsid w:val="005C4234"/>
    <w:rsid w:val="005D0583"/>
    <w:rsid w:val="005D0663"/>
    <w:rsid w:val="005D0845"/>
    <w:rsid w:val="005D0970"/>
    <w:rsid w:val="005D0E7C"/>
    <w:rsid w:val="005D139E"/>
    <w:rsid w:val="005D17E9"/>
    <w:rsid w:val="005D1937"/>
    <w:rsid w:val="005D3CA6"/>
    <w:rsid w:val="005D4BD2"/>
    <w:rsid w:val="005D4D10"/>
    <w:rsid w:val="005E0B86"/>
    <w:rsid w:val="005E1CD8"/>
    <w:rsid w:val="005E30FD"/>
    <w:rsid w:val="005E3E5F"/>
    <w:rsid w:val="005E4910"/>
    <w:rsid w:val="005E495E"/>
    <w:rsid w:val="005E4B99"/>
    <w:rsid w:val="005E4ED5"/>
    <w:rsid w:val="005E5358"/>
    <w:rsid w:val="005E5471"/>
    <w:rsid w:val="005E7FDE"/>
    <w:rsid w:val="005F036A"/>
    <w:rsid w:val="005F0423"/>
    <w:rsid w:val="005F0495"/>
    <w:rsid w:val="005F088E"/>
    <w:rsid w:val="005F0C7B"/>
    <w:rsid w:val="005F2712"/>
    <w:rsid w:val="005F27D7"/>
    <w:rsid w:val="005F289B"/>
    <w:rsid w:val="005F2BD2"/>
    <w:rsid w:val="005F39C6"/>
    <w:rsid w:val="005F39F1"/>
    <w:rsid w:val="005F3D9E"/>
    <w:rsid w:val="005F47F4"/>
    <w:rsid w:val="005F4D36"/>
    <w:rsid w:val="005F58E3"/>
    <w:rsid w:val="005F6377"/>
    <w:rsid w:val="005F67A0"/>
    <w:rsid w:val="005F6E93"/>
    <w:rsid w:val="005F7572"/>
    <w:rsid w:val="005F7744"/>
    <w:rsid w:val="0060017D"/>
    <w:rsid w:val="0060036B"/>
    <w:rsid w:val="00600DAF"/>
    <w:rsid w:val="00601037"/>
    <w:rsid w:val="0060154E"/>
    <w:rsid w:val="00601B2E"/>
    <w:rsid w:val="00602A63"/>
    <w:rsid w:val="00602DBF"/>
    <w:rsid w:val="006039EC"/>
    <w:rsid w:val="00603EB2"/>
    <w:rsid w:val="006047F0"/>
    <w:rsid w:val="00604E40"/>
    <w:rsid w:val="006061E1"/>
    <w:rsid w:val="00606576"/>
    <w:rsid w:val="006069CC"/>
    <w:rsid w:val="00606D50"/>
    <w:rsid w:val="00606D99"/>
    <w:rsid w:val="00607A3D"/>
    <w:rsid w:val="006102AE"/>
    <w:rsid w:val="00612134"/>
    <w:rsid w:val="00613969"/>
    <w:rsid w:val="00613DDE"/>
    <w:rsid w:val="00614DD4"/>
    <w:rsid w:val="00615220"/>
    <w:rsid w:val="00615EC8"/>
    <w:rsid w:val="00616849"/>
    <w:rsid w:val="006172EC"/>
    <w:rsid w:val="00621575"/>
    <w:rsid w:val="006215AC"/>
    <w:rsid w:val="006216C5"/>
    <w:rsid w:val="00622385"/>
    <w:rsid w:val="006226B7"/>
    <w:rsid w:val="00623A01"/>
    <w:rsid w:val="00624A07"/>
    <w:rsid w:val="00624AA8"/>
    <w:rsid w:val="00624DBE"/>
    <w:rsid w:val="00624EB1"/>
    <w:rsid w:val="00625941"/>
    <w:rsid w:val="00625CED"/>
    <w:rsid w:val="006260B1"/>
    <w:rsid w:val="00626483"/>
    <w:rsid w:val="006272ED"/>
    <w:rsid w:val="0062733F"/>
    <w:rsid w:val="00627392"/>
    <w:rsid w:val="0063038C"/>
    <w:rsid w:val="006307E1"/>
    <w:rsid w:val="00631092"/>
    <w:rsid w:val="006314A3"/>
    <w:rsid w:val="006315F6"/>
    <w:rsid w:val="00631D72"/>
    <w:rsid w:val="0063249E"/>
    <w:rsid w:val="00634592"/>
    <w:rsid w:val="006359E0"/>
    <w:rsid w:val="00635A31"/>
    <w:rsid w:val="00635A99"/>
    <w:rsid w:val="00635FD7"/>
    <w:rsid w:val="006360B3"/>
    <w:rsid w:val="006360C9"/>
    <w:rsid w:val="006361CE"/>
    <w:rsid w:val="0063690B"/>
    <w:rsid w:val="00636A99"/>
    <w:rsid w:val="00637429"/>
    <w:rsid w:val="0063771F"/>
    <w:rsid w:val="0064102D"/>
    <w:rsid w:val="006413E7"/>
    <w:rsid w:val="006434F3"/>
    <w:rsid w:val="00644C22"/>
    <w:rsid w:val="006453D6"/>
    <w:rsid w:val="00645CD5"/>
    <w:rsid w:val="00646728"/>
    <w:rsid w:val="006506F8"/>
    <w:rsid w:val="0065082B"/>
    <w:rsid w:val="00652998"/>
    <w:rsid w:val="00652BF6"/>
    <w:rsid w:val="00652D6A"/>
    <w:rsid w:val="00653078"/>
    <w:rsid w:val="00654D16"/>
    <w:rsid w:val="00656D9C"/>
    <w:rsid w:val="0065717C"/>
    <w:rsid w:val="00657A0C"/>
    <w:rsid w:val="00657F47"/>
    <w:rsid w:val="006617FD"/>
    <w:rsid w:val="00661D66"/>
    <w:rsid w:val="00662B9E"/>
    <w:rsid w:val="00662C86"/>
    <w:rsid w:val="00663227"/>
    <w:rsid w:val="0066326D"/>
    <w:rsid w:val="006632B7"/>
    <w:rsid w:val="00663805"/>
    <w:rsid w:val="00663DBF"/>
    <w:rsid w:val="0066678A"/>
    <w:rsid w:val="00667250"/>
    <w:rsid w:val="0067064C"/>
    <w:rsid w:val="00671346"/>
    <w:rsid w:val="0067164A"/>
    <w:rsid w:val="00672F6B"/>
    <w:rsid w:val="00674878"/>
    <w:rsid w:val="00675202"/>
    <w:rsid w:val="0067531B"/>
    <w:rsid w:val="006763D4"/>
    <w:rsid w:val="00676509"/>
    <w:rsid w:val="00677689"/>
    <w:rsid w:val="006777C4"/>
    <w:rsid w:val="00677A7A"/>
    <w:rsid w:val="0068069F"/>
    <w:rsid w:val="00681F9D"/>
    <w:rsid w:val="00682EC9"/>
    <w:rsid w:val="006834F4"/>
    <w:rsid w:val="006839C1"/>
    <w:rsid w:val="00683BE3"/>
    <w:rsid w:val="00683FB6"/>
    <w:rsid w:val="0068431C"/>
    <w:rsid w:val="006855A9"/>
    <w:rsid w:val="0068621C"/>
    <w:rsid w:val="0068654C"/>
    <w:rsid w:val="00686667"/>
    <w:rsid w:val="00686E2B"/>
    <w:rsid w:val="00690780"/>
    <w:rsid w:val="0069174B"/>
    <w:rsid w:val="00692DC2"/>
    <w:rsid w:val="00692FC7"/>
    <w:rsid w:val="006935AA"/>
    <w:rsid w:val="006935D3"/>
    <w:rsid w:val="00693614"/>
    <w:rsid w:val="00693EDC"/>
    <w:rsid w:val="0069411F"/>
    <w:rsid w:val="006943FA"/>
    <w:rsid w:val="0069456C"/>
    <w:rsid w:val="00695473"/>
    <w:rsid w:val="0069558F"/>
    <w:rsid w:val="006958D5"/>
    <w:rsid w:val="006962E6"/>
    <w:rsid w:val="00696689"/>
    <w:rsid w:val="0069746C"/>
    <w:rsid w:val="006A1183"/>
    <w:rsid w:val="006A1D94"/>
    <w:rsid w:val="006A2142"/>
    <w:rsid w:val="006A2F98"/>
    <w:rsid w:val="006A3457"/>
    <w:rsid w:val="006A424D"/>
    <w:rsid w:val="006A4255"/>
    <w:rsid w:val="006A4749"/>
    <w:rsid w:val="006A50DA"/>
    <w:rsid w:val="006A5312"/>
    <w:rsid w:val="006A5321"/>
    <w:rsid w:val="006A5944"/>
    <w:rsid w:val="006A61C4"/>
    <w:rsid w:val="006A67A1"/>
    <w:rsid w:val="006A7EC5"/>
    <w:rsid w:val="006A7F65"/>
    <w:rsid w:val="006B0E30"/>
    <w:rsid w:val="006B1665"/>
    <w:rsid w:val="006B1B2C"/>
    <w:rsid w:val="006B1B85"/>
    <w:rsid w:val="006B2B73"/>
    <w:rsid w:val="006B338E"/>
    <w:rsid w:val="006B389B"/>
    <w:rsid w:val="006B47F5"/>
    <w:rsid w:val="006B4AD5"/>
    <w:rsid w:val="006B4F6D"/>
    <w:rsid w:val="006B70C3"/>
    <w:rsid w:val="006B7984"/>
    <w:rsid w:val="006B7A6C"/>
    <w:rsid w:val="006B7CFF"/>
    <w:rsid w:val="006B7ECD"/>
    <w:rsid w:val="006C0066"/>
    <w:rsid w:val="006C0F0F"/>
    <w:rsid w:val="006C151E"/>
    <w:rsid w:val="006C2383"/>
    <w:rsid w:val="006C250B"/>
    <w:rsid w:val="006C2C6A"/>
    <w:rsid w:val="006C36B0"/>
    <w:rsid w:val="006C3E90"/>
    <w:rsid w:val="006C4811"/>
    <w:rsid w:val="006C55BB"/>
    <w:rsid w:val="006C701B"/>
    <w:rsid w:val="006C75F9"/>
    <w:rsid w:val="006C7B4F"/>
    <w:rsid w:val="006D0B51"/>
    <w:rsid w:val="006D0D0E"/>
    <w:rsid w:val="006D15FC"/>
    <w:rsid w:val="006D2CFC"/>
    <w:rsid w:val="006D5AF4"/>
    <w:rsid w:val="006D65A9"/>
    <w:rsid w:val="006D66FA"/>
    <w:rsid w:val="006D6794"/>
    <w:rsid w:val="006D6FCA"/>
    <w:rsid w:val="006D7CF5"/>
    <w:rsid w:val="006E26AE"/>
    <w:rsid w:val="006E2DF6"/>
    <w:rsid w:val="006E38CF"/>
    <w:rsid w:val="006E3A95"/>
    <w:rsid w:val="006E451B"/>
    <w:rsid w:val="006E5ABA"/>
    <w:rsid w:val="006E5DE4"/>
    <w:rsid w:val="006E5FDD"/>
    <w:rsid w:val="006E6EDA"/>
    <w:rsid w:val="006E7158"/>
    <w:rsid w:val="006E743B"/>
    <w:rsid w:val="006E7B42"/>
    <w:rsid w:val="006E7C78"/>
    <w:rsid w:val="006F08E1"/>
    <w:rsid w:val="006F0B9D"/>
    <w:rsid w:val="006F0D8B"/>
    <w:rsid w:val="006F1267"/>
    <w:rsid w:val="006F18C6"/>
    <w:rsid w:val="006F1E5F"/>
    <w:rsid w:val="006F25AB"/>
    <w:rsid w:val="006F354F"/>
    <w:rsid w:val="006F3BD7"/>
    <w:rsid w:val="006F430C"/>
    <w:rsid w:val="006F4B22"/>
    <w:rsid w:val="006F4F34"/>
    <w:rsid w:val="006F4F5E"/>
    <w:rsid w:val="006F5274"/>
    <w:rsid w:val="006F56CB"/>
    <w:rsid w:val="006F7670"/>
    <w:rsid w:val="006F7A6F"/>
    <w:rsid w:val="00700B00"/>
    <w:rsid w:val="00701C30"/>
    <w:rsid w:val="00702E6C"/>
    <w:rsid w:val="00703104"/>
    <w:rsid w:val="007057DB"/>
    <w:rsid w:val="0070683F"/>
    <w:rsid w:val="00706A61"/>
    <w:rsid w:val="00706D34"/>
    <w:rsid w:val="00710B4E"/>
    <w:rsid w:val="007112D9"/>
    <w:rsid w:val="007114E2"/>
    <w:rsid w:val="00711DC8"/>
    <w:rsid w:val="00712CC0"/>
    <w:rsid w:val="00712D8F"/>
    <w:rsid w:val="00712E25"/>
    <w:rsid w:val="0071307F"/>
    <w:rsid w:val="00713ECB"/>
    <w:rsid w:val="007153B2"/>
    <w:rsid w:val="00715988"/>
    <w:rsid w:val="00715A7F"/>
    <w:rsid w:val="00715E85"/>
    <w:rsid w:val="00720CD1"/>
    <w:rsid w:val="0072118D"/>
    <w:rsid w:val="007225E2"/>
    <w:rsid w:val="00722DC4"/>
    <w:rsid w:val="00723399"/>
    <w:rsid w:val="00723A9D"/>
    <w:rsid w:val="00723BD9"/>
    <w:rsid w:val="007240C3"/>
    <w:rsid w:val="007241F4"/>
    <w:rsid w:val="00725CC2"/>
    <w:rsid w:val="00725F7D"/>
    <w:rsid w:val="00726B6D"/>
    <w:rsid w:val="00726E04"/>
    <w:rsid w:val="0072772E"/>
    <w:rsid w:val="00730C52"/>
    <w:rsid w:val="00731222"/>
    <w:rsid w:val="00731882"/>
    <w:rsid w:val="00731B3E"/>
    <w:rsid w:val="00731B68"/>
    <w:rsid w:val="007329A1"/>
    <w:rsid w:val="00732F20"/>
    <w:rsid w:val="00734C82"/>
    <w:rsid w:val="00734F21"/>
    <w:rsid w:val="007351C1"/>
    <w:rsid w:val="007354D2"/>
    <w:rsid w:val="007360EF"/>
    <w:rsid w:val="00740931"/>
    <w:rsid w:val="00741393"/>
    <w:rsid w:val="007422A4"/>
    <w:rsid w:val="007425A3"/>
    <w:rsid w:val="007434A4"/>
    <w:rsid w:val="0074399A"/>
    <w:rsid w:val="00743B6D"/>
    <w:rsid w:val="0074405F"/>
    <w:rsid w:val="007443F6"/>
    <w:rsid w:val="0074465F"/>
    <w:rsid w:val="007446E3"/>
    <w:rsid w:val="0074486D"/>
    <w:rsid w:val="0074544E"/>
    <w:rsid w:val="00746594"/>
    <w:rsid w:val="00746B74"/>
    <w:rsid w:val="00747E58"/>
    <w:rsid w:val="007512BF"/>
    <w:rsid w:val="00751C57"/>
    <w:rsid w:val="00752082"/>
    <w:rsid w:val="007520D2"/>
    <w:rsid w:val="007524AC"/>
    <w:rsid w:val="007529D8"/>
    <w:rsid w:val="00752BDB"/>
    <w:rsid w:val="00752D54"/>
    <w:rsid w:val="00753DB1"/>
    <w:rsid w:val="00754370"/>
    <w:rsid w:val="007555DF"/>
    <w:rsid w:val="007562A7"/>
    <w:rsid w:val="0076068C"/>
    <w:rsid w:val="00760CB1"/>
    <w:rsid w:val="00760F92"/>
    <w:rsid w:val="0076136D"/>
    <w:rsid w:val="0076192A"/>
    <w:rsid w:val="007636FC"/>
    <w:rsid w:val="00763F16"/>
    <w:rsid w:val="00764B6A"/>
    <w:rsid w:val="0076683A"/>
    <w:rsid w:val="00766C41"/>
    <w:rsid w:val="00767190"/>
    <w:rsid w:val="00770664"/>
    <w:rsid w:val="007710DD"/>
    <w:rsid w:val="00771619"/>
    <w:rsid w:val="00771870"/>
    <w:rsid w:val="00771FD4"/>
    <w:rsid w:val="0077217F"/>
    <w:rsid w:val="00772516"/>
    <w:rsid w:val="00772660"/>
    <w:rsid w:val="007732BB"/>
    <w:rsid w:val="00774DCE"/>
    <w:rsid w:val="00774EB3"/>
    <w:rsid w:val="007760CB"/>
    <w:rsid w:val="00776584"/>
    <w:rsid w:val="0077662F"/>
    <w:rsid w:val="007779DD"/>
    <w:rsid w:val="00780ABD"/>
    <w:rsid w:val="00781257"/>
    <w:rsid w:val="00781477"/>
    <w:rsid w:val="007826C0"/>
    <w:rsid w:val="00783FAB"/>
    <w:rsid w:val="00785202"/>
    <w:rsid w:val="00785921"/>
    <w:rsid w:val="00785D19"/>
    <w:rsid w:val="00786BAB"/>
    <w:rsid w:val="00790484"/>
    <w:rsid w:val="0079077D"/>
    <w:rsid w:val="00793F3B"/>
    <w:rsid w:val="007940A0"/>
    <w:rsid w:val="00794786"/>
    <w:rsid w:val="0079534A"/>
    <w:rsid w:val="00796FB4"/>
    <w:rsid w:val="00797491"/>
    <w:rsid w:val="00797829"/>
    <w:rsid w:val="00797945"/>
    <w:rsid w:val="00797C3F"/>
    <w:rsid w:val="007A1912"/>
    <w:rsid w:val="007A2291"/>
    <w:rsid w:val="007A31FE"/>
    <w:rsid w:val="007A3A1A"/>
    <w:rsid w:val="007A5071"/>
    <w:rsid w:val="007A6281"/>
    <w:rsid w:val="007A6317"/>
    <w:rsid w:val="007A683E"/>
    <w:rsid w:val="007A71BF"/>
    <w:rsid w:val="007A771E"/>
    <w:rsid w:val="007A7809"/>
    <w:rsid w:val="007B01E1"/>
    <w:rsid w:val="007B0467"/>
    <w:rsid w:val="007B2387"/>
    <w:rsid w:val="007B285D"/>
    <w:rsid w:val="007B2860"/>
    <w:rsid w:val="007B3B22"/>
    <w:rsid w:val="007B3EE4"/>
    <w:rsid w:val="007B4047"/>
    <w:rsid w:val="007B5719"/>
    <w:rsid w:val="007B6EB7"/>
    <w:rsid w:val="007B702A"/>
    <w:rsid w:val="007B7C51"/>
    <w:rsid w:val="007C0F6A"/>
    <w:rsid w:val="007C1659"/>
    <w:rsid w:val="007C2864"/>
    <w:rsid w:val="007C2DB1"/>
    <w:rsid w:val="007C2E84"/>
    <w:rsid w:val="007C4006"/>
    <w:rsid w:val="007C4D80"/>
    <w:rsid w:val="007C503C"/>
    <w:rsid w:val="007C5EFB"/>
    <w:rsid w:val="007C75AC"/>
    <w:rsid w:val="007C75FF"/>
    <w:rsid w:val="007D050B"/>
    <w:rsid w:val="007D0878"/>
    <w:rsid w:val="007D0B08"/>
    <w:rsid w:val="007D1298"/>
    <w:rsid w:val="007D1B14"/>
    <w:rsid w:val="007D2104"/>
    <w:rsid w:val="007D2175"/>
    <w:rsid w:val="007D2D60"/>
    <w:rsid w:val="007D310B"/>
    <w:rsid w:val="007D383A"/>
    <w:rsid w:val="007D429C"/>
    <w:rsid w:val="007D4C1B"/>
    <w:rsid w:val="007D7AE1"/>
    <w:rsid w:val="007E015B"/>
    <w:rsid w:val="007E04D2"/>
    <w:rsid w:val="007E196E"/>
    <w:rsid w:val="007E21C3"/>
    <w:rsid w:val="007E22E6"/>
    <w:rsid w:val="007E2408"/>
    <w:rsid w:val="007E2BBF"/>
    <w:rsid w:val="007E2BFE"/>
    <w:rsid w:val="007E3752"/>
    <w:rsid w:val="007E3AF2"/>
    <w:rsid w:val="007E40C4"/>
    <w:rsid w:val="007E637D"/>
    <w:rsid w:val="007E694E"/>
    <w:rsid w:val="007E74C1"/>
    <w:rsid w:val="007F0DCD"/>
    <w:rsid w:val="007F1BB6"/>
    <w:rsid w:val="007F223A"/>
    <w:rsid w:val="007F2248"/>
    <w:rsid w:val="007F22A3"/>
    <w:rsid w:val="007F25EA"/>
    <w:rsid w:val="007F2E2E"/>
    <w:rsid w:val="007F3EE7"/>
    <w:rsid w:val="007F49D3"/>
    <w:rsid w:val="007F52C5"/>
    <w:rsid w:val="007F769D"/>
    <w:rsid w:val="007F77B0"/>
    <w:rsid w:val="008021B7"/>
    <w:rsid w:val="0080288B"/>
    <w:rsid w:val="008036E1"/>
    <w:rsid w:val="0080457F"/>
    <w:rsid w:val="00804998"/>
    <w:rsid w:val="00804AB6"/>
    <w:rsid w:val="0080513F"/>
    <w:rsid w:val="008059D1"/>
    <w:rsid w:val="00805C2E"/>
    <w:rsid w:val="00805F52"/>
    <w:rsid w:val="008069BA"/>
    <w:rsid w:val="00807BD5"/>
    <w:rsid w:val="0081135E"/>
    <w:rsid w:val="00811D57"/>
    <w:rsid w:val="008125F5"/>
    <w:rsid w:val="00813021"/>
    <w:rsid w:val="008138F2"/>
    <w:rsid w:val="00813932"/>
    <w:rsid w:val="00813EA4"/>
    <w:rsid w:val="00813EBA"/>
    <w:rsid w:val="00813F48"/>
    <w:rsid w:val="008159CE"/>
    <w:rsid w:val="00815FCF"/>
    <w:rsid w:val="008160CE"/>
    <w:rsid w:val="00816792"/>
    <w:rsid w:val="00817206"/>
    <w:rsid w:val="008179D6"/>
    <w:rsid w:val="00817E67"/>
    <w:rsid w:val="008200B6"/>
    <w:rsid w:val="008201D5"/>
    <w:rsid w:val="00820A4D"/>
    <w:rsid w:val="00820D53"/>
    <w:rsid w:val="00821692"/>
    <w:rsid w:val="008229F4"/>
    <w:rsid w:val="00822B6F"/>
    <w:rsid w:val="00823CAE"/>
    <w:rsid w:val="00823CF0"/>
    <w:rsid w:val="008250AA"/>
    <w:rsid w:val="008251F5"/>
    <w:rsid w:val="008266D9"/>
    <w:rsid w:val="00827BBC"/>
    <w:rsid w:val="008302CA"/>
    <w:rsid w:val="00830F60"/>
    <w:rsid w:val="008317E8"/>
    <w:rsid w:val="00832144"/>
    <w:rsid w:val="00832B7C"/>
    <w:rsid w:val="00833FC5"/>
    <w:rsid w:val="00834370"/>
    <w:rsid w:val="0083494B"/>
    <w:rsid w:val="00836152"/>
    <w:rsid w:val="00836515"/>
    <w:rsid w:val="008406F7"/>
    <w:rsid w:val="0084111D"/>
    <w:rsid w:val="008411D4"/>
    <w:rsid w:val="00842397"/>
    <w:rsid w:val="008437AB"/>
    <w:rsid w:val="008438E0"/>
    <w:rsid w:val="00843BCB"/>
    <w:rsid w:val="008447DD"/>
    <w:rsid w:val="00844A14"/>
    <w:rsid w:val="00845135"/>
    <w:rsid w:val="0084586A"/>
    <w:rsid w:val="00845D26"/>
    <w:rsid w:val="00846DE3"/>
    <w:rsid w:val="00846F0D"/>
    <w:rsid w:val="0084745E"/>
    <w:rsid w:val="008505D1"/>
    <w:rsid w:val="00850670"/>
    <w:rsid w:val="008508A3"/>
    <w:rsid w:val="0085162D"/>
    <w:rsid w:val="00851639"/>
    <w:rsid w:val="00853D10"/>
    <w:rsid w:val="00853E80"/>
    <w:rsid w:val="00853F34"/>
    <w:rsid w:val="00854782"/>
    <w:rsid w:val="00854B1E"/>
    <w:rsid w:val="00855479"/>
    <w:rsid w:val="00855FBB"/>
    <w:rsid w:val="00855FCA"/>
    <w:rsid w:val="00856B46"/>
    <w:rsid w:val="008573A3"/>
    <w:rsid w:val="008600F4"/>
    <w:rsid w:val="00860BFD"/>
    <w:rsid w:val="00860F3A"/>
    <w:rsid w:val="00863AB5"/>
    <w:rsid w:val="00864B32"/>
    <w:rsid w:val="00864FB6"/>
    <w:rsid w:val="008652DE"/>
    <w:rsid w:val="00865F3B"/>
    <w:rsid w:val="00866A61"/>
    <w:rsid w:val="00867001"/>
    <w:rsid w:val="0086770B"/>
    <w:rsid w:val="00870C1E"/>
    <w:rsid w:val="00871465"/>
    <w:rsid w:val="00871D8B"/>
    <w:rsid w:val="0087269D"/>
    <w:rsid w:val="00872B0E"/>
    <w:rsid w:val="00873282"/>
    <w:rsid w:val="00873B6C"/>
    <w:rsid w:val="00873D6B"/>
    <w:rsid w:val="00874845"/>
    <w:rsid w:val="00875761"/>
    <w:rsid w:val="00875EC8"/>
    <w:rsid w:val="00876EF6"/>
    <w:rsid w:val="00876FB7"/>
    <w:rsid w:val="0087705B"/>
    <w:rsid w:val="00877735"/>
    <w:rsid w:val="0088004C"/>
    <w:rsid w:val="00880CB9"/>
    <w:rsid w:val="008813F8"/>
    <w:rsid w:val="00881658"/>
    <w:rsid w:val="00881B22"/>
    <w:rsid w:val="00881F94"/>
    <w:rsid w:val="00882234"/>
    <w:rsid w:val="00883779"/>
    <w:rsid w:val="00883827"/>
    <w:rsid w:val="00883DDF"/>
    <w:rsid w:val="008844A2"/>
    <w:rsid w:val="0088487C"/>
    <w:rsid w:val="00890407"/>
    <w:rsid w:val="008904CB"/>
    <w:rsid w:val="008905D1"/>
    <w:rsid w:val="00890E74"/>
    <w:rsid w:val="00890EB2"/>
    <w:rsid w:val="00891273"/>
    <w:rsid w:val="0089141D"/>
    <w:rsid w:val="00891643"/>
    <w:rsid w:val="00891918"/>
    <w:rsid w:val="00891FB8"/>
    <w:rsid w:val="00892307"/>
    <w:rsid w:val="008928E4"/>
    <w:rsid w:val="00893602"/>
    <w:rsid w:val="008950F0"/>
    <w:rsid w:val="0089541B"/>
    <w:rsid w:val="0089625C"/>
    <w:rsid w:val="0089679C"/>
    <w:rsid w:val="0089679F"/>
    <w:rsid w:val="00896964"/>
    <w:rsid w:val="008969EE"/>
    <w:rsid w:val="0089784B"/>
    <w:rsid w:val="00897E60"/>
    <w:rsid w:val="008A088D"/>
    <w:rsid w:val="008A093C"/>
    <w:rsid w:val="008A0D40"/>
    <w:rsid w:val="008A154B"/>
    <w:rsid w:val="008A337B"/>
    <w:rsid w:val="008A359F"/>
    <w:rsid w:val="008A36DE"/>
    <w:rsid w:val="008A388B"/>
    <w:rsid w:val="008A3AD8"/>
    <w:rsid w:val="008A3E1F"/>
    <w:rsid w:val="008A4182"/>
    <w:rsid w:val="008A4B42"/>
    <w:rsid w:val="008A6193"/>
    <w:rsid w:val="008A62E4"/>
    <w:rsid w:val="008A675F"/>
    <w:rsid w:val="008A70B3"/>
    <w:rsid w:val="008A70FF"/>
    <w:rsid w:val="008A7475"/>
    <w:rsid w:val="008B01B9"/>
    <w:rsid w:val="008B0B78"/>
    <w:rsid w:val="008B200B"/>
    <w:rsid w:val="008B21B1"/>
    <w:rsid w:val="008B2A28"/>
    <w:rsid w:val="008B4EF9"/>
    <w:rsid w:val="008B52FF"/>
    <w:rsid w:val="008B6350"/>
    <w:rsid w:val="008B682B"/>
    <w:rsid w:val="008C0568"/>
    <w:rsid w:val="008C117F"/>
    <w:rsid w:val="008C15AA"/>
    <w:rsid w:val="008C2074"/>
    <w:rsid w:val="008C2664"/>
    <w:rsid w:val="008C3843"/>
    <w:rsid w:val="008C3CB5"/>
    <w:rsid w:val="008C3CD3"/>
    <w:rsid w:val="008C4E0D"/>
    <w:rsid w:val="008C52CD"/>
    <w:rsid w:val="008C5AEA"/>
    <w:rsid w:val="008C6435"/>
    <w:rsid w:val="008C6BF1"/>
    <w:rsid w:val="008C79D1"/>
    <w:rsid w:val="008D0358"/>
    <w:rsid w:val="008D08A8"/>
    <w:rsid w:val="008D08CC"/>
    <w:rsid w:val="008D0C50"/>
    <w:rsid w:val="008D1A39"/>
    <w:rsid w:val="008D248B"/>
    <w:rsid w:val="008D274C"/>
    <w:rsid w:val="008D2A7B"/>
    <w:rsid w:val="008D31B3"/>
    <w:rsid w:val="008D4994"/>
    <w:rsid w:val="008D5732"/>
    <w:rsid w:val="008D63A6"/>
    <w:rsid w:val="008D6684"/>
    <w:rsid w:val="008D6BD8"/>
    <w:rsid w:val="008D769B"/>
    <w:rsid w:val="008E08DB"/>
    <w:rsid w:val="008E0A4C"/>
    <w:rsid w:val="008E0AF2"/>
    <w:rsid w:val="008E0AF7"/>
    <w:rsid w:val="008E13BF"/>
    <w:rsid w:val="008E20B3"/>
    <w:rsid w:val="008E2BF7"/>
    <w:rsid w:val="008E2D23"/>
    <w:rsid w:val="008E3199"/>
    <w:rsid w:val="008E3C8A"/>
    <w:rsid w:val="008E465D"/>
    <w:rsid w:val="008E4A97"/>
    <w:rsid w:val="008E6580"/>
    <w:rsid w:val="008E73A4"/>
    <w:rsid w:val="008E7497"/>
    <w:rsid w:val="008F0E83"/>
    <w:rsid w:val="008F0F7D"/>
    <w:rsid w:val="008F207F"/>
    <w:rsid w:val="008F27BE"/>
    <w:rsid w:val="008F2835"/>
    <w:rsid w:val="008F38D4"/>
    <w:rsid w:val="008F3B87"/>
    <w:rsid w:val="008F4363"/>
    <w:rsid w:val="008F47AB"/>
    <w:rsid w:val="008F4E35"/>
    <w:rsid w:val="008F4EDC"/>
    <w:rsid w:val="008F5D44"/>
    <w:rsid w:val="008F62C6"/>
    <w:rsid w:val="008F67D8"/>
    <w:rsid w:val="008F7DD2"/>
    <w:rsid w:val="00900BB0"/>
    <w:rsid w:val="0090168D"/>
    <w:rsid w:val="009016E6"/>
    <w:rsid w:val="009022C1"/>
    <w:rsid w:val="009023D4"/>
    <w:rsid w:val="00902B5B"/>
    <w:rsid w:val="00902CB3"/>
    <w:rsid w:val="00902EEF"/>
    <w:rsid w:val="00903255"/>
    <w:rsid w:val="00903F6E"/>
    <w:rsid w:val="0090454B"/>
    <w:rsid w:val="00905725"/>
    <w:rsid w:val="00906D8F"/>
    <w:rsid w:val="00906E6A"/>
    <w:rsid w:val="009073E7"/>
    <w:rsid w:val="00907D7B"/>
    <w:rsid w:val="00907DF0"/>
    <w:rsid w:val="009109FA"/>
    <w:rsid w:val="0091148F"/>
    <w:rsid w:val="00911EB6"/>
    <w:rsid w:val="00911FA2"/>
    <w:rsid w:val="009136BB"/>
    <w:rsid w:val="009141D1"/>
    <w:rsid w:val="00914CDB"/>
    <w:rsid w:val="009158AA"/>
    <w:rsid w:val="00915A64"/>
    <w:rsid w:val="00915E7B"/>
    <w:rsid w:val="00916CBF"/>
    <w:rsid w:val="0091742A"/>
    <w:rsid w:val="00917C12"/>
    <w:rsid w:val="009222BB"/>
    <w:rsid w:val="009228B5"/>
    <w:rsid w:val="0092339A"/>
    <w:rsid w:val="00923E12"/>
    <w:rsid w:val="009242C1"/>
    <w:rsid w:val="009252BE"/>
    <w:rsid w:val="00925825"/>
    <w:rsid w:val="00925C11"/>
    <w:rsid w:val="0092639C"/>
    <w:rsid w:val="0092684F"/>
    <w:rsid w:val="00927C42"/>
    <w:rsid w:val="009308DA"/>
    <w:rsid w:val="00931246"/>
    <w:rsid w:val="0093160B"/>
    <w:rsid w:val="00932DF2"/>
    <w:rsid w:val="00932FC3"/>
    <w:rsid w:val="00933EEF"/>
    <w:rsid w:val="00934080"/>
    <w:rsid w:val="009351D5"/>
    <w:rsid w:val="00935D32"/>
    <w:rsid w:val="00935D66"/>
    <w:rsid w:val="00935FE7"/>
    <w:rsid w:val="009361B4"/>
    <w:rsid w:val="00936F82"/>
    <w:rsid w:val="009373D1"/>
    <w:rsid w:val="00937781"/>
    <w:rsid w:val="00937AE8"/>
    <w:rsid w:val="009403DD"/>
    <w:rsid w:val="009404BE"/>
    <w:rsid w:val="00940FA1"/>
    <w:rsid w:val="00941347"/>
    <w:rsid w:val="0094141E"/>
    <w:rsid w:val="00941F1F"/>
    <w:rsid w:val="00941FEA"/>
    <w:rsid w:val="009430DF"/>
    <w:rsid w:val="00943B27"/>
    <w:rsid w:val="00943F0F"/>
    <w:rsid w:val="009445A4"/>
    <w:rsid w:val="00944B4A"/>
    <w:rsid w:val="00945672"/>
    <w:rsid w:val="00945DD3"/>
    <w:rsid w:val="00946DF3"/>
    <w:rsid w:val="00947ADF"/>
    <w:rsid w:val="00950536"/>
    <w:rsid w:val="00950D13"/>
    <w:rsid w:val="00950E74"/>
    <w:rsid w:val="00952431"/>
    <w:rsid w:val="00952BF6"/>
    <w:rsid w:val="00952C0E"/>
    <w:rsid w:val="00953B41"/>
    <w:rsid w:val="00953BC5"/>
    <w:rsid w:val="009540D0"/>
    <w:rsid w:val="009547AE"/>
    <w:rsid w:val="00954919"/>
    <w:rsid w:val="00954C9C"/>
    <w:rsid w:val="00956FFC"/>
    <w:rsid w:val="009579DB"/>
    <w:rsid w:val="00957A48"/>
    <w:rsid w:val="00960065"/>
    <w:rsid w:val="00961959"/>
    <w:rsid w:val="00961B02"/>
    <w:rsid w:val="00961E2A"/>
    <w:rsid w:val="00962C26"/>
    <w:rsid w:val="00962E60"/>
    <w:rsid w:val="009643EE"/>
    <w:rsid w:val="00965569"/>
    <w:rsid w:val="009662E4"/>
    <w:rsid w:val="009665F9"/>
    <w:rsid w:val="0096686B"/>
    <w:rsid w:val="00966872"/>
    <w:rsid w:val="00966AA5"/>
    <w:rsid w:val="00966BE2"/>
    <w:rsid w:val="00967230"/>
    <w:rsid w:val="00971388"/>
    <w:rsid w:val="009722D8"/>
    <w:rsid w:val="0097299E"/>
    <w:rsid w:val="0097481B"/>
    <w:rsid w:val="0097489D"/>
    <w:rsid w:val="00975E3D"/>
    <w:rsid w:val="00975EAF"/>
    <w:rsid w:val="00975F50"/>
    <w:rsid w:val="00975FF1"/>
    <w:rsid w:val="009767A4"/>
    <w:rsid w:val="00977E11"/>
    <w:rsid w:val="00980BD7"/>
    <w:rsid w:val="009810C5"/>
    <w:rsid w:val="00981315"/>
    <w:rsid w:val="0098429A"/>
    <w:rsid w:val="00984325"/>
    <w:rsid w:val="00984796"/>
    <w:rsid w:val="0098521E"/>
    <w:rsid w:val="00986024"/>
    <w:rsid w:val="00986103"/>
    <w:rsid w:val="00986B36"/>
    <w:rsid w:val="00986C6F"/>
    <w:rsid w:val="00987803"/>
    <w:rsid w:val="00987DE6"/>
    <w:rsid w:val="00991C52"/>
    <w:rsid w:val="0099324B"/>
    <w:rsid w:val="009932AF"/>
    <w:rsid w:val="009940AD"/>
    <w:rsid w:val="0099493E"/>
    <w:rsid w:val="009951FC"/>
    <w:rsid w:val="00995EA0"/>
    <w:rsid w:val="009963D0"/>
    <w:rsid w:val="00996ABA"/>
    <w:rsid w:val="00996AD6"/>
    <w:rsid w:val="00996E3B"/>
    <w:rsid w:val="00997111"/>
    <w:rsid w:val="0099759B"/>
    <w:rsid w:val="009979F7"/>
    <w:rsid w:val="00997AB0"/>
    <w:rsid w:val="00997FDA"/>
    <w:rsid w:val="009A0907"/>
    <w:rsid w:val="009A0FC9"/>
    <w:rsid w:val="009A218E"/>
    <w:rsid w:val="009A25AA"/>
    <w:rsid w:val="009A2BAE"/>
    <w:rsid w:val="009A2DBB"/>
    <w:rsid w:val="009A3AF8"/>
    <w:rsid w:val="009A4451"/>
    <w:rsid w:val="009A46B2"/>
    <w:rsid w:val="009A4EBB"/>
    <w:rsid w:val="009A4F2E"/>
    <w:rsid w:val="009A51C6"/>
    <w:rsid w:val="009A5493"/>
    <w:rsid w:val="009A557B"/>
    <w:rsid w:val="009A5682"/>
    <w:rsid w:val="009A6FE0"/>
    <w:rsid w:val="009A6FE5"/>
    <w:rsid w:val="009B0473"/>
    <w:rsid w:val="009B0851"/>
    <w:rsid w:val="009B1948"/>
    <w:rsid w:val="009B21C6"/>
    <w:rsid w:val="009B3212"/>
    <w:rsid w:val="009B3521"/>
    <w:rsid w:val="009B3660"/>
    <w:rsid w:val="009B3E0F"/>
    <w:rsid w:val="009B4A91"/>
    <w:rsid w:val="009B55C8"/>
    <w:rsid w:val="009B6105"/>
    <w:rsid w:val="009B710F"/>
    <w:rsid w:val="009B784F"/>
    <w:rsid w:val="009B7890"/>
    <w:rsid w:val="009B7AA2"/>
    <w:rsid w:val="009C0241"/>
    <w:rsid w:val="009C0D33"/>
    <w:rsid w:val="009C296C"/>
    <w:rsid w:val="009C2E2C"/>
    <w:rsid w:val="009C3E4F"/>
    <w:rsid w:val="009C3FCA"/>
    <w:rsid w:val="009C4BC2"/>
    <w:rsid w:val="009C5A9C"/>
    <w:rsid w:val="009C63CD"/>
    <w:rsid w:val="009C6D30"/>
    <w:rsid w:val="009C7423"/>
    <w:rsid w:val="009C7654"/>
    <w:rsid w:val="009D0682"/>
    <w:rsid w:val="009D0C14"/>
    <w:rsid w:val="009D0D29"/>
    <w:rsid w:val="009D1E59"/>
    <w:rsid w:val="009D233D"/>
    <w:rsid w:val="009D2506"/>
    <w:rsid w:val="009D3513"/>
    <w:rsid w:val="009D47AC"/>
    <w:rsid w:val="009D59EE"/>
    <w:rsid w:val="009D5BCF"/>
    <w:rsid w:val="009D6165"/>
    <w:rsid w:val="009D6E31"/>
    <w:rsid w:val="009D74B4"/>
    <w:rsid w:val="009D76DB"/>
    <w:rsid w:val="009E0DFF"/>
    <w:rsid w:val="009E18BD"/>
    <w:rsid w:val="009E1A4E"/>
    <w:rsid w:val="009E2154"/>
    <w:rsid w:val="009E2205"/>
    <w:rsid w:val="009E282D"/>
    <w:rsid w:val="009E3071"/>
    <w:rsid w:val="009E378A"/>
    <w:rsid w:val="009E39D4"/>
    <w:rsid w:val="009E3B05"/>
    <w:rsid w:val="009E43AF"/>
    <w:rsid w:val="009E609A"/>
    <w:rsid w:val="009E6626"/>
    <w:rsid w:val="009E670C"/>
    <w:rsid w:val="009E6D3F"/>
    <w:rsid w:val="009E78CA"/>
    <w:rsid w:val="009F0235"/>
    <w:rsid w:val="009F051F"/>
    <w:rsid w:val="009F0974"/>
    <w:rsid w:val="009F0D82"/>
    <w:rsid w:val="009F0DBE"/>
    <w:rsid w:val="009F1CFA"/>
    <w:rsid w:val="009F1F26"/>
    <w:rsid w:val="009F22EE"/>
    <w:rsid w:val="009F289D"/>
    <w:rsid w:val="009F2B2E"/>
    <w:rsid w:val="009F427D"/>
    <w:rsid w:val="009F4439"/>
    <w:rsid w:val="009F461B"/>
    <w:rsid w:val="009F4915"/>
    <w:rsid w:val="009F6B02"/>
    <w:rsid w:val="009F6F15"/>
    <w:rsid w:val="00A00EA6"/>
    <w:rsid w:val="00A01034"/>
    <w:rsid w:val="00A0123E"/>
    <w:rsid w:val="00A02796"/>
    <w:rsid w:val="00A032EE"/>
    <w:rsid w:val="00A0380A"/>
    <w:rsid w:val="00A03816"/>
    <w:rsid w:val="00A03EA9"/>
    <w:rsid w:val="00A042FD"/>
    <w:rsid w:val="00A05481"/>
    <w:rsid w:val="00A05E26"/>
    <w:rsid w:val="00A06591"/>
    <w:rsid w:val="00A11866"/>
    <w:rsid w:val="00A1215C"/>
    <w:rsid w:val="00A12D81"/>
    <w:rsid w:val="00A134C4"/>
    <w:rsid w:val="00A138E1"/>
    <w:rsid w:val="00A14307"/>
    <w:rsid w:val="00A145E3"/>
    <w:rsid w:val="00A14AE1"/>
    <w:rsid w:val="00A15572"/>
    <w:rsid w:val="00A15A7A"/>
    <w:rsid w:val="00A16CD8"/>
    <w:rsid w:val="00A2070D"/>
    <w:rsid w:val="00A2075B"/>
    <w:rsid w:val="00A2085C"/>
    <w:rsid w:val="00A20B0D"/>
    <w:rsid w:val="00A20B73"/>
    <w:rsid w:val="00A20FF9"/>
    <w:rsid w:val="00A210BA"/>
    <w:rsid w:val="00A2195F"/>
    <w:rsid w:val="00A21DC8"/>
    <w:rsid w:val="00A226DD"/>
    <w:rsid w:val="00A22FAE"/>
    <w:rsid w:val="00A24A87"/>
    <w:rsid w:val="00A2528B"/>
    <w:rsid w:val="00A261D9"/>
    <w:rsid w:val="00A27C0A"/>
    <w:rsid w:val="00A27E5A"/>
    <w:rsid w:val="00A302C8"/>
    <w:rsid w:val="00A30F4C"/>
    <w:rsid w:val="00A31490"/>
    <w:rsid w:val="00A315DD"/>
    <w:rsid w:val="00A3209C"/>
    <w:rsid w:val="00A32396"/>
    <w:rsid w:val="00A32A5C"/>
    <w:rsid w:val="00A3344B"/>
    <w:rsid w:val="00A33486"/>
    <w:rsid w:val="00A3356F"/>
    <w:rsid w:val="00A339A8"/>
    <w:rsid w:val="00A341A4"/>
    <w:rsid w:val="00A34768"/>
    <w:rsid w:val="00A348D9"/>
    <w:rsid w:val="00A351A7"/>
    <w:rsid w:val="00A35827"/>
    <w:rsid w:val="00A3628E"/>
    <w:rsid w:val="00A36F01"/>
    <w:rsid w:val="00A371FA"/>
    <w:rsid w:val="00A4051B"/>
    <w:rsid w:val="00A40F32"/>
    <w:rsid w:val="00A410B8"/>
    <w:rsid w:val="00A4118A"/>
    <w:rsid w:val="00A426E6"/>
    <w:rsid w:val="00A42AA5"/>
    <w:rsid w:val="00A42CAC"/>
    <w:rsid w:val="00A43C0B"/>
    <w:rsid w:val="00A4498A"/>
    <w:rsid w:val="00A449C7"/>
    <w:rsid w:val="00A44AFF"/>
    <w:rsid w:val="00A44CBC"/>
    <w:rsid w:val="00A45DEC"/>
    <w:rsid w:val="00A464E0"/>
    <w:rsid w:val="00A46ACC"/>
    <w:rsid w:val="00A46C44"/>
    <w:rsid w:val="00A477F1"/>
    <w:rsid w:val="00A478BA"/>
    <w:rsid w:val="00A509DB"/>
    <w:rsid w:val="00A50B28"/>
    <w:rsid w:val="00A50E8E"/>
    <w:rsid w:val="00A51F5C"/>
    <w:rsid w:val="00A521D8"/>
    <w:rsid w:val="00A529E9"/>
    <w:rsid w:val="00A52E2F"/>
    <w:rsid w:val="00A5382F"/>
    <w:rsid w:val="00A5383E"/>
    <w:rsid w:val="00A53E09"/>
    <w:rsid w:val="00A54BD8"/>
    <w:rsid w:val="00A55AFB"/>
    <w:rsid w:val="00A55C71"/>
    <w:rsid w:val="00A56216"/>
    <w:rsid w:val="00A5672B"/>
    <w:rsid w:val="00A56BB7"/>
    <w:rsid w:val="00A56D75"/>
    <w:rsid w:val="00A57131"/>
    <w:rsid w:val="00A578AB"/>
    <w:rsid w:val="00A60E83"/>
    <w:rsid w:val="00A61132"/>
    <w:rsid w:val="00A632FA"/>
    <w:rsid w:val="00A635BB"/>
    <w:rsid w:val="00A63672"/>
    <w:rsid w:val="00A63C03"/>
    <w:rsid w:val="00A64442"/>
    <w:rsid w:val="00A64579"/>
    <w:rsid w:val="00A64E4D"/>
    <w:rsid w:val="00A653A9"/>
    <w:rsid w:val="00A662EB"/>
    <w:rsid w:val="00A665A4"/>
    <w:rsid w:val="00A66B85"/>
    <w:rsid w:val="00A67485"/>
    <w:rsid w:val="00A67646"/>
    <w:rsid w:val="00A716BE"/>
    <w:rsid w:val="00A717ED"/>
    <w:rsid w:val="00A730FA"/>
    <w:rsid w:val="00A745A2"/>
    <w:rsid w:val="00A74925"/>
    <w:rsid w:val="00A74D4C"/>
    <w:rsid w:val="00A74FD0"/>
    <w:rsid w:val="00A75EC7"/>
    <w:rsid w:val="00A76B11"/>
    <w:rsid w:val="00A76D53"/>
    <w:rsid w:val="00A76E8C"/>
    <w:rsid w:val="00A771A0"/>
    <w:rsid w:val="00A77DEB"/>
    <w:rsid w:val="00A804CE"/>
    <w:rsid w:val="00A805CD"/>
    <w:rsid w:val="00A80BE8"/>
    <w:rsid w:val="00A80EB3"/>
    <w:rsid w:val="00A815EF"/>
    <w:rsid w:val="00A818CF"/>
    <w:rsid w:val="00A8286A"/>
    <w:rsid w:val="00A83420"/>
    <w:rsid w:val="00A83490"/>
    <w:rsid w:val="00A847A0"/>
    <w:rsid w:val="00A84839"/>
    <w:rsid w:val="00A84A46"/>
    <w:rsid w:val="00A85542"/>
    <w:rsid w:val="00A85DB2"/>
    <w:rsid w:val="00A865A4"/>
    <w:rsid w:val="00A86A89"/>
    <w:rsid w:val="00A872F6"/>
    <w:rsid w:val="00A877C1"/>
    <w:rsid w:val="00A87CD2"/>
    <w:rsid w:val="00A905FA"/>
    <w:rsid w:val="00A91269"/>
    <w:rsid w:val="00A928B3"/>
    <w:rsid w:val="00A93647"/>
    <w:rsid w:val="00A93E88"/>
    <w:rsid w:val="00A941CE"/>
    <w:rsid w:val="00A950B6"/>
    <w:rsid w:val="00A95571"/>
    <w:rsid w:val="00A96028"/>
    <w:rsid w:val="00A9671A"/>
    <w:rsid w:val="00A96E0D"/>
    <w:rsid w:val="00AA036C"/>
    <w:rsid w:val="00AA045C"/>
    <w:rsid w:val="00AA0690"/>
    <w:rsid w:val="00AA0C2E"/>
    <w:rsid w:val="00AA1765"/>
    <w:rsid w:val="00AA1C65"/>
    <w:rsid w:val="00AA2017"/>
    <w:rsid w:val="00AA2076"/>
    <w:rsid w:val="00AA22FA"/>
    <w:rsid w:val="00AA274D"/>
    <w:rsid w:val="00AA5B86"/>
    <w:rsid w:val="00AA5C05"/>
    <w:rsid w:val="00AA5DBF"/>
    <w:rsid w:val="00AA61F2"/>
    <w:rsid w:val="00AA6A6F"/>
    <w:rsid w:val="00AA70E6"/>
    <w:rsid w:val="00AA75EB"/>
    <w:rsid w:val="00AB0E47"/>
    <w:rsid w:val="00AB114E"/>
    <w:rsid w:val="00AB1C5B"/>
    <w:rsid w:val="00AB2759"/>
    <w:rsid w:val="00AB341E"/>
    <w:rsid w:val="00AB3EB5"/>
    <w:rsid w:val="00AB42E8"/>
    <w:rsid w:val="00AB4F32"/>
    <w:rsid w:val="00AB4FB6"/>
    <w:rsid w:val="00AB511D"/>
    <w:rsid w:val="00AB67C2"/>
    <w:rsid w:val="00AB6BBF"/>
    <w:rsid w:val="00AB76C2"/>
    <w:rsid w:val="00AC0EC9"/>
    <w:rsid w:val="00AC1254"/>
    <w:rsid w:val="00AC1BB0"/>
    <w:rsid w:val="00AC1ED1"/>
    <w:rsid w:val="00AC2416"/>
    <w:rsid w:val="00AC2430"/>
    <w:rsid w:val="00AC3CED"/>
    <w:rsid w:val="00AC44D1"/>
    <w:rsid w:val="00AC4671"/>
    <w:rsid w:val="00AC506E"/>
    <w:rsid w:val="00AC5196"/>
    <w:rsid w:val="00AC5AA1"/>
    <w:rsid w:val="00AC5F79"/>
    <w:rsid w:val="00AC623D"/>
    <w:rsid w:val="00AC696D"/>
    <w:rsid w:val="00AC6B4E"/>
    <w:rsid w:val="00AC7CCC"/>
    <w:rsid w:val="00AD0152"/>
    <w:rsid w:val="00AD0A64"/>
    <w:rsid w:val="00AD0B58"/>
    <w:rsid w:val="00AD0CA5"/>
    <w:rsid w:val="00AD0E13"/>
    <w:rsid w:val="00AD143D"/>
    <w:rsid w:val="00AD194C"/>
    <w:rsid w:val="00AD19CD"/>
    <w:rsid w:val="00AD22DA"/>
    <w:rsid w:val="00AD2B35"/>
    <w:rsid w:val="00AD3091"/>
    <w:rsid w:val="00AD33AD"/>
    <w:rsid w:val="00AD3EC7"/>
    <w:rsid w:val="00AD40E2"/>
    <w:rsid w:val="00AD411C"/>
    <w:rsid w:val="00AD4381"/>
    <w:rsid w:val="00AD4B55"/>
    <w:rsid w:val="00AD4CA2"/>
    <w:rsid w:val="00AD5331"/>
    <w:rsid w:val="00AD6154"/>
    <w:rsid w:val="00AD65A2"/>
    <w:rsid w:val="00AD676F"/>
    <w:rsid w:val="00AD6EDA"/>
    <w:rsid w:val="00AD740A"/>
    <w:rsid w:val="00AE0339"/>
    <w:rsid w:val="00AE0EC7"/>
    <w:rsid w:val="00AE1257"/>
    <w:rsid w:val="00AE18EA"/>
    <w:rsid w:val="00AE19ED"/>
    <w:rsid w:val="00AE1E85"/>
    <w:rsid w:val="00AE22BA"/>
    <w:rsid w:val="00AE2F07"/>
    <w:rsid w:val="00AE6027"/>
    <w:rsid w:val="00AE6910"/>
    <w:rsid w:val="00AE6933"/>
    <w:rsid w:val="00AE7151"/>
    <w:rsid w:val="00AE74F0"/>
    <w:rsid w:val="00AE7F9E"/>
    <w:rsid w:val="00AF0B72"/>
    <w:rsid w:val="00AF0F90"/>
    <w:rsid w:val="00AF1FD1"/>
    <w:rsid w:val="00AF2125"/>
    <w:rsid w:val="00AF2643"/>
    <w:rsid w:val="00AF2ED2"/>
    <w:rsid w:val="00AF30CA"/>
    <w:rsid w:val="00AF3530"/>
    <w:rsid w:val="00AF61B4"/>
    <w:rsid w:val="00AF7AC1"/>
    <w:rsid w:val="00AF7B5D"/>
    <w:rsid w:val="00AF7DA2"/>
    <w:rsid w:val="00AF7DD1"/>
    <w:rsid w:val="00AF7DF1"/>
    <w:rsid w:val="00B01387"/>
    <w:rsid w:val="00B019BF"/>
    <w:rsid w:val="00B01A28"/>
    <w:rsid w:val="00B022D7"/>
    <w:rsid w:val="00B02CCF"/>
    <w:rsid w:val="00B02CFC"/>
    <w:rsid w:val="00B02FDB"/>
    <w:rsid w:val="00B030F5"/>
    <w:rsid w:val="00B04622"/>
    <w:rsid w:val="00B0466B"/>
    <w:rsid w:val="00B04B28"/>
    <w:rsid w:val="00B0594F"/>
    <w:rsid w:val="00B05A39"/>
    <w:rsid w:val="00B05CF3"/>
    <w:rsid w:val="00B07BC0"/>
    <w:rsid w:val="00B10029"/>
    <w:rsid w:val="00B103EA"/>
    <w:rsid w:val="00B10EE0"/>
    <w:rsid w:val="00B11FFB"/>
    <w:rsid w:val="00B12270"/>
    <w:rsid w:val="00B14025"/>
    <w:rsid w:val="00B140FF"/>
    <w:rsid w:val="00B143CF"/>
    <w:rsid w:val="00B149F2"/>
    <w:rsid w:val="00B15172"/>
    <w:rsid w:val="00B15875"/>
    <w:rsid w:val="00B15A62"/>
    <w:rsid w:val="00B161A6"/>
    <w:rsid w:val="00B16F23"/>
    <w:rsid w:val="00B179AB"/>
    <w:rsid w:val="00B17A05"/>
    <w:rsid w:val="00B17B53"/>
    <w:rsid w:val="00B17E6C"/>
    <w:rsid w:val="00B20D71"/>
    <w:rsid w:val="00B217D8"/>
    <w:rsid w:val="00B2221F"/>
    <w:rsid w:val="00B232FC"/>
    <w:rsid w:val="00B2336F"/>
    <w:rsid w:val="00B2547B"/>
    <w:rsid w:val="00B258D7"/>
    <w:rsid w:val="00B27A3B"/>
    <w:rsid w:val="00B301D8"/>
    <w:rsid w:val="00B30639"/>
    <w:rsid w:val="00B30856"/>
    <w:rsid w:val="00B310CA"/>
    <w:rsid w:val="00B31556"/>
    <w:rsid w:val="00B32218"/>
    <w:rsid w:val="00B3299D"/>
    <w:rsid w:val="00B33214"/>
    <w:rsid w:val="00B33AC6"/>
    <w:rsid w:val="00B347AA"/>
    <w:rsid w:val="00B365DE"/>
    <w:rsid w:val="00B36CB2"/>
    <w:rsid w:val="00B377C4"/>
    <w:rsid w:val="00B40244"/>
    <w:rsid w:val="00B40B1E"/>
    <w:rsid w:val="00B40B76"/>
    <w:rsid w:val="00B40B78"/>
    <w:rsid w:val="00B41966"/>
    <w:rsid w:val="00B41B48"/>
    <w:rsid w:val="00B428E9"/>
    <w:rsid w:val="00B42F07"/>
    <w:rsid w:val="00B4370D"/>
    <w:rsid w:val="00B43A10"/>
    <w:rsid w:val="00B44151"/>
    <w:rsid w:val="00B441C8"/>
    <w:rsid w:val="00B46B14"/>
    <w:rsid w:val="00B46D36"/>
    <w:rsid w:val="00B46D86"/>
    <w:rsid w:val="00B46F31"/>
    <w:rsid w:val="00B502E2"/>
    <w:rsid w:val="00B5161C"/>
    <w:rsid w:val="00B51691"/>
    <w:rsid w:val="00B52A28"/>
    <w:rsid w:val="00B55BCC"/>
    <w:rsid w:val="00B5620B"/>
    <w:rsid w:val="00B566B4"/>
    <w:rsid w:val="00B5718D"/>
    <w:rsid w:val="00B5782C"/>
    <w:rsid w:val="00B57F47"/>
    <w:rsid w:val="00B609C2"/>
    <w:rsid w:val="00B60C3F"/>
    <w:rsid w:val="00B61B20"/>
    <w:rsid w:val="00B62125"/>
    <w:rsid w:val="00B62AD3"/>
    <w:rsid w:val="00B63631"/>
    <w:rsid w:val="00B6388C"/>
    <w:rsid w:val="00B64449"/>
    <w:rsid w:val="00B6497C"/>
    <w:rsid w:val="00B64B9B"/>
    <w:rsid w:val="00B64CF3"/>
    <w:rsid w:val="00B64DB4"/>
    <w:rsid w:val="00B64DD2"/>
    <w:rsid w:val="00B652D5"/>
    <w:rsid w:val="00B65B9E"/>
    <w:rsid w:val="00B65CF6"/>
    <w:rsid w:val="00B66ABB"/>
    <w:rsid w:val="00B66BD7"/>
    <w:rsid w:val="00B67A0A"/>
    <w:rsid w:val="00B67ABC"/>
    <w:rsid w:val="00B702E9"/>
    <w:rsid w:val="00B703DA"/>
    <w:rsid w:val="00B704DF"/>
    <w:rsid w:val="00B70B5F"/>
    <w:rsid w:val="00B711AF"/>
    <w:rsid w:val="00B71735"/>
    <w:rsid w:val="00B727BD"/>
    <w:rsid w:val="00B74251"/>
    <w:rsid w:val="00B746DC"/>
    <w:rsid w:val="00B7486E"/>
    <w:rsid w:val="00B75B74"/>
    <w:rsid w:val="00B75FFA"/>
    <w:rsid w:val="00B80F62"/>
    <w:rsid w:val="00B8110C"/>
    <w:rsid w:val="00B8289A"/>
    <w:rsid w:val="00B83CD9"/>
    <w:rsid w:val="00B849ED"/>
    <w:rsid w:val="00B84D9B"/>
    <w:rsid w:val="00B85620"/>
    <w:rsid w:val="00B85DFF"/>
    <w:rsid w:val="00B87FEC"/>
    <w:rsid w:val="00B90819"/>
    <w:rsid w:val="00B9285D"/>
    <w:rsid w:val="00B9380F"/>
    <w:rsid w:val="00B943A2"/>
    <w:rsid w:val="00B943A8"/>
    <w:rsid w:val="00B95BE4"/>
    <w:rsid w:val="00B965C1"/>
    <w:rsid w:val="00B9664C"/>
    <w:rsid w:val="00B96B4F"/>
    <w:rsid w:val="00B96BD6"/>
    <w:rsid w:val="00B97972"/>
    <w:rsid w:val="00B97B7F"/>
    <w:rsid w:val="00B97BD7"/>
    <w:rsid w:val="00BA0521"/>
    <w:rsid w:val="00BA0702"/>
    <w:rsid w:val="00BA0747"/>
    <w:rsid w:val="00BA1366"/>
    <w:rsid w:val="00BA1BAD"/>
    <w:rsid w:val="00BA2278"/>
    <w:rsid w:val="00BA2848"/>
    <w:rsid w:val="00BA3690"/>
    <w:rsid w:val="00BA36BE"/>
    <w:rsid w:val="00BA3D93"/>
    <w:rsid w:val="00BA491E"/>
    <w:rsid w:val="00BA4EE4"/>
    <w:rsid w:val="00BA53B6"/>
    <w:rsid w:val="00BA547A"/>
    <w:rsid w:val="00BA5944"/>
    <w:rsid w:val="00BA6194"/>
    <w:rsid w:val="00BA6EBC"/>
    <w:rsid w:val="00BA74A7"/>
    <w:rsid w:val="00BB139C"/>
    <w:rsid w:val="00BB183B"/>
    <w:rsid w:val="00BB1F6B"/>
    <w:rsid w:val="00BB256D"/>
    <w:rsid w:val="00BB28C2"/>
    <w:rsid w:val="00BB3825"/>
    <w:rsid w:val="00BB46FB"/>
    <w:rsid w:val="00BB49AA"/>
    <w:rsid w:val="00BB4B2D"/>
    <w:rsid w:val="00BB4FE3"/>
    <w:rsid w:val="00BB6145"/>
    <w:rsid w:val="00BB667B"/>
    <w:rsid w:val="00BB6E27"/>
    <w:rsid w:val="00BB746B"/>
    <w:rsid w:val="00BB75E9"/>
    <w:rsid w:val="00BB7C1C"/>
    <w:rsid w:val="00BC0114"/>
    <w:rsid w:val="00BC051D"/>
    <w:rsid w:val="00BC0673"/>
    <w:rsid w:val="00BC07BC"/>
    <w:rsid w:val="00BC0C6D"/>
    <w:rsid w:val="00BC2D0C"/>
    <w:rsid w:val="00BC46A1"/>
    <w:rsid w:val="00BC6743"/>
    <w:rsid w:val="00BC6D4D"/>
    <w:rsid w:val="00BC6FE3"/>
    <w:rsid w:val="00BD016E"/>
    <w:rsid w:val="00BD0952"/>
    <w:rsid w:val="00BD1464"/>
    <w:rsid w:val="00BD1CF7"/>
    <w:rsid w:val="00BD2397"/>
    <w:rsid w:val="00BD3E00"/>
    <w:rsid w:val="00BD4721"/>
    <w:rsid w:val="00BD4AED"/>
    <w:rsid w:val="00BD4F42"/>
    <w:rsid w:val="00BD575A"/>
    <w:rsid w:val="00BD621F"/>
    <w:rsid w:val="00BD6F98"/>
    <w:rsid w:val="00BD7351"/>
    <w:rsid w:val="00BD7814"/>
    <w:rsid w:val="00BD7D1A"/>
    <w:rsid w:val="00BE076E"/>
    <w:rsid w:val="00BE077E"/>
    <w:rsid w:val="00BE16AF"/>
    <w:rsid w:val="00BE1739"/>
    <w:rsid w:val="00BE17DA"/>
    <w:rsid w:val="00BE1833"/>
    <w:rsid w:val="00BE23A8"/>
    <w:rsid w:val="00BE23B3"/>
    <w:rsid w:val="00BE27E1"/>
    <w:rsid w:val="00BE2B0E"/>
    <w:rsid w:val="00BE2E38"/>
    <w:rsid w:val="00BE51F9"/>
    <w:rsid w:val="00BE5CFE"/>
    <w:rsid w:val="00BE6CE7"/>
    <w:rsid w:val="00BE7381"/>
    <w:rsid w:val="00BE7B97"/>
    <w:rsid w:val="00BF00E6"/>
    <w:rsid w:val="00BF09EB"/>
    <w:rsid w:val="00BF0C6F"/>
    <w:rsid w:val="00BF1003"/>
    <w:rsid w:val="00BF19B6"/>
    <w:rsid w:val="00BF25E0"/>
    <w:rsid w:val="00BF340D"/>
    <w:rsid w:val="00BF3D95"/>
    <w:rsid w:val="00BF3FB3"/>
    <w:rsid w:val="00BF46EE"/>
    <w:rsid w:val="00BF5081"/>
    <w:rsid w:val="00BF59A9"/>
    <w:rsid w:val="00BF5BA1"/>
    <w:rsid w:val="00BF66C4"/>
    <w:rsid w:val="00BF6A47"/>
    <w:rsid w:val="00BF6CBA"/>
    <w:rsid w:val="00C0102B"/>
    <w:rsid w:val="00C012E3"/>
    <w:rsid w:val="00C01360"/>
    <w:rsid w:val="00C01622"/>
    <w:rsid w:val="00C01B6D"/>
    <w:rsid w:val="00C029B5"/>
    <w:rsid w:val="00C02E32"/>
    <w:rsid w:val="00C032DB"/>
    <w:rsid w:val="00C0388F"/>
    <w:rsid w:val="00C041EE"/>
    <w:rsid w:val="00C049E7"/>
    <w:rsid w:val="00C05659"/>
    <w:rsid w:val="00C069F6"/>
    <w:rsid w:val="00C0705E"/>
    <w:rsid w:val="00C07D7E"/>
    <w:rsid w:val="00C1086D"/>
    <w:rsid w:val="00C110DC"/>
    <w:rsid w:val="00C11D09"/>
    <w:rsid w:val="00C11D94"/>
    <w:rsid w:val="00C11F04"/>
    <w:rsid w:val="00C121DE"/>
    <w:rsid w:val="00C134C1"/>
    <w:rsid w:val="00C137DA"/>
    <w:rsid w:val="00C14A04"/>
    <w:rsid w:val="00C15FED"/>
    <w:rsid w:val="00C16957"/>
    <w:rsid w:val="00C16E73"/>
    <w:rsid w:val="00C17374"/>
    <w:rsid w:val="00C17774"/>
    <w:rsid w:val="00C2003A"/>
    <w:rsid w:val="00C200ED"/>
    <w:rsid w:val="00C20171"/>
    <w:rsid w:val="00C202BF"/>
    <w:rsid w:val="00C21E4A"/>
    <w:rsid w:val="00C21EAE"/>
    <w:rsid w:val="00C22137"/>
    <w:rsid w:val="00C238FE"/>
    <w:rsid w:val="00C246FE"/>
    <w:rsid w:val="00C24A6E"/>
    <w:rsid w:val="00C254FE"/>
    <w:rsid w:val="00C25962"/>
    <w:rsid w:val="00C260EF"/>
    <w:rsid w:val="00C2639B"/>
    <w:rsid w:val="00C26899"/>
    <w:rsid w:val="00C26D45"/>
    <w:rsid w:val="00C26DE8"/>
    <w:rsid w:val="00C30AE0"/>
    <w:rsid w:val="00C31790"/>
    <w:rsid w:val="00C333F6"/>
    <w:rsid w:val="00C3391B"/>
    <w:rsid w:val="00C339FB"/>
    <w:rsid w:val="00C350AB"/>
    <w:rsid w:val="00C3548B"/>
    <w:rsid w:val="00C35B09"/>
    <w:rsid w:val="00C35B13"/>
    <w:rsid w:val="00C3640C"/>
    <w:rsid w:val="00C36F36"/>
    <w:rsid w:val="00C37385"/>
    <w:rsid w:val="00C4006A"/>
    <w:rsid w:val="00C40074"/>
    <w:rsid w:val="00C403EC"/>
    <w:rsid w:val="00C41083"/>
    <w:rsid w:val="00C416CC"/>
    <w:rsid w:val="00C41898"/>
    <w:rsid w:val="00C43BFB"/>
    <w:rsid w:val="00C43D22"/>
    <w:rsid w:val="00C445EF"/>
    <w:rsid w:val="00C451B5"/>
    <w:rsid w:val="00C453B6"/>
    <w:rsid w:val="00C455BB"/>
    <w:rsid w:val="00C4684D"/>
    <w:rsid w:val="00C473ED"/>
    <w:rsid w:val="00C510B9"/>
    <w:rsid w:val="00C516F1"/>
    <w:rsid w:val="00C51BF8"/>
    <w:rsid w:val="00C51C5E"/>
    <w:rsid w:val="00C52116"/>
    <w:rsid w:val="00C529A8"/>
    <w:rsid w:val="00C52CE6"/>
    <w:rsid w:val="00C53857"/>
    <w:rsid w:val="00C53B0C"/>
    <w:rsid w:val="00C53CC0"/>
    <w:rsid w:val="00C53E65"/>
    <w:rsid w:val="00C5486E"/>
    <w:rsid w:val="00C57321"/>
    <w:rsid w:val="00C57A30"/>
    <w:rsid w:val="00C57A3C"/>
    <w:rsid w:val="00C57B41"/>
    <w:rsid w:val="00C57F59"/>
    <w:rsid w:val="00C60212"/>
    <w:rsid w:val="00C60737"/>
    <w:rsid w:val="00C60899"/>
    <w:rsid w:val="00C61350"/>
    <w:rsid w:val="00C617DE"/>
    <w:rsid w:val="00C6328D"/>
    <w:rsid w:val="00C64110"/>
    <w:rsid w:val="00C64B0D"/>
    <w:rsid w:val="00C65974"/>
    <w:rsid w:val="00C65B68"/>
    <w:rsid w:val="00C676E9"/>
    <w:rsid w:val="00C67E77"/>
    <w:rsid w:val="00C70213"/>
    <w:rsid w:val="00C70A2E"/>
    <w:rsid w:val="00C7131F"/>
    <w:rsid w:val="00C719C6"/>
    <w:rsid w:val="00C7282F"/>
    <w:rsid w:val="00C72FE9"/>
    <w:rsid w:val="00C74848"/>
    <w:rsid w:val="00C762C7"/>
    <w:rsid w:val="00C76D12"/>
    <w:rsid w:val="00C76E02"/>
    <w:rsid w:val="00C77B3A"/>
    <w:rsid w:val="00C77B4C"/>
    <w:rsid w:val="00C77C60"/>
    <w:rsid w:val="00C77D9F"/>
    <w:rsid w:val="00C80BFA"/>
    <w:rsid w:val="00C837A1"/>
    <w:rsid w:val="00C83CA8"/>
    <w:rsid w:val="00C84372"/>
    <w:rsid w:val="00C8525F"/>
    <w:rsid w:val="00C8586E"/>
    <w:rsid w:val="00C85E89"/>
    <w:rsid w:val="00C873EE"/>
    <w:rsid w:val="00C9071E"/>
    <w:rsid w:val="00C90881"/>
    <w:rsid w:val="00C9166C"/>
    <w:rsid w:val="00C91F7F"/>
    <w:rsid w:val="00C92E98"/>
    <w:rsid w:val="00C92FC0"/>
    <w:rsid w:val="00C93378"/>
    <w:rsid w:val="00C93410"/>
    <w:rsid w:val="00C9364D"/>
    <w:rsid w:val="00C93C52"/>
    <w:rsid w:val="00C93C5E"/>
    <w:rsid w:val="00C94F9B"/>
    <w:rsid w:val="00C95067"/>
    <w:rsid w:val="00C95242"/>
    <w:rsid w:val="00C974C4"/>
    <w:rsid w:val="00C97582"/>
    <w:rsid w:val="00CA1486"/>
    <w:rsid w:val="00CA3092"/>
    <w:rsid w:val="00CA5D4E"/>
    <w:rsid w:val="00CA63FC"/>
    <w:rsid w:val="00CA64A6"/>
    <w:rsid w:val="00CA700C"/>
    <w:rsid w:val="00CA7F10"/>
    <w:rsid w:val="00CB00D1"/>
    <w:rsid w:val="00CB19C9"/>
    <w:rsid w:val="00CB3229"/>
    <w:rsid w:val="00CB38DA"/>
    <w:rsid w:val="00CB5216"/>
    <w:rsid w:val="00CB5538"/>
    <w:rsid w:val="00CB7FEB"/>
    <w:rsid w:val="00CC0DB2"/>
    <w:rsid w:val="00CC0E3F"/>
    <w:rsid w:val="00CC104C"/>
    <w:rsid w:val="00CC104F"/>
    <w:rsid w:val="00CC19D3"/>
    <w:rsid w:val="00CC2C75"/>
    <w:rsid w:val="00CC2DE2"/>
    <w:rsid w:val="00CC3954"/>
    <w:rsid w:val="00CC479D"/>
    <w:rsid w:val="00CC4D48"/>
    <w:rsid w:val="00CC5775"/>
    <w:rsid w:val="00CC6C0D"/>
    <w:rsid w:val="00CC7D10"/>
    <w:rsid w:val="00CC7ED8"/>
    <w:rsid w:val="00CD1781"/>
    <w:rsid w:val="00CD2188"/>
    <w:rsid w:val="00CD28A3"/>
    <w:rsid w:val="00CD419F"/>
    <w:rsid w:val="00CD519F"/>
    <w:rsid w:val="00CD6457"/>
    <w:rsid w:val="00CD6F23"/>
    <w:rsid w:val="00CD7042"/>
    <w:rsid w:val="00CD7C0C"/>
    <w:rsid w:val="00CD7E60"/>
    <w:rsid w:val="00CD7EE2"/>
    <w:rsid w:val="00CE032E"/>
    <w:rsid w:val="00CE149C"/>
    <w:rsid w:val="00CE2A78"/>
    <w:rsid w:val="00CE36CE"/>
    <w:rsid w:val="00CE4017"/>
    <w:rsid w:val="00CE5B3D"/>
    <w:rsid w:val="00CE5F8E"/>
    <w:rsid w:val="00CE6A34"/>
    <w:rsid w:val="00CF0609"/>
    <w:rsid w:val="00CF0A88"/>
    <w:rsid w:val="00CF0A96"/>
    <w:rsid w:val="00CF124F"/>
    <w:rsid w:val="00CF1463"/>
    <w:rsid w:val="00CF30FF"/>
    <w:rsid w:val="00CF4A85"/>
    <w:rsid w:val="00CF4D7F"/>
    <w:rsid w:val="00CF5561"/>
    <w:rsid w:val="00CF6693"/>
    <w:rsid w:val="00CF6B7A"/>
    <w:rsid w:val="00CF70A7"/>
    <w:rsid w:val="00D00323"/>
    <w:rsid w:val="00D003E2"/>
    <w:rsid w:val="00D004FC"/>
    <w:rsid w:val="00D00EB1"/>
    <w:rsid w:val="00D0133D"/>
    <w:rsid w:val="00D013DF"/>
    <w:rsid w:val="00D01E47"/>
    <w:rsid w:val="00D02213"/>
    <w:rsid w:val="00D03403"/>
    <w:rsid w:val="00D041F3"/>
    <w:rsid w:val="00D053E5"/>
    <w:rsid w:val="00D058F4"/>
    <w:rsid w:val="00D0642E"/>
    <w:rsid w:val="00D0680E"/>
    <w:rsid w:val="00D07713"/>
    <w:rsid w:val="00D077FA"/>
    <w:rsid w:val="00D07A76"/>
    <w:rsid w:val="00D1061F"/>
    <w:rsid w:val="00D107B1"/>
    <w:rsid w:val="00D11C7D"/>
    <w:rsid w:val="00D121AE"/>
    <w:rsid w:val="00D127BF"/>
    <w:rsid w:val="00D14497"/>
    <w:rsid w:val="00D14E84"/>
    <w:rsid w:val="00D15359"/>
    <w:rsid w:val="00D15A65"/>
    <w:rsid w:val="00D16C25"/>
    <w:rsid w:val="00D1758A"/>
    <w:rsid w:val="00D1760B"/>
    <w:rsid w:val="00D17B18"/>
    <w:rsid w:val="00D17B5D"/>
    <w:rsid w:val="00D17BAF"/>
    <w:rsid w:val="00D17EEB"/>
    <w:rsid w:val="00D2041A"/>
    <w:rsid w:val="00D20816"/>
    <w:rsid w:val="00D2089C"/>
    <w:rsid w:val="00D20FEE"/>
    <w:rsid w:val="00D21F83"/>
    <w:rsid w:val="00D2285E"/>
    <w:rsid w:val="00D22E10"/>
    <w:rsid w:val="00D23440"/>
    <w:rsid w:val="00D23517"/>
    <w:rsid w:val="00D235F1"/>
    <w:rsid w:val="00D23712"/>
    <w:rsid w:val="00D23CCD"/>
    <w:rsid w:val="00D23DC9"/>
    <w:rsid w:val="00D24A40"/>
    <w:rsid w:val="00D24D4C"/>
    <w:rsid w:val="00D255B3"/>
    <w:rsid w:val="00D26EFA"/>
    <w:rsid w:val="00D27480"/>
    <w:rsid w:val="00D2787C"/>
    <w:rsid w:val="00D27D3E"/>
    <w:rsid w:val="00D27E69"/>
    <w:rsid w:val="00D303B0"/>
    <w:rsid w:val="00D3046E"/>
    <w:rsid w:val="00D30737"/>
    <w:rsid w:val="00D315F2"/>
    <w:rsid w:val="00D316CC"/>
    <w:rsid w:val="00D3182D"/>
    <w:rsid w:val="00D318A8"/>
    <w:rsid w:val="00D31D19"/>
    <w:rsid w:val="00D322D5"/>
    <w:rsid w:val="00D3500E"/>
    <w:rsid w:val="00D35EFA"/>
    <w:rsid w:val="00D3653F"/>
    <w:rsid w:val="00D376AF"/>
    <w:rsid w:val="00D405E6"/>
    <w:rsid w:val="00D4102A"/>
    <w:rsid w:val="00D423CA"/>
    <w:rsid w:val="00D4309B"/>
    <w:rsid w:val="00D4321A"/>
    <w:rsid w:val="00D43930"/>
    <w:rsid w:val="00D439F7"/>
    <w:rsid w:val="00D442DB"/>
    <w:rsid w:val="00D45F42"/>
    <w:rsid w:val="00D46302"/>
    <w:rsid w:val="00D46639"/>
    <w:rsid w:val="00D467E4"/>
    <w:rsid w:val="00D4686A"/>
    <w:rsid w:val="00D511EB"/>
    <w:rsid w:val="00D513FD"/>
    <w:rsid w:val="00D51A73"/>
    <w:rsid w:val="00D524BD"/>
    <w:rsid w:val="00D52995"/>
    <w:rsid w:val="00D53CF3"/>
    <w:rsid w:val="00D53F7B"/>
    <w:rsid w:val="00D54414"/>
    <w:rsid w:val="00D5530A"/>
    <w:rsid w:val="00D55BCE"/>
    <w:rsid w:val="00D56273"/>
    <w:rsid w:val="00D5635E"/>
    <w:rsid w:val="00D56532"/>
    <w:rsid w:val="00D57D29"/>
    <w:rsid w:val="00D60C39"/>
    <w:rsid w:val="00D60FCF"/>
    <w:rsid w:val="00D61A6D"/>
    <w:rsid w:val="00D620F2"/>
    <w:rsid w:val="00D6220B"/>
    <w:rsid w:val="00D62B5A"/>
    <w:rsid w:val="00D63080"/>
    <w:rsid w:val="00D6446F"/>
    <w:rsid w:val="00D64BE9"/>
    <w:rsid w:val="00D6636B"/>
    <w:rsid w:val="00D66492"/>
    <w:rsid w:val="00D665A3"/>
    <w:rsid w:val="00D666BB"/>
    <w:rsid w:val="00D66829"/>
    <w:rsid w:val="00D66EC6"/>
    <w:rsid w:val="00D6765E"/>
    <w:rsid w:val="00D71D69"/>
    <w:rsid w:val="00D7249E"/>
    <w:rsid w:val="00D730E3"/>
    <w:rsid w:val="00D73449"/>
    <w:rsid w:val="00D74D8B"/>
    <w:rsid w:val="00D75A2B"/>
    <w:rsid w:val="00D76C10"/>
    <w:rsid w:val="00D770B8"/>
    <w:rsid w:val="00D77962"/>
    <w:rsid w:val="00D77994"/>
    <w:rsid w:val="00D77AC9"/>
    <w:rsid w:val="00D80401"/>
    <w:rsid w:val="00D80638"/>
    <w:rsid w:val="00D80851"/>
    <w:rsid w:val="00D81623"/>
    <w:rsid w:val="00D81666"/>
    <w:rsid w:val="00D81FF5"/>
    <w:rsid w:val="00D82302"/>
    <w:rsid w:val="00D82973"/>
    <w:rsid w:val="00D82D07"/>
    <w:rsid w:val="00D856BE"/>
    <w:rsid w:val="00D85E77"/>
    <w:rsid w:val="00D863C9"/>
    <w:rsid w:val="00D868D0"/>
    <w:rsid w:val="00D86A82"/>
    <w:rsid w:val="00D86E26"/>
    <w:rsid w:val="00D8741B"/>
    <w:rsid w:val="00D87746"/>
    <w:rsid w:val="00D90120"/>
    <w:rsid w:val="00D902B1"/>
    <w:rsid w:val="00D917AF"/>
    <w:rsid w:val="00D91BA1"/>
    <w:rsid w:val="00D9252B"/>
    <w:rsid w:val="00D93040"/>
    <w:rsid w:val="00D93618"/>
    <w:rsid w:val="00D94369"/>
    <w:rsid w:val="00D94C08"/>
    <w:rsid w:val="00D94D90"/>
    <w:rsid w:val="00D95508"/>
    <w:rsid w:val="00D961E7"/>
    <w:rsid w:val="00D963B8"/>
    <w:rsid w:val="00D96630"/>
    <w:rsid w:val="00D96F20"/>
    <w:rsid w:val="00D975CC"/>
    <w:rsid w:val="00DA09B9"/>
    <w:rsid w:val="00DA0A39"/>
    <w:rsid w:val="00DA1465"/>
    <w:rsid w:val="00DA1C90"/>
    <w:rsid w:val="00DA225F"/>
    <w:rsid w:val="00DA2919"/>
    <w:rsid w:val="00DA2F46"/>
    <w:rsid w:val="00DA2F90"/>
    <w:rsid w:val="00DA3053"/>
    <w:rsid w:val="00DA3116"/>
    <w:rsid w:val="00DA4344"/>
    <w:rsid w:val="00DA4371"/>
    <w:rsid w:val="00DA5686"/>
    <w:rsid w:val="00DA6103"/>
    <w:rsid w:val="00DA626E"/>
    <w:rsid w:val="00DA653F"/>
    <w:rsid w:val="00DA6944"/>
    <w:rsid w:val="00DA7ADA"/>
    <w:rsid w:val="00DB0ACF"/>
    <w:rsid w:val="00DB0AEA"/>
    <w:rsid w:val="00DB112E"/>
    <w:rsid w:val="00DB1F9C"/>
    <w:rsid w:val="00DB2150"/>
    <w:rsid w:val="00DB2762"/>
    <w:rsid w:val="00DB35F1"/>
    <w:rsid w:val="00DB3BCA"/>
    <w:rsid w:val="00DB4749"/>
    <w:rsid w:val="00DB540E"/>
    <w:rsid w:val="00DB5B85"/>
    <w:rsid w:val="00DB61CA"/>
    <w:rsid w:val="00DB6D90"/>
    <w:rsid w:val="00DB6EBF"/>
    <w:rsid w:val="00DB7D86"/>
    <w:rsid w:val="00DB7EC0"/>
    <w:rsid w:val="00DC00EB"/>
    <w:rsid w:val="00DC0635"/>
    <w:rsid w:val="00DC0D98"/>
    <w:rsid w:val="00DC0DE8"/>
    <w:rsid w:val="00DC1F19"/>
    <w:rsid w:val="00DC2072"/>
    <w:rsid w:val="00DC267C"/>
    <w:rsid w:val="00DC2864"/>
    <w:rsid w:val="00DC2972"/>
    <w:rsid w:val="00DC321B"/>
    <w:rsid w:val="00DC3261"/>
    <w:rsid w:val="00DC46D1"/>
    <w:rsid w:val="00DC471D"/>
    <w:rsid w:val="00DC4830"/>
    <w:rsid w:val="00DC4CF6"/>
    <w:rsid w:val="00DC51BE"/>
    <w:rsid w:val="00DC585B"/>
    <w:rsid w:val="00DC5929"/>
    <w:rsid w:val="00DD0C87"/>
    <w:rsid w:val="00DD0EA9"/>
    <w:rsid w:val="00DD2EFC"/>
    <w:rsid w:val="00DD3CC1"/>
    <w:rsid w:val="00DD3D7B"/>
    <w:rsid w:val="00DD43FE"/>
    <w:rsid w:val="00DD5160"/>
    <w:rsid w:val="00DD5744"/>
    <w:rsid w:val="00DD5A03"/>
    <w:rsid w:val="00DD5E45"/>
    <w:rsid w:val="00DD6D4E"/>
    <w:rsid w:val="00DD7355"/>
    <w:rsid w:val="00DD7A3A"/>
    <w:rsid w:val="00DD7B7F"/>
    <w:rsid w:val="00DE01D5"/>
    <w:rsid w:val="00DE05DB"/>
    <w:rsid w:val="00DE0788"/>
    <w:rsid w:val="00DE08B5"/>
    <w:rsid w:val="00DE1167"/>
    <w:rsid w:val="00DE1281"/>
    <w:rsid w:val="00DE19FF"/>
    <w:rsid w:val="00DE20AF"/>
    <w:rsid w:val="00DE222A"/>
    <w:rsid w:val="00DE2EB9"/>
    <w:rsid w:val="00DE30B5"/>
    <w:rsid w:val="00DE3368"/>
    <w:rsid w:val="00DE37A5"/>
    <w:rsid w:val="00DE3DCE"/>
    <w:rsid w:val="00DE405E"/>
    <w:rsid w:val="00DE4B86"/>
    <w:rsid w:val="00DE547E"/>
    <w:rsid w:val="00DE56FD"/>
    <w:rsid w:val="00DE5879"/>
    <w:rsid w:val="00DE72CF"/>
    <w:rsid w:val="00DF03FC"/>
    <w:rsid w:val="00DF17DD"/>
    <w:rsid w:val="00DF19AC"/>
    <w:rsid w:val="00DF1A92"/>
    <w:rsid w:val="00DF1D93"/>
    <w:rsid w:val="00DF2706"/>
    <w:rsid w:val="00DF2D11"/>
    <w:rsid w:val="00DF3A24"/>
    <w:rsid w:val="00DF3AA9"/>
    <w:rsid w:val="00DF4C82"/>
    <w:rsid w:val="00DF565E"/>
    <w:rsid w:val="00DF5BD9"/>
    <w:rsid w:val="00DF5FCA"/>
    <w:rsid w:val="00DF6DAF"/>
    <w:rsid w:val="00DF7C60"/>
    <w:rsid w:val="00E00660"/>
    <w:rsid w:val="00E00994"/>
    <w:rsid w:val="00E00B21"/>
    <w:rsid w:val="00E00DC7"/>
    <w:rsid w:val="00E0103C"/>
    <w:rsid w:val="00E01ECF"/>
    <w:rsid w:val="00E02070"/>
    <w:rsid w:val="00E028DF"/>
    <w:rsid w:val="00E02FFC"/>
    <w:rsid w:val="00E03EED"/>
    <w:rsid w:val="00E04A66"/>
    <w:rsid w:val="00E04AF9"/>
    <w:rsid w:val="00E060B9"/>
    <w:rsid w:val="00E06B2C"/>
    <w:rsid w:val="00E0743F"/>
    <w:rsid w:val="00E07820"/>
    <w:rsid w:val="00E078DA"/>
    <w:rsid w:val="00E1294F"/>
    <w:rsid w:val="00E12C24"/>
    <w:rsid w:val="00E1345B"/>
    <w:rsid w:val="00E13EC0"/>
    <w:rsid w:val="00E13FD7"/>
    <w:rsid w:val="00E146AB"/>
    <w:rsid w:val="00E1478C"/>
    <w:rsid w:val="00E147B3"/>
    <w:rsid w:val="00E155F3"/>
    <w:rsid w:val="00E15DCC"/>
    <w:rsid w:val="00E15DF6"/>
    <w:rsid w:val="00E1606B"/>
    <w:rsid w:val="00E1616C"/>
    <w:rsid w:val="00E16630"/>
    <w:rsid w:val="00E1664E"/>
    <w:rsid w:val="00E16EA1"/>
    <w:rsid w:val="00E20B94"/>
    <w:rsid w:val="00E20D35"/>
    <w:rsid w:val="00E20E82"/>
    <w:rsid w:val="00E20EB2"/>
    <w:rsid w:val="00E21A05"/>
    <w:rsid w:val="00E21FBB"/>
    <w:rsid w:val="00E243A7"/>
    <w:rsid w:val="00E2454E"/>
    <w:rsid w:val="00E24D57"/>
    <w:rsid w:val="00E251A1"/>
    <w:rsid w:val="00E26131"/>
    <w:rsid w:val="00E27048"/>
    <w:rsid w:val="00E3252C"/>
    <w:rsid w:val="00E332BF"/>
    <w:rsid w:val="00E3370F"/>
    <w:rsid w:val="00E33A1B"/>
    <w:rsid w:val="00E33C03"/>
    <w:rsid w:val="00E3442A"/>
    <w:rsid w:val="00E34A78"/>
    <w:rsid w:val="00E35D77"/>
    <w:rsid w:val="00E36487"/>
    <w:rsid w:val="00E373A0"/>
    <w:rsid w:val="00E37AE1"/>
    <w:rsid w:val="00E40318"/>
    <w:rsid w:val="00E4192A"/>
    <w:rsid w:val="00E4196F"/>
    <w:rsid w:val="00E4202C"/>
    <w:rsid w:val="00E423A7"/>
    <w:rsid w:val="00E432F7"/>
    <w:rsid w:val="00E43544"/>
    <w:rsid w:val="00E43958"/>
    <w:rsid w:val="00E43C3B"/>
    <w:rsid w:val="00E44996"/>
    <w:rsid w:val="00E4605F"/>
    <w:rsid w:val="00E468FE"/>
    <w:rsid w:val="00E46CFD"/>
    <w:rsid w:val="00E4703E"/>
    <w:rsid w:val="00E51AA7"/>
    <w:rsid w:val="00E51B2A"/>
    <w:rsid w:val="00E52ECC"/>
    <w:rsid w:val="00E538F8"/>
    <w:rsid w:val="00E54D55"/>
    <w:rsid w:val="00E552AF"/>
    <w:rsid w:val="00E55881"/>
    <w:rsid w:val="00E55F50"/>
    <w:rsid w:val="00E5614F"/>
    <w:rsid w:val="00E57117"/>
    <w:rsid w:val="00E57958"/>
    <w:rsid w:val="00E57D8F"/>
    <w:rsid w:val="00E604E8"/>
    <w:rsid w:val="00E61445"/>
    <w:rsid w:val="00E61900"/>
    <w:rsid w:val="00E61DE5"/>
    <w:rsid w:val="00E62E45"/>
    <w:rsid w:val="00E62E5A"/>
    <w:rsid w:val="00E64718"/>
    <w:rsid w:val="00E65127"/>
    <w:rsid w:val="00E65467"/>
    <w:rsid w:val="00E6593C"/>
    <w:rsid w:val="00E659C9"/>
    <w:rsid w:val="00E660CF"/>
    <w:rsid w:val="00E66F54"/>
    <w:rsid w:val="00E678C7"/>
    <w:rsid w:val="00E67A42"/>
    <w:rsid w:val="00E70C20"/>
    <w:rsid w:val="00E71060"/>
    <w:rsid w:val="00E72333"/>
    <w:rsid w:val="00E72CC9"/>
    <w:rsid w:val="00E72DEC"/>
    <w:rsid w:val="00E7311E"/>
    <w:rsid w:val="00E73F87"/>
    <w:rsid w:val="00E755B6"/>
    <w:rsid w:val="00E75C99"/>
    <w:rsid w:val="00E76041"/>
    <w:rsid w:val="00E76275"/>
    <w:rsid w:val="00E7649F"/>
    <w:rsid w:val="00E767E7"/>
    <w:rsid w:val="00E77A54"/>
    <w:rsid w:val="00E80087"/>
    <w:rsid w:val="00E80663"/>
    <w:rsid w:val="00E80DFE"/>
    <w:rsid w:val="00E817A5"/>
    <w:rsid w:val="00E81A6B"/>
    <w:rsid w:val="00E827B4"/>
    <w:rsid w:val="00E827C2"/>
    <w:rsid w:val="00E82D7C"/>
    <w:rsid w:val="00E82DCA"/>
    <w:rsid w:val="00E82E18"/>
    <w:rsid w:val="00E82F9F"/>
    <w:rsid w:val="00E830DB"/>
    <w:rsid w:val="00E85DE7"/>
    <w:rsid w:val="00E8674C"/>
    <w:rsid w:val="00E87186"/>
    <w:rsid w:val="00E87BCB"/>
    <w:rsid w:val="00E9004C"/>
    <w:rsid w:val="00E9196D"/>
    <w:rsid w:val="00E91DF4"/>
    <w:rsid w:val="00E92302"/>
    <w:rsid w:val="00E92B81"/>
    <w:rsid w:val="00E92CA4"/>
    <w:rsid w:val="00E92F19"/>
    <w:rsid w:val="00E9301E"/>
    <w:rsid w:val="00E94766"/>
    <w:rsid w:val="00E94DA8"/>
    <w:rsid w:val="00E95992"/>
    <w:rsid w:val="00E96472"/>
    <w:rsid w:val="00E96CF0"/>
    <w:rsid w:val="00E96DB4"/>
    <w:rsid w:val="00E975C4"/>
    <w:rsid w:val="00E97706"/>
    <w:rsid w:val="00EA03D9"/>
    <w:rsid w:val="00EA0E54"/>
    <w:rsid w:val="00EA2DDC"/>
    <w:rsid w:val="00EA312E"/>
    <w:rsid w:val="00EA3A36"/>
    <w:rsid w:val="00EA3CF1"/>
    <w:rsid w:val="00EA40FD"/>
    <w:rsid w:val="00EA7365"/>
    <w:rsid w:val="00EA7777"/>
    <w:rsid w:val="00EA7792"/>
    <w:rsid w:val="00EB0578"/>
    <w:rsid w:val="00EB082D"/>
    <w:rsid w:val="00EB2134"/>
    <w:rsid w:val="00EB2255"/>
    <w:rsid w:val="00EB2F94"/>
    <w:rsid w:val="00EB335C"/>
    <w:rsid w:val="00EB3503"/>
    <w:rsid w:val="00EB3968"/>
    <w:rsid w:val="00EB4D75"/>
    <w:rsid w:val="00EB6981"/>
    <w:rsid w:val="00EC02AB"/>
    <w:rsid w:val="00EC06C7"/>
    <w:rsid w:val="00EC0C06"/>
    <w:rsid w:val="00EC183C"/>
    <w:rsid w:val="00EC1B73"/>
    <w:rsid w:val="00EC1C45"/>
    <w:rsid w:val="00EC2461"/>
    <w:rsid w:val="00EC30CC"/>
    <w:rsid w:val="00EC3545"/>
    <w:rsid w:val="00EC400F"/>
    <w:rsid w:val="00EC4805"/>
    <w:rsid w:val="00EC532A"/>
    <w:rsid w:val="00EC53FD"/>
    <w:rsid w:val="00EC5A90"/>
    <w:rsid w:val="00EC6D3C"/>
    <w:rsid w:val="00EC72DB"/>
    <w:rsid w:val="00ED000B"/>
    <w:rsid w:val="00ED0135"/>
    <w:rsid w:val="00ED01C4"/>
    <w:rsid w:val="00ED0A39"/>
    <w:rsid w:val="00ED0B59"/>
    <w:rsid w:val="00ED187B"/>
    <w:rsid w:val="00ED1EB8"/>
    <w:rsid w:val="00ED1EE2"/>
    <w:rsid w:val="00ED2A64"/>
    <w:rsid w:val="00ED302E"/>
    <w:rsid w:val="00ED4CDF"/>
    <w:rsid w:val="00ED4FB2"/>
    <w:rsid w:val="00ED5551"/>
    <w:rsid w:val="00ED5A02"/>
    <w:rsid w:val="00ED5AE2"/>
    <w:rsid w:val="00ED5B12"/>
    <w:rsid w:val="00ED67E0"/>
    <w:rsid w:val="00ED747C"/>
    <w:rsid w:val="00ED7851"/>
    <w:rsid w:val="00ED7906"/>
    <w:rsid w:val="00EE124C"/>
    <w:rsid w:val="00EE178E"/>
    <w:rsid w:val="00EE1FE6"/>
    <w:rsid w:val="00EE27D8"/>
    <w:rsid w:val="00EE2A75"/>
    <w:rsid w:val="00EE38A3"/>
    <w:rsid w:val="00EE3FD2"/>
    <w:rsid w:val="00EE414A"/>
    <w:rsid w:val="00EE480A"/>
    <w:rsid w:val="00EE4D09"/>
    <w:rsid w:val="00EE5421"/>
    <w:rsid w:val="00EE554F"/>
    <w:rsid w:val="00EE626F"/>
    <w:rsid w:val="00EE6AEF"/>
    <w:rsid w:val="00EE6E58"/>
    <w:rsid w:val="00EE73A4"/>
    <w:rsid w:val="00EF084E"/>
    <w:rsid w:val="00EF12DB"/>
    <w:rsid w:val="00EF392A"/>
    <w:rsid w:val="00EF3978"/>
    <w:rsid w:val="00EF3BC2"/>
    <w:rsid w:val="00EF4203"/>
    <w:rsid w:val="00EF5414"/>
    <w:rsid w:val="00EF5BC2"/>
    <w:rsid w:val="00EF6D99"/>
    <w:rsid w:val="00F00329"/>
    <w:rsid w:val="00F00C20"/>
    <w:rsid w:val="00F02401"/>
    <w:rsid w:val="00F026D3"/>
    <w:rsid w:val="00F028A5"/>
    <w:rsid w:val="00F033AA"/>
    <w:rsid w:val="00F0376F"/>
    <w:rsid w:val="00F03B4C"/>
    <w:rsid w:val="00F04714"/>
    <w:rsid w:val="00F04871"/>
    <w:rsid w:val="00F054D2"/>
    <w:rsid w:val="00F056DB"/>
    <w:rsid w:val="00F06E91"/>
    <w:rsid w:val="00F07C35"/>
    <w:rsid w:val="00F07CD2"/>
    <w:rsid w:val="00F07EFF"/>
    <w:rsid w:val="00F101A0"/>
    <w:rsid w:val="00F110F5"/>
    <w:rsid w:val="00F11302"/>
    <w:rsid w:val="00F11504"/>
    <w:rsid w:val="00F12172"/>
    <w:rsid w:val="00F1253F"/>
    <w:rsid w:val="00F12EBC"/>
    <w:rsid w:val="00F1313B"/>
    <w:rsid w:val="00F13A5B"/>
    <w:rsid w:val="00F13BE9"/>
    <w:rsid w:val="00F145FB"/>
    <w:rsid w:val="00F14BAE"/>
    <w:rsid w:val="00F14BE1"/>
    <w:rsid w:val="00F14F62"/>
    <w:rsid w:val="00F15123"/>
    <w:rsid w:val="00F153CC"/>
    <w:rsid w:val="00F15794"/>
    <w:rsid w:val="00F15F27"/>
    <w:rsid w:val="00F16362"/>
    <w:rsid w:val="00F16F3D"/>
    <w:rsid w:val="00F17957"/>
    <w:rsid w:val="00F179A0"/>
    <w:rsid w:val="00F17B4F"/>
    <w:rsid w:val="00F21AD4"/>
    <w:rsid w:val="00F21AE6"/>
    <w:rsid w:val="00F21D72"/>
    <w:rsid w:val="00F21EE8"/>
    <w:rsid w:val="00F226AE"/>
    <w:rsid w:val="00F23E88"/>
    <w:rsid w:val="00F23EAA"/>
    <w:rsid w:val="00F24101"/>
    <w:rsid w:val="00F241C2"/>
    <w:rsid w:val="00F24AA8"/>
    <w:rsid w:val="00F25225"/>
    <w:rsid w:val="00F260C7"/>
    <w:rsid w:val="00F266F6"/>
    <w:rsid w:val="00F2683B"/>
    <w:rsid w:val="00F271C4"/>
    <w:rsid w:val="00F3009B"/>
    <w:rsid w:val="00F30C3F"/>
    <w:rsid w:val="00F31FAD"/>
    <w:rsid w:val="00F3349D"/>
    <w:rsid w:val="00F33EB8"/>
    <w:rsid w:val="00F35C55"/>
    <w:rsid w:val="00F35EC1"/>
    <w:rsid w:val="00F36825"/>
    <w:rsid w:val="00F36962"/>
    <w:rsid w:val="00F37D2E"/>
    <w:rsid w:val="00F37DC3"/>
    <w:rsid w:val="00F40107"/>
    <w:rsid w:val="00F40932"/>
    <w:rsid w:val="00F412C5"/>
    <w:rsid w:val="00F43A7A"/>
    <w:rsid w:val="00F442A8"/>
    <w:rsid w:val="00F44D74"/>
    <w:rsid w:val="00F45984"/>
    <w:rsid w:val="00F459BF"/>
    <w:rsid w:val="00F461C6"/>
    <w:rsid w:val="00F464E4"/>
    <w:rsid w:val="00F46559"/>
    <w:rsid w:val="00F46719"/>
    <w:rsid w:val="00F467AE"/>
    <w:rsid w:val="00F4685D"/>
    <w:rsid w:val="00F46A50"/>
    <w:rsid w:val="00F47477"/>
    <w:rsid w:val="00F50F32"/>
    <w:rsid w:val="00F510D8"/>
    <w:rsid w:val="00F51BC1"/>
    <w:rsid w:val="00F51C94"/>
    <w:rsid w:val="00F53052"/>
    <w:rsid w:val="00F53DA2"/>
    <w:rsid w:val="00F53F16"/>
    <w:rsid w:val="00F54216"/>
    <w:rsid w:val="00F54535"/>
    <w:rsid w:val="00F554B4"/>
    <w:rsid w:val="00F56147"/>
    <w:rsid w:val="00F56BC5"/>
    <w:rsid w:val="00F56FF8"/>
    <w:rsid w:val="00F601BD"/>
    <w:rsid w:val="00F605CD"/>
    <w:rsid w:val="00F606EE"/>
    <w:rsid w:val="00F608D5"/>
    <w:rsid w:val="00F6101F"/>
    <w:rsid w:val="00F61120"/>
    <w:rsid w:val="00F61422"/>
    <w:rsid w:val="00F625DF"/>
    <w:rsid w:val="00F62C76"/>
    <w:rsid w:val="00F62D7F"/>
    <w:rsid w:val="00F65334"/>
    <w:rsid w:val="00F657F9"/>
    <w:rsid w:val="00F65CAA"/>
    <w:rsid w:val="00F668C9"/>
    <w:rsid w:val="00F67554"/>
    <w:rsid w:val="00F70568"/>
    <w:rsid w:val="00F717F5"/>
    <w:rsid w:val="00F720D7"/>
    <w:rsid w:val="00F7295D"/>
    <w:rsid w:val="00F72ED3"/>
    <w:rsid w:val="00F7367B"/>
    <w:rsid w:val="00F73A9F"/>
    <w:rsid w:val="00F74050"/>
    <w:rsid w:val="00F74487"/>
    <w:rsid w:val="00F746EF"/>
    <w:rsid w:val="00F749F2"/>
    <w:rsid w:val="00F74FE5"/>
    <w:rsid w:val="00F75A15"/>
    <w:rsid w:val="00F75EFD"/>
    <w:rsid w:val="00F77234"/>
    <w:rsid w:val="00F77F08"/>
    <w:rsid w:val="00F80B07"/>
    <w:rsid w:val="00F824A7"/>
    <w:rsid w:val="00F82CB3"/>
    <w:rsid w:val="00F83061"/>
    <w:rsid w:val="00F830A4"/>
    <w:rsid w:val="00F83E4F"/>
    <w:rsid w:val="00F845DA"/>
    <w:rsid w:val="00F849F2"/>
    <w:rsid w:val="00F84A47"/>
    <w:rsid w:val="00F84D93"/>
    <w:rsid w:val="00F86FA3"/>
    <w:rsid w:val="00F875BE"/>
    <w:rsid w:val="00F877C0"/>
    <w:rsid w:val="00F9153E"/>
    <w:rsid w:val="00F92DC6"/>
    <w:rsid w:val="00F942E5"/>
    <w:rsid w:val="00F9472F"/>
    <w:rsid w:val="00F94A94"/>
    <w:rsid w:val="00F94CD1"/>
    <w:rsid w:val="00F94E38"/>
    <w:rsid w:val="00F9547E"/>
    <w:rsid w:val="00F95957"/>
    <w:rsid w:val="00F95BEB"/>
    <w:rsid w:val="00F96477"/>
    <w:rsid w:val="00FA000D"/>
    <w:rsid w:val="00FA1011"/>
    <w:rsid w:val="00FA1071"/>
    <w:rsid w:val="00FA1524"/>
    <w:rsid w:val="00FA1C4E"/>
    <w:rsid w:val="00FA391D"/>
    <w:rsid w:val="00FA3EE3"/>
    <w:rsid w:val="00FA3F0A"/>
    <w:rsid w:val="00FA41E9"/>
    <w:rsid w:val="00FA4656"/>
    <w:rsid w:val="00FA4F01"/>
    <w:rsid w:val="00FA5566"/>
    <w:rsid w:val="00FA58D4"/>
    <w:rsid w:val="00FA5E75"/>
    <w:rsid w:val="00FA6302"/>
    <w:rsid w:val="00FA6B6C"/>
    <w:rsid w:val="00FA6E9F"/>
    <w:rsid w:val="00FA7D12"/>
    <w:rsid w:val="00FB19E6"/>
    <w:rsid w:val="00FB23F5"/>
    <w:rsid w:val="00FB34AF"/>
    <w:rsid w:val="00FB3BEB"/>
    <w:rsid w:val="00FB3C13"/>
    <w:rsid w:val="00FB5239"/>
    <w:rsid w:val="00FB662B"/>
    <w:rsid w:val="00FB6FB3"/>
    <w:rsid w:val="00FB6FDE"/>
    <w:rsid w:val="00FB72BC"/>
    <w:rsid w:val="00FB79BA"/>
    <w:rsid w:val="00FB7BF7"/>
    <w:rsid w:val="00FC0D0D"/>
    <w:rsid w:val="00FC22DC"/>
    <w:rsid w:val="00FC2918"/>
    <w:rsid w:val="00FC3059"/>
    <w:rsid w:val="00FC3214"/>
    <w:rsid w:val="00FC3E70"/>
    <w:rsid w:val="00FC468A"/>
    <w:rsid w:val="00FC48F8"/>
    <w:rsid w:val="00FC4A13"/>
    <w:rsid w:val="00FC5018"/>
    <w:rsid w:val="00FC528E"/>
    <w:rsid w:val="00FC5A8D"/>
    <w:rsid w:val="00FC6348"/>
    <w:rsid w:val="00FC7479"/>
    <w:rsid w:val="00FC75C0"/>
    <w:rsid w:val="00FC7649"/>
    <w:rsid w:val="00FC7983"/>
    <w:rsid w:val="00FD03DF"/>
    <w:rsid w:val="00FD1386"/>
    <w:rsid w:val="00FD1BF2"/>
    <w:rsid w:val="00FD21A6"/>
    <w:rsid w:val="00FD2DE4"/>
    <w:rsid w:val="00FD2FAA"/>
    <w:rsid w:val="00FD31A8"/>
    <w:rsid w:val="00FD32BE"/>
    <w:rsid w:val="00FD33B8"/>
    <w:rsid w:val="00FD43D1"/>
    <w:rsid w:val="00FD453B"/>
    <w:rsid w:val="00FD4850"/>
    <w:rsid w:val="00FD4A11"/>
    <w:rsid w:val="00FD575E"/>
    <w:rsid w:val="00FD58A8"/>
    <w:rsid w:val="00FD5CE8"/>
    <w:rsid w:val="00FD61DB"/>
    <w:rsid w:val="00FD6477"/>
    <w:rsid w:val="00FD6709"/>
    <w:rsid w:val="00FD7A08"/>
    <w:rsid w:val="00FD7D61"/>
    <w:rsid w:val="00FE02DF"/>
    <w:rsid w:val="00FE0CF3"/>
    <w:rsid w:val="00FE1355"/>
    <w:rsid w:val="00FE17B8"/>
    <w:rsid w:val="00FE1A31"/>
    <w:rsid w:val="00FE2894"/>
    <w:rsid w:val="00FE2A8D"/>
    <w:rsid w:val="00FE2AD6"/>
    <w:rsid w:val="00FE36E0"/>
    <w:rsid w:val="00FE3B64"/>
    <w:rsid w:val="00FE3E03"/>
    <w:rsid w:val="00FE41D4"/>
    <w:rsid w:val="00FE4A88"/>
    <w:rsid w:val="00FE5080"/>
    <w:rsid w:val="00FE5842"/>
    <w:rsid w:val="00FE5EC3"/>
    <w:rsid w:val="00FE6764"/>
    <w:rsid w:val="00FE7744"/>
    <w:rsid w:val="00FF0372"/>
    <w:rsid w:val="00FF05A4"/>
    <w:rsid w:val="00FF0F90"/>
    <w:rsid w:val="00FF0FB8"/>
    <w:rsid w:val="00FF124D"/>
    <w:rsid w:val="00FF16B1"/>
    <w:rsid w:val="00FF3401"/>
    <w:rsid w:val="00FF3760"/>
    <w:rsid w:val="00FF379A"/>
    <w:rsid w:val="00FF379C"/>
    <w:rsid w:val="00FF3AC5"/>
    <w:rsid w:val="00FF449F"/>
    <w:rsid w:val="00FF452A"/>
    <w:rsid w:val="00FF4FE7"/>
    <w:rsid w:val="00FF6D00"/>
    <w:rsid w:val="00FF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7FA168"/>
  <w15:docId w15:val="{C61B4D6F-AED3-9C46-9D54-5EB586D8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uiPriority w:val="9"/>
    <w:qFormat/>
    <w:rsid w:val="00F15794"/>
    <w:pPr>
      <w:keepNext/>
      <w:spacing w:before="360" w:after="60" w:line="360" w:lineRule="auto"/>
      <w:ind w:right="567"/>
      <w:contextualSpacing/>
      <w:outlineLvl w:val="0"/>
    </w:pPr>
    <w:rPr>
      <w:rFonts w:eastAsia="Times New Roman" w:cs="Arial"/>
      <w:b/>
      <w:bCs/>
      <w:kern w:val="32"/>
      <w:szCs w:val="32"/>
      <w:lang w:eastAsia="en-GB"/>
      <w14:ligatures w14:val="none"/>
    </w:rPr>
  </w:style>
  <w:style w:type="paragraph" w:styleId="Heading2">
    <w:name w:val="heading 2"/>
    <w:basedOn w:val="Normal"/>
    <w:next w:val="Paragraph"/>
    <w:link w:val="Heading2Char"/>
    <w:qFormat/>
    <w:rsid w:val="00F15794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kern w:val="0"/>
      <w:szCs w:val="28"/>
      <w:lang w:eastAsia="en-GB"/>
      <w14:ligatures w14:val="none"/>
    </w:rPr>
  </w:style>
  <w:style w:type="paragraph" w:styleId="Heading3">
    <w:name w:val="heading 3"/>
    <w:basedOn w:val="Normal"/>
    <w:next w:val="Paragraph"/>
    <w:link w:val="Heading3Char"/>
    <w:qFormat/>
    <w:rsid w:val="00F15794"/>
    <w:pPr>
      <w:keepNext/>
      <w:spacing w:before="360" w:after="60" w:line="360" w:lineRule="auto"/>
      <w:ind w:right="567"/>
      <w:contextualSpacing/>
      <w:outlineLvl w:val="2"/>
    </w:pPr>
    <w:rPr>
      <w:rFonts w:eastAsia="Times New Roman" w:cs="Arial"/>
      <w:bCs/>
      <w:i/>
      <w:kern w:val="0"/>
      <w:szCs w:val="2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794"/>
    <w:rPr>
      <w:rFonts w:eastAsia="Times New Roman" w:cs="Arial"/>
      <w:b/>
      <w:bCs/>
      <w:kern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F15794"/>
    <w:rPr>
      <w:rFonts w:eastAsia="Times New Roman" w:cs="Arial"/>
      <w:b/>
      <w:bCs/>
      <w:i/>
      <w:iCs/>
      <w:kern w:val="0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F15794"/>
    <w:rPr>
      <w:rFonts w:eastAsia="Times New Roman" w:cs="Arial"/>
      <w:bCs/>
      <w:i/>
      <w:kern w:val="0"/>
      <w:szCs w:val="26"/>
      <w:lang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F15794"/>
    <w:pPr>
      <w:spacing w:after="120" w:line="360" w:lineRule="auto"/>
    </w:pPr>
    <w:rPr>
      <w:rFonts w:eastAsia="Times New Roman"/>
      <w:b/>
      <w:kern w:val="0"/>
      <w:sz w:val="28"/>
      <w:lang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F15794"/>
    <w:pPr>
      <w:spacing w:before="240" w:line="360" w:lineRule="auto"/>
    </w:pPr>
    <w:rPr>
      <w:rFonts w:eastAsia="Times New Roman"/>
      <w:kern w:val="0"/>
      <w:sz w:val="28"/>
      <w:lang w:eastAsia="en-GB"/>
      <w14:ligatures w14:val="none"/>
    </w:rPr>
  </w:style>
  <w:style w:type="paragraph" w:customStyle="1" w:styleId="Affiliation">
    <w:name w:val="Affiliation"/>
    <w:basedOn w:val="Normal"/>
    <w:qFormat/>
    <w:rsid w:val="00F15794"/>
    <w:pPr>
      <w:spacing w:before="240" w:line="360" w:lineRule="auto"/>
    </w:pPr>
    <w:rPr>
      <w:rFonts w:eastAsia="Times New Roman"/>
      <w:i/>
      <w:kern w:val="0"/>
      <w:lang w:eastAsia="en-GB"/>
      <w14:ligatures w14:val="none"/>
    </w:rPr>
  </w:style>
  <w:style w:type="paragraph" w:customStyle="1" w:styleId="Abstract">
    <w:name w:val="Abstract"/>
    <w:basedOn w:val="Normal"/>
    <w:next w:val="Keywords"/>
    <w:qFormat/>
    <w:rsid w:val="00F15794"/>
    <w:pPr>
      <w:spacing w:before="360" w:after="300" w:line="360" w:lineRule="auto"/>
      <w:ind w:left="720" w:right="567"/>
      <w:contextualSpacing/>
    </w:pPr>
    <w:rPr>
      <w:rFonts w:eastAsia="Times New Roman"/>
      <w:kern w:val="0"/>
      <w:sz w:val="22"/>
      <w:lang w:eastAsia="en-GB"/>
      <w14:ligatures w14:val="none"/>
    </w:rPr>
  </w:style>
  <w:style w:type="paragraph" w:customStyle="1" w:styleId="Keywords">
    <w:name w:val="Keywords"/>
    <w:basedOn w:val="Normal"/>
    <w:next w:val="Paragraph"/>
    <w:qFormat/>
    <w:rsid w:val="00F15794"/>
    <w:pPr>
      <w:spacing w:before="240" w:after="240" w:line="360" w:lineRule="auto"/>
      <w:ind w:left="720" w:right="567"/>
    </w:pPr>
    <w:rPr>
      <w:rFonts w:eastAsia="Times New Roman"/>
      <w:kern w:val="0"/>
      <w:sz w:val="22"/>
      <w:lang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F15794"/>
    <w:pPr>
      <w:spacing w:before="240" w:line="360" w:lineRule="auto"/>
    </w:pPr>
    <w:rPr>
      <w:rFonts w:eastAsia="Times New Roman"/>
      <w:kern w:val="0"/>
      <w:lang w:eastAsia="en-GB"/>
      <w14:ligatures w14:val="none"/>
    </w:rPr>
  </w:style>
  <w:style w:type="paragraph" w:customStyle="1" w:styleId="Displayedquotation">
    <w:name w:val="Displayed quotation"/>
    <w:basedOn w:val="Normal"/>
    <w:qFormat/>
    <w:rsid w:val="00F1579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/>
      <w:kern w:val="0"/>
      <w:sz w:val="22"/>
      <w:lang w:eastAsia="en-GB"/>
      <w14:ligatures w14:val="none"/>
    </w:rPr>
  </w:style>
  <w:style w:type="paragraph" w:customStyle="1" w:styleId="Numberedlist">
    <w:name w:val="Numbered list"/>
    <w:basedOn w:val="Paragraph"/>
    <w:next w:val="Paragraph"/>
    <w:qFormat/>
    <w:rsid w:val="00F15794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15794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kern w:val="0"/>
      <w:lang w:eastAsia="en-GB"/>
      <w14:ligatures w14:val="none"/>
    </w:rPr>
  </w:style>
  <w:style w:type="paragraph" w:customStyle="1" w:styleId="Acknowledgements">
    <w:name w:val="Acknowledgements"/>
    <w:basedOn w:val="Normal"/>
    <w:next w:val="Normal"/>
    <w:qFormat/>
    <w:rsid w:val="00F15794"/>
    <w:pPr>
      <w:spacing w:before="120" w:line="360" w:lineRule="auto"/>
    </w:pPr>
    <w:rPr>
      <w:rFonts w:eastAsia="Times New Roman"/>
      <w:kern w:val="0"/>
      <w:sz w:val="22"/>
      <w:lang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F15794"/>
    <w:pPr>
      <w:spacing w:before="240" w:line="360" w:lineRule="auto"/>
    </w:pPr>
    <w:rPr>
      <w:rFonts w:eastAsia="Times New Roman"/>
      <w:kern w:val="0"/>
      <w:lang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F15794"/>
    <w:pPr>
      <w:spacing w:before="240" w:line="360" w:lineRule="auto"/>
    </w:pPr>
    <w:rPr>
      <w:rFonts w:eastAsia="Times New Roman"/>
      <w:kern w:val="0"/>
      <w:lang w:eastAsia="en-GB"/>
      <w14:ligatures w14:val="none"/>
    </w:rPr>
  </w:style>
  <w:style w:type="paragraph" w:customStyle="1" w:styleId="Footnotes">
    <w:name w:val="Footnotes"/>
    <w:basedOn w:val="Normal"/>
    <w:qFormat/>
    <w:rsid w:val="00F15794"/>
    <w:pPr>
      <w:spacing w:before="120" w:line="360" w:lineRule="auto"/>
      <w:ind w:left="482" w:hanging="482"/>
      <w:contextualSpacing/>
    </w:pPr>
    <w:rPr>
      <w:rFonts w:eastAsia="Times New Roman"/>
      <w:kern w:val="0"/>
      <w:sz w:val="22"/>
      <w:lang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F15794"/>
    <w:pPr>
      <w:spacing w:before="240" w:line="360" w:lineRule="auto"/>
    </w:pPr>
    <w:rPr>
      <w:rFonts w:eastAsia="Times New Roman"/>
      <w:kern w:val="0"/>
      <w:sz w:val="22"/>
      <w:lang w:eastAsia="en-GB"/>
      <w14:ligatures w14:val="none"/>
    </w:rPr>
  </w:style>
  <w:style w:type="paragraph" w:customStyle="1" w:styleId="Paragraph">
    <w:name w:val="Paragraph"/>
    <w:basedOn w:val="Normal"/>
    <w:next w:val="Newparagraph"/>
    <w:qFormat/>
    <w:rsid w:val="00F15794"/>
    <w:pPr>
      <w:widowControl w:val="0"/>
      <w:spacing w:before="240" w:line="480" w:lineRule="auto"/>
    </w:pPr>
    <w:rPr>
      <w:rFonts w:eastAsia="Times New Roman"/>
      <w:kern w:val="0"/>
      <w:lang w:eastAsia="en-GB"/>
      <w14:ligatures w14:val="none"/>
    </w:rPr>
  </w:style>
  <w:style w:type="paragraph" w:customStyle="1" w:styleId="Newparagraph">
    <w:name w:val="New paragraph"/>
    <w:basedOn w:val="Normal"/>
    <w:qFormat/>
    <w:rsid w:val="00F15794"/>
    <w:pPr>
      <w:spacing w:line="480" w:lineRule="auto"/>
      <w:ind w:firstLine="720"/>
    </w:pPr>
    <w:rPr>
      <w:rFonts w:eastAsia="Times New Roman"/>
      <w:kern w:val="0"/>
      <w:lang w:eastAsia="en-GB"/>
      <w14:ligatures w14:val="none"/>
    </w:rPr>
  </w:style>
  <w:style w:type="paragraph" w:customStyle="1" w:styleId="References">
    <w:name w:val="References"/>
    <w:basedOn w:val="Normal"/>
    <w:qFormat/>
    <w:rsid w:val="00F15794"/>
    <w:pPr>
      <w:spacing w:before="120" w:line="360" w:lineRule="auto"/>
      <w:ind w:left="720" w:hanging="720"/>
      <w:contextualSpacing/>
    </w:pPr>
    <w:rPr>
      <w:rFonts w:eastAsia="Times New Roman"/>
      <w:kern w:val="0"/>
      <w:lang w:eastAsia="en-GB"/>
      <w14:ligatures w14:val="none"/>
    </w:rPr>
  </w:style>
  <w:style w:type="paragraph" w:customStyle="1" w:styleId="Subjectcodes">
    <w:name w:val="Subject codes"/>
    <w:basedOn w:val="Keywords"/>
    <w:next w:val="Paragraph"/>
    <w:qFormat/>
    <w:rsid w:val="00F15794"/>
  </w:style>
  <w:style w:type="paragraph" w:customStyle="1" w:styleId="Bulletedlist">
    <w:name w:val="Bulleted list"/>
    <w:basedOn w:val="Paragraph"/>
    <w:next w:val="Paragraph"/>
    <w:qFormat/>
    <w:rsid w:val="00F15794"/>
    <w:pPr>
      <w:widowControl/>
      <w:numPr>
        <w:numId w:val="2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15794"/>
    <w:pPr>
      <w:widowControl/>
      <w:spacing w:before="360"/>
    </w:pPr>
  </w:style>
  <w:style w:type="paragraph" w:styleId="ListParagraph">
    <w:name w:val="List Paragraph"/>
    <w:basedOn w:val="Normal"/>
    <w:link w:val="ListParagraphChar"/>
    <w:uiPriority w:val="34"/>
    <w:qFormat/>
    <w:rsid w:val="00C26D45"/>
    <w:pPr>
      <w:spacing w:after="160" w:line="259" w:lineRule="auto"/>
      <w:ind w:left="720"/>
      <w:contextualSpacing/>
    </w:pPr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table" w:styleId="TableGrid">
    <w:name w:val="Table Grid"/>
    <w:basedOn w:val="TableNormal"/>
    <w:uiPriority w:val="59"/>
    <w:rsid w:val="00C26D45"/>
    <w:rPr>
      <w:rFonts w:asciiTheme="minorHAnsi" w:hAnsiTheme="minorHAnsi" w:cstheme="minorBidi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6D4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6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D45"/>
    <w:pPr>
      <w:spacing w:after="160"/>
    </w:pPr>
    <w:rPr>
      <w:rFonts w:asciiTheme="minorHAnsi" w:hAnsiTheme="minorHAnsi" w:cstheme="minorBidi"/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D45"/>
    <w:rPr>
      <w:rFonts w:asciiTheme="minorHAnsi" w:hAnsiTheme="minorHAnsi" w:cstheme="minorBidi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D45"/>
    <w:rPr>
      <w:rFonts w:asciiTheme="minorHAnsi" w:hAnsiTheme="minorHAnsi" w:cstheme="minorBidi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C26D45"/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6D45"/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character" w:customStyle="1" w:styleId="delimiter">
    <w:name w:val="delimiter"/>
    <w:basedOn w:val="DefaultParagraphFont"/>
    <w:rsid w:val="00C26D45"/>
  </w:style>
  <w:style w:type="paragraph" w:styleId="BalloonText">
    <w:name w:val="Balloon Text"/>
    <w:basedOn w:val="Normal"/>
    <w:link w:val="BalloonTextChar"/>
    <w:uiPriority w:val="99"/>
    <w:semiHidden/>
    <w:unhideWhenUsed/>
    <w:rsid w:val="00C26D45"/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D45"/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styleId="Emphasis">
    <w:name w:val="Emphasis"/>
    <w:basedOn w:val="DefaultParagraphFont"/>
    <w:uiPriority w:val="20"/>
    <w:qFormat/>
    <w:rsid w:val="00C26D45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C26D45"/>
    <w:rPr>
      <w:color w:val="605E5C"/>
      <w:shd w:val="clear" w:color="auto" w:fill="E1DFDD"/>
    </w:rPr>
  </w:style>
  <w:style w:type="character" w:customStyle="1" w:styleId="referencesyear">
    <w:name w:val="references__year"/>
    <w:basedOn w:val="DefaultParagraphFont"/>
    <w:rsid w:val="00C26D45"/>
  </w:style>
  <w:style w:type="character" w:customStyle="1" w:styleId="referencesarticle-title">
    <w:name w:val="references__article-title"/>
    <w:basedOn w:val="DefaultParagraphFont"/>
    <w:rsid w:val="00C26D45"/>
  </w:style>
  <w:style w:type="character" w:customStyle="1" w:styleId="referencessource">
    <w:name w:val="references__source"/>
    <w:basedOn w:val="DefaultParagraphFont"/>
    <w:rsid w:val="00C26D45"/>
  </w:style>
  <w:style w:type="character" w:styleId="Strong">
    <w:name w:val="Strong"/>
    <w:basedOn w:val="DefaultParagraphFont"/>
    <w:uiPriority w:val="22"/>
    <w:qFormat/>
    <w:rsid w:val="00C26D45"/>
    <w:rPr>
      <w:b/>
      <w:bCs/>
    </w:rPr>
  </w:style>
  <w:style w:type="character" w:customStyle="1" w:styleId="nlmpublisher-name">
    <w:name w:val="nlm_publisher-name"/>
    <w:basedOn w:val="DefaultParagraphFont"/>
    <w:rsid w:val="00C26D45"/>
  </w:style>
  <w:style w:type="character" w:styleId="FollowedHyperlink">
    <w:name w:val="FollowedHyperlink"/>
    <w:basedOn w:val="DefaultParagraphFont"/>
    <w:uiPriority w:val="99"/>
    <w:semiHidden/>
    <w:unhideWhenUsed/>
    <w:rsid w:val="00C26D45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26D45"/>
    <w:pPr>
      <w:spacing w:after="160"/>
    </w:pPr>
    <w:rPr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6D45"/>
    <w:rPr>
      <w:noProof/>
      <w:kern w:val="0"/>
      <w:szCs w:val="22"/>
      <w:lang w:val="en-US"/>
      <w14:ligatures w14:val="none"/>
    </w:rPr>
  </w:style>
  <w:style w:type="table" w:customStyle="1" w:styleId="PlainTable11">
    <w:name w:val="Plain Table 11"/>
    <w:basedOn w:val="TableNormal"/>
    <w:uiPriority w:val="41"/>
    <w:rsid w:val="00C26D45"/>
    <w:rPr>
      <w:rFonts w:asciiTheme="minorHAnsi" w:eastAsiaTheme="minorEastAsia" w:hAnsiTheme="minorHAnsi" w:cstheme="minorBid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6D45"/>
    <w:rPr>
      <w:color w:val="605E5C"/>
      <w:shd w:val="clear" w:color="auto" w:fill="E1DFDD"/>
    </w:rPr>
  </w:style>
  <w:style w:type="paragraph" w:customStyle="1" w:styleId="p1">
    <w:name w:val="p1"/>
    <w:basedOn w:val="Normal"/>
    <w:rsid w:val="00C26D45"/>
    <w:rPr>
      <w:rFonts w:ascii="Times" w:hAnsi="Times"/>
      <w:kern w:val="0"/>
      <w:sz w:val="15"/>
      <w:szCs w:val="15"/>
      <w:lang w:val="en-US"/>
      <w14:ligatures w14:val="none"/>
    </w:rPr>
  </w:style>
  <w:style w:type="character" w:customStyle="1" w:styleId="s1">
    <w:name w:val="s1"/>
    <w:basedOn w:val="DefaultParagraphFont"/>
    <w:rsid w:val="00C26D45"/>
    <w:rPr>
      <w:rFonts w:ascii="Helvetica" w:hAnsi="Helvetica" w:hint="default"/>
      <w:sz w:val="15"/>
      <w:szCs w:val="15"/>
    </w:rPr>
  </w:style>
  <w:style w:type="paragraph" w:styleId="Footer">
    <w:name w:val="footer"/>
    <w:basedOn w:val="Normal"/>
    <w:link w:val="FooterChar"/>
    <w:uiPriority w:val="99"/>
    <w:unhideWhenUsed/>
    <w:rsid w:val="00C26D45"/>
    <w:pPr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26D45"/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26D45"/>
  </w:style>
  <w:style w:type="character" w:customStyle="1" w:styleId="UnresolvedMention3">
    <w:name w:val="Unresolved Mention3"/>
    <w:basedOn w:val="DefaultParagraphFont"/>
    <w:uiPriority w:val="99"/>
    <w:rsid w:val="00C26D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26D45"/>
    <w:pPr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26D45"/>
    <w:rPr>
      <w:rFonts w:asciiTheme="minorHAnsi" w:hAnsiTheme="minorHAnsi" w:cstheme="minorBidi"/>
      <w:kern w:val="0"/>
      <w:sz w:val="22"/>
      <w:szCs w:val="22"/>
      <w:lang w:val="en-AU"/>
      <w14:ligatures w14:val="none"/>
    </w:rPr>
  </w:style>
  <w:style w:type="paragraph" w:customStyle="1" w:styleId="Default">
    <w:name w:val="Default"/>
    <w:rsid w:val="00C26D45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26D45"/>
    <w:pPr>
      <w:spacing w:line="259" w:lineRule="auto"/>
      <w:jc w:val="center"/>
    </w:pPr>
    <w:rPr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D45"/>
    <w:rPr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rsid w:val="00C26D4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26D45"/>
  </w:style>
  <w:style w:type="paragraph" w:styleId="BodyText">
    <w:name w:val="Body Text"/>
    <w:basedOn w:val="Normal"/>
    <w:link w:val="BodyTextChar"/>
    <w:uiPriority w:val="1"/>
    <w:qFormat/>
    <w:rsid w:val="00C26D45"/>
    <w:pPr>
      <w:widowControl w:val="0"/>
      <w:autoSpaceDE w:val="0"/>
      <w:autoSpaceDN w:val="0"/>
    </w:pPr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26D45"/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C26D45"/>
  </w:style>
  <w:style w:type="paragraph" w:styleId="NormalWeb">
    <w:name w:val="Normal (Web)"/>
    <w:basedOn w:val="Normal"/>
    <w:uiPriority w:val="99"/>
    <w:semiHidden/>
    <w:unhideWhenUsed/>
    <w:rsid w:val="00ED0B59"/>
    <w:pPr>
      <w:spacing w:before="100" w:beforeAutospacing="1" w:after="100" w:afterAutospacing="1"/>
    </w:pPr>
    <w:rPr>
      <w:rFonts w:eastAsia="Times New Roman"/>
      <w:kern w:val="0"/>
      <w:lang w:val="en-AU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B7A1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22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6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8" ma:contentTypeDescription="Create a new document." ma:contentTypeScope="" ma:versionID="918566864f955c4a5ee43ade599e0547">
  <xsd:schema xmlns:xsd="http://www.w3.org/2001/XMLSchema" xmlns:xs="http://www.w3.org/2001/XMLSchema" xmlns:p="http://schemas.microsoft.com/office/2006/metadata/properties" xmlns:ns3="5053a65b-a790-45aa-b23d-3e4902a85933" xmlns:ns4="6b707ee7-774c-4141-8c69-3f50efb0eaa0" targetNamespace="http://schemas.microsoft.com/office/2006/metadata/properties" ma:root="true" ma:fieldsID="0cde8da59da2bd4fda2c4b30d7408d15" ns3:_="" ns4:_="">
    <xsd:import namespace="5053a65b-a790-45aa-b23d-3e4902a85933"/>
    <xsd:import namespace="6b707ee7-774c-4141-8c69-3f50efb0e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07ee7-774c-4141-8c69-3f50efb0e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53a65b-a790-45aa-b23d-3e4902a85933" xsi:nil="true"/>
  </documentManagement>
</p:properties>
</file>

<file path=customXml/itemProps1.xml><?xml version="1.0" encoding="utf-8"?>
<ds:datastoreItem xmlns:ds="http://schemas.openxmlformats.org/officeDocument/2006/customXml" ds:itemID="{DE6C870B-4D0A-43BF-A340-4F4939EA18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3a65b-a790-45aa-b23d-3e4902a85933"/>
    <ds:schemaRef ds:uri="6b707ee7-774c-4141-8c69-3f50efb0e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ABA22F-5046-094F-BD01-6A28E4528F9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078D9E-9EF8-46C6-80FC-6FB0CA40A0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E0E79C-290F-4687-847F-BDF607147006}">
  <ds:schemaRefs>
    <ds:schemaRef ds:uri="http://schemas.microsoft.com/office/2006/metadata/properties"/>
    <ds:schemaRef ds:uri="http://schemas.microsoft.com/office/infopath/2007/PartnerControls"/>
    <ds:schemaRef ds:uri="5053a65b-a790-45aa-b23d-3e4902a859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shka Wanninayaka Mudiyanselage</dc:creator>
  <cp:keywords/>
  <dc:description/>
  <cp:lastModifiedBy>Ramishka Thilakaratne</cp:lastModifiedBy>
  <cp:revision>8</cp:revision>
  <dcterms:created xsi:type="dcterms:W3CDTF">2025-06-27T00:56:00Z</dcterms:created>
  <dcterms:modified xsi:type="dcterms:W3CDTF">2025-06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  <property fmtid="{D5CDD505-2E9C-101B-9397-08002B2CF9AE}" pid="3" name="GrammarlyDocumentId">
    <vt:lpwstr>f391fd4e-d8d7-4e03-add9-c53d73810edb</vt:lpwstr>
  </property>
</Properties>
</file>